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2A775" w14:textId="77777777" w:rsidR="00E05D4A" w:rsidRPr="00EF13CE" w:rsidRDefault="00E05D4A" w:rsidP="00F520E0">
      <w:pPr>
        <w:spacing w:line="360" w:lineRule="auto"/>
        <w:ind w:left="0" w:firstLine="0"/>
        <w:rPr>
          <w:color w:val="000000" w:themeColor="text1"/>
          <w:sz w:val="20"/>
          <w:szCs w:val="20"/>
        </w:rPr>
      </w:pPr>
    </w:p>
    <w:p w14:paraId="549D1711" w14:textId="79A0864E" w:rsidR="00AF6FE2" w:rsidRPr="00EF13CE" w:rsidRDefault="00AF6FE2" w:rsidP="00AF6FE2">
      <w:pPr>
        <w:spacing w:line="360" w:lineRule="auto"/>
        <w:rPr>
          <w:color w:val="auto"/>
          <w:sz w:val="20"/>
          <w:szCs w:val="20"/>
        </w:rPr>
      </w:pPr>
    </w:p>
    <w:p w14:paraId="715C21D9" w14:textId="00567CDB" w:rsidR="001369B9" w:rsidRPr="00EF13CE" w:rsidRDefault="00602951" w:rsidP="001369B9">
      <w:pPr>
        <w:ind w:firstLine="495"/>
        <w:rPr>
          <w:sz w:val="20"/>
          <w:szCs w:val="20"/>
        </w:rPr>
      </w:pPr>
      <w:r w:rsidRPr="00EF13CE">
        <w:rPr>
          <w:b/>
          <w:bCs/>
          <w:sz w:val="20"/>
          <w:szCs w:val="20"/>
        </w:rPr>
        <w:t>Supplementary Table 1</w:t>
      </w:r>
      <w:r w:rsidR="006C41E7" w:rsidRPr="00EF13CE">
        <w:rPr>
          <w:b/>
          <w:bCs/>
          <w:sz w:val="20"/>
          <w:szCs w:val="20"/>
        </w:rPr>
        <w:t>.</w:t>
      </w:r>
      <w:r w:rsidR="006C41E7" w:rsidRPr="00EF13CE">
        <w:rPr>
          <w:sz w:val="20"/>
          <w:szCs w:val="20"/>
        </w:rPr>
        <w:t xml:space="preserve"> </w:t>
      </w:r>
      <w:r w:rsidRPr="00EF13CE">
        <w:rPr>
          <w:sz w:val="20"/>
          <w:szCs w:val="20"/>
        </w:rPr>
        <w:t>IONM EMG data before and after thyroidectomy in lobectomy, TT, and TT+CLND groups</w:t>
      </w:r>
    </w:p>
    <w:tbl>
      <w:tblPr>
        <w:tblStyle w:val="KlavuzTablo1Ak"/>
        <w:tblW w:w="0" w:type="auto"/>
        <w:tblLook w:val="04A0" w:firstRow="1" w:lastRow="0" w:firstColumn="1" w:lastColumn="0" w:noHBand="0" w:noVBand="1"/>
      </w:tblPr>
      <w:tblGrid>
        <w:gridCol w:w="1413"/>
        <w:gridCol w:w="1425"/>
        <w:gridCol w:w="866"/>
        <w:gridCol w:w="1541"/>
        <w:gridCol w:w="1106"/>
        <w:gridCol w:w="1719"/>
        <w:gridCol w:w="986"/>
      </w:tblGrid>
      <w:tr w:rsidR="001369B9" w:rsidRPr="00EF13CE" w14:paraId="113A364C" w14:textId="77777777" w:rsidTr="00C81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68B6AF4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5" w:type="dxa"/>
          </w:tcPr>
          <w:p w14:paraId="5D930CD9" w14:textId="195C25D1" w:rsidR="001369B9" w:rsidRPr="00EF13CE" w:rsidRDefault="00602951" w:rsidP="00C81B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</w:t>
            </w:r>
            <w:r w:rsidR="001369B9" w:rsidRPr="00EF13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</w:tcPr>
          <w:p w14:paraId="6D60C48F" w14:textId="77777777" w:rsidR="001369B9" w:rsidRPr="00EF13CE" w:rsidRDefault="001369B9" w:rsidP="00C81B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 p</w:t>
            </w:r>
          </w:p>
        </w:tc>
        <w:tc>
          <w:tcPr>
            <w:tcW w:w="1541" w:type="dxa"/>
          </w:tcPr>
          <w:p w14:paraId="34619916" w14:textId="77777777" w:rsidR="001369B9" w:rsidRPr="00EF13CE" w:rsidRDefault="001369B9" w:rsidP="00C81B3F">
            <w:pPr>
              <w:spacing w:line="276" w:lineRule="auto"/>
              <w:ind w:hanging="14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    TT </w:t>
            </w:r>
          </w:p>
        </w:tc>
        <w:tc>
          <w:tcPr>
            <w:tcW w:w="1106" w:type="dxa"/>
          </w:tcPr>
          <w:p w14:paraId="1F3AB3A4" w14:textId="77777777" w:rsidR="001369B9" w:rsidRPr="00EF13CE" w:rsidRDefault="001369B9" w:rsidP="00C81B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 p</w:t>
            </w:r>
          </w:p>
        </w:tc>
        <w:tc>
          <w:tcPr>
            <w:tcW w:w="1719" w:type="dxa"/>
          </w:tcPr>
          <w:p w14:paraId="2A0A5B78" w14:textId="6BB32DB9" w:rsidR="001369B9" w:rsidRPr="00EF13CE" w:rsidRDefault="00602951" w:rsidP="00C81B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TT+C</w:t>
            </w:r>
            <w:r w:rsidR="001369B9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986" w:type="dxa"/>
          </w:tcPr>
          <w:p w14:paraId="6A63C99B" w14:textId="77777777" w:rsidR="001369B9" w:rsidRPr="00EF13CE" w:rsidRDefault="001369B9" w:rsidP="00C81B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 p</w:t>
            </w:r>
          </w:p>
        </w:tc>
      </w:tr>
      <w:tr w:rsidR="001369B9" w:rsidRPr="00EF13CE" w14:paraId="153D4839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41C62C" w14:textId="124A4FC0" w:rsidR="001369B9" w:rsidRPr="00EF13CE" w:rsidRDefault="00602951" w:rsidP="00C81B3F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Righ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7643" w:type="dxa"/>
            <w:gridSpan w:val="6"/>
          </w:tcPr>
          <w:p w14:paraId="535C412D" w14:textId="77777777" w:rsidR="001369B9" w:rsidRPr="00EF13CE" w:rsidRDefault="001369B9" w:rsidP="00C81B3F">
            <w:pPr>
              <w:spacing w:line="276" w:lineRule="auto"/>
              <w:ind w:hanging="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75D973D0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086EB9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V1 (µV)</w:t>
            </w:r>
          </w:p>
        </w:tc>
        <w:tc>
          <w:tcPr>
            <w:tcW w:w="1425" w:type="dxa"/>
          </w:tcPr>
          <w:p w14:paraId="3D8C9C0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400 </w:t>
            </w:r>
          </w:p>
          <w:p w14:paraId="5649A25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90-510)</w:t>
            </w:r>
          </w:p>
        </w:tc>
        <w:tc>
          <w:tcPr>
            <w:tcW w:w="866" w:type="dxa"/>
          </w:tcPr>
          <w:p w14:paraId="61E4A9A2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1C4C8C23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30</w:t>
            </w:r>
          </w:p>
          <w:p w14:paraId="3FA8DDDA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170-1930)</w:t>
            </w:r>
          </w:p>
        </w:tc>
        <w:tc>
          <w:tcPr>
            <w:tcW w:w="1106" w:type="dxa"/>
          </w:tcPr>
          <w:p w14:paraId="4C53C47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4A4117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20</w:t>
            </w:r>
          </w:p>
          <w:p w14:paraId="654004E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00-1000)</w:t>
            </w:r>
          </w:p>
        </w:tc>
        <w:tc>
          <w:tcPr>
            <w:tcW w:w="986" w:type="dxa"/>
          </w:tcPr>
          <w:p w14:paraId="640A2FD2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6141B98D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3CDB50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V2 (µV)</w:t>
            </w:r>
          </w:p>
        </w:tc>
        <w:tc>
          <w:tcPr>
            <w:tcW w:w="1425" w:type="dxa"/>
          </w:tcPr>
          <w:p w14:paraId="63B6638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90</w:t>
            </w:r>
          </w:p>
          <w:p w14:paraId="671424BA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340-470)</w:t>
            </w:r>
          </w:p>
        </w:tc>
        <w:tc>
          <w:tcPr>
            <w:tcW w:w="866" w:type="dxa"/>
          </w:tcPr>
          <w:p w14:paraId="0AD1DDB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3034AAA0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60</w:t>
            </w:r>
          </w:p>
          <w:p w14:paraId="6F82857A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90-1920)</w:t>
            </w:r>
          </w:p>
        </w:tc>
        <w:tc>
          <w:tcPr>
            <w:tcW w:w="1106" w:type="dxa"/>
          </w:tcPr>
          <w:p w14:paraId="7D4792DA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2</w:t>
            </w:r>
          </w:p>
        </w:tc>
        <w:tc>
          <w:tcPr>
            <w:tcW w:w="1719" w:type="dxa"/>
          </w:tcPr>
          <w:p w14:paraId="3DD9A70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30</w:t>
            </w:r>
          </w:p>
          <w:p w14:paraId="61E8F4A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350-960)</w:t>
            </w:r>
          </w:p>
        </w:tc>
        <w:tc>
          <w:tcPr>
            <w:tcW w:w="986" w:type="dxa"/>
          </w:tcPr>
          <w:p w14:paraId="40FDBCD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7</w:t>
            </w:r>
          </w:p>
        </w:tc>
      </w:tr>
      <w:tr w:rsidR="001369B9" w:rsidRPr="00EF13CE" w14:paraId="504927CB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783A54" w14:textId="739D0DAC" w:rsidR="001369B9" w:rsidRPr="00EF13CE" w:rsidRDefault="00621BE9" w:rsidP="00621BE9">
            <w:pPr>
              <w:spacing w:line="276" w:lineRule="auto"/>
              <w:ind w:hanging="5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1 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6C6275C4" w14:textId="77777777" w:rsidR="001369B9" w:rsidRPr="00EF13CE" w:rsidRDefault="001369B9" w:rsidP="00C81B3F">
            <w:pPr>
              <w:spacing w:line="276" w:lineRule="auto"/>
              <w:ind w:hanging="12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4,2(3,2-4,5)</w:t>
            </w:r>
          </w:p>
        </w:tc>
        <w:tc>
          <w:tcPr>
            <w:tcW w:w="866" w:type="dxa"/>
          </w:tcPr>
          <w:p w14:paraId="184CC476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541997D7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(3,3-6,2)</w:t>
            </w:r>
          </w:p>
        </w:tc>
        <w:tc>
          <w:tcPr>
            <w:tcW w:w="1106" w:type="dxa"/>
          </w:tcPr>
          <w:p w14:paraId="74E2FD0D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312D5C8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,9(2,5-5)</w:t>
            </w:r>
          </w:p>
        </w:tc>
        <w:tc>
          <w:tcPr>
            <w:tcW w:w="986" w:type="dxa"/>
          </w:tcPr>
          <w:p w14:paraId="44A02F7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5B42C004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88687F" w14:textId="15281221" w:rsidR="001369B9" w:rsidRPr="00EF13CE" w:rsidRDefault="00621BE9" w:rsidP="00621BE9">
            <w:pPr>
              <w:spacing w:line="276" w:lineRule="auto"/>
              <w:ind w:hanging="5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2 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091D8A2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,2(3-5,7)</w:t>
            </w:r>
          </w:p>
        </w:tc>
        <w:tc>
          <w:tcPr>
            <w:tcW w:w="866" w:type="dxa"/>
          </w:tcPr>
          <w:p w14:paraId="4D490475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8</w:t>
            </w:r>
          </w:p>
        </w:tc>
        <w:tc>
          <w:tcPr>
            <w:tcW w:w="1541" w:type="dxa"/>
          </w:tcPr>
          <w:p w14:paraId="053CC8A3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(3,5-6,2)</w:t>
            </w:r>
          </w:p>
        </w:tc>
        <w:tc>
          <w:tcPr>
            <w:tcW w:w="1106" w:type="dxa"/>
          </w:tcPr>
          <w:p w14:paraId="07E9B75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6</w:t>
            </w:r>
          </w:p>
        </w:tc>
        <w:tc>
          <w:tcPr>
            <w:tcW w:w="1719" w:type="dxa"/>
          </w:tcPr>
          <w:p w14:paraId="2C2A1DFA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,8(2,4-6)</w:t>
            </w:r>
          </w:p>
        </w:tc>
        <w:tc>
          <w:tcPr>
            <w:tcW w:w="986" w:type="dxa"/>
          </w:tcPr>
          <w:p w14:paraId="66CCD636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86</w:t>
            </w:r>
          </w:p>
        </w:tc>
      </w:tr>
      <w:tr w:rsidR="001369B9" w:rsidRPr="00EF13CE" w14:paraId="29DE4DB3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ACD3099" w14:textId="120349E7" w:rsidR="001369B9" w:rsidRPr="00EF13CE" w:rsidRDefault="00602951" w:rsidP="00C81B3F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Right RLN</w:t>
            </w:r>
          </w:p>
        </w:tc>
        <w:tc>
          <w:tcPr>
            <w:tcW w:w="7643" w:type="dxa"/>
            <w:gridSpan w:val="6"/>
          </w:tcPr>
          <w:p w14:paraId="1CCE1A93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6B3F343D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578CC4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R1 (µV)</w:t>
            </w:r>
          </w:p>
        </w:tc>
        <w:tc>
          <w:tcPr>
            <w:tcW w:w="1425" w:type="dxa"/>
          </w:tcPr>
          <w:p w14:paraId="49C012A5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20</w:t>
            </w:r>
          </w:p>
          <w:p w14:paraId="68981CCE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410-580)</w:t>
            </w:r>
          </w:p>
        </w:tc>
        <w:tc>
          <w:tcPr>
            <w:tcW w:w="866" w:type="dxa"/>
          </w:tcPr>
          <w:p w14:paraId="2E95F50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49E53654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40</w:t>
            </w:r>
          </w:p>
          <w:p w14:paraId="7961FDDE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00-1360)</w:t>
            </w:r>
          </w:p>
        </w:tc>
        <w:tc>
          <w:tcPr>
            <w:tcW w:w="1106" w:type="dxa"/>
          </w:tcPr>
          <w:p w14:paraId="3F55272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0CD0187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55</w:t>
            </w:r>
          </w:p>
          <w:p w14:paraId="13C06E8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30-1030)</w:t>
            </w:r>
          </w:p>
        </w:tc>
        <w:tc>
          <w:tcPr>
            <w:tcW w:w="986" w:type="dxa"/>
          </w:tcPr>
          <w:p w14:paraId="585C6298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047FE421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C3EBE3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R2 (µV)</w:t>
            </w:r>
          </w:p>
        </w:tc>
        <w:tc>
          <w:tcPr>
            <w:tcW w:w="1425" w:type="dxa"/>
          </w:tcPr>
          <w:p w14:paraId="613D5AAD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40</w:t>
            </w:r>
          </w:p>
          <w:p w14:paraId="09CC7864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340-530)</w:t>
            </w:r>
          </w:p>
        </w:tc>
        <w:tc>
          <w:tcPr>
            <w:tcW w:w="866" w:type="dxa"/>
          </w:tcPr>
          <w:p w14:paraId="04334A2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</w:t>
            </w:r>
          </w:p>
        </w:tc>
        <w:tc>
          <w:tcPr>
            <w:tcW w:w="1541" w:type="dxa"/>
          </w:tcPr>
          <w:p w14:paraId="3EAF9780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80</w:t>
            </w:r>
          </w:p>
          <w:p w14:paraId="7153D639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190-1550)</w:t>
            </w:r>
          </w:p>
        </w:tc>
        <w:tc>
          <w:tcPr>
            <w:tcW w:w="1106" w:type="dxa"/>
          </w:tcPr>
          <w:p w14:paraId="384E48E9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7</w:t>
            </w:r>
          </w:p>
        </w:tc>
        <w:tc>
          <w:tcPr>
            <w:tcW w:w="1719" w:type="dxa"/>
          </w:tcPr>
          <w:p w14:paraId="2E4FE465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90</w:t>
            </w:r>
          </w:p>
          <w:p w14:paraId="49F9B0B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310-920)</w:t>
            </w:r>
          </w:p>
        </w:tc>
        <w:tc>
          <w:tcPr>
            <w:tcW w:w="986" w:type="dxa"/>
          </w:tcPr>
          <w:p w14:paraId="0AFC1A0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4</w:t>
            </w:r>
          </w:p>
        </w:tc>
      </w:tr>
      <w:tr w:rsidR="001369B9" w:rsidRPr="00EF13CE" w14:paraId="4991E6C0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5F6815" w14:textId="368D3641" w:rsidR="001369B9" w:rsidRPr="00EF13CE" w:rsidRDefault="00621BE9" w:rsidP="00621BE9">
            <w:pPr>
              <w:spacing w:line="276" w:lineRule="auto"/>
              <w:ind w:hanging="5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1 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1C28B9E9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(1,7-2,1)</w:t>
            </w:r>
          </w:p>
        </w:tc>
        <w:tc>
          <w:tcPr>
            <w:tcW w:w="866" w:type="dxa"/>
          </w:tcPr>
          <w:p w14:paraId="6170CFA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3FDBE3E2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8(1,4-2,5)</w:t>
            </w:r>
          </w:p>
        </w:tc>
        <w:tc>
          <w:tcPr>
            <w:tcW w:w="1106" w:type="dxa"/>
          </w:tcPr>
          <w:p w14:paraId="71C22C3E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12829E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2(1,6-2,7)</w:t>
            </w:r>
          </w:p>
        </w:tc>
        <w:tc>
          <w:tcPr>
            <w:tcW w:w="986" w:type="dxa"/>
          </w:tcPr>
          <w:p w14:paraId="3CDB712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193998CA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4E22F2" w14:textId="709251FA" w:rsidR="001369B9" w:rsidRPr="00EF13CE" w:rsidRDefault="00621BE9" w:rsidP="00621BE9">
            <w:pPr>
              <w:spacing w:line="276" w:lineRule="auto"/>
              <w:ind w:hanging="5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2 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399F9DE4" w14:textId="77777777" w:rsidR="001369B9" w:rsidRPr="00EF13CE" w:rsidRDefault="001369B9" w:rsidP="00C81B3F">
            <w:pPr>
              <w:spacing w:line="276" w:lineRule="auto"/>
              <w:ind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,4(1,4-3,5)</w:t>
            </w:r>
          </w:p>
        </w:tc>
        <w:tc>
          <w:tcPr>
            <w:tcW w:w="866" w:type="dxa"/>
          </w:tcPr>
          <w:p w14:paraId="3B7916F5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8</w:t>
            </w:r>
          </w:p>
        </w:tc>
        <w:tc>
          <w:tcPr>
            <w:tcW w:w="1541" w:type="dxa"/>
          </w:tcPr>
          <w:p w14:paraId="2F729AC2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8(1,5-2,4)</w:t>
            </w:r>
          </w:p>
        </w:tc>
        <w:tc>
          <w:tcPr>
            <w:tcW w:w="1106" w:type="dxa"/>
          </w:tcPr>
          <w:p w14:paraId="5AA7D194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97</w:t>
            </w:r>
          </w:p>
        </w:tc>
        <w:tc>
          <w:tcPr>
            <w:tcW w:w="1719" w:type="dxa"/>
          </w:tcPr>
          <w:p w14:paraId="731FF115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9(1,4-2,3)</w:t>
            </w:r>
          </w:p>
        </w:tc>
        <w:tc>
          <w:tcPr>
            <w:tcW w:w="986" w:type="dxa"/>
          </w:tcPr>
          <w:p w14:paraId="2B70960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4</w:t>
            </w:r>
          </w:p>
        </w:tc>
      </w:tr>
      <w:tr w:rsidR="001369B9" w:rsidRPr="00EF13CE" w14:paraId="3E73441A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1A740F8" w14:textId="756548C5" w:rsidR="001369B9" w:rsidRPr="00EF13CE" w:rsidRDefault="00602951" w:rsidP="00C81B3F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 xml:space="preserve">  Lef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7643" w:type="dxa"/>
            <w:gridSpan w:val="6"/>
          </w:tcPr>
          <w:p w14:paraId="18743DCB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5D510657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086B7D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V1 (µV)</w:t>
            </w:r>
          </w:p>
        </w:tc>
        <w:tc>
          <w:tcPr>
            <w:tcW w:w="1425" w:type="dxa"/>
          </w:tcPr>
          <w:p w14:paraId="491096A4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80</w:t>
            </w:r>
          </w:p>
          <w:p w14:paraId="1C6FF19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30-1000)</w:t>
            </w:r>
          </w:p>
        </w:tc>
        <w:tc>
          <w:tcPr>
            <w:tcW w:w="866" w:type="dxa"/>
          </w:tcPr>
          <w:p w14:paraId="0D92EEF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58E54DEB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90</w:t>
            </w:r>
          </w:p>
          <w:p w14:paraId="6FEB1D50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90-1410)</w:t>
            </w:r>
          </w:p>
        </w:tc>
        <w:tc>
          <w:tcPr>
            <w:tcW w:w="1106" w:type="dxa"/>
          </w:tcPr>
          <w:p w14:paraId="29D08A5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056E977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80</w:t>
            </w:r>
          </w:p>
          <w:p w14:paraId="6147623B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190-1060)</w:t>
            </w:r>
          </w:p>
        </w:tc>
        <w:tc>
          <w:tcPr>
            <w:tcW w:w="986" w:type="dxa"/>
          </w:tcPr>
          <w:p w14:paraId="0A904FC6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3A8AD09C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6D2647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V2 (µV)</w:t>
            </w:r>
          </w:p>
        </w:tc>
        <w:tc>
          <w:tcPr>
            <w:tcW w:w="1425" w:type="dxa"/>
          </w:tcPr>
          <w:p w14:paraId="5E623022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770</w:t>
            </w:r>
          </w:p>
          <w:p w14:paraId="77DD66F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250-1060)</w:t>
            </w:r>
          </w:p>
        </w:tc>
        <w:tc>
          <w:tcPr>
            <w:tcW w:w="866" w:type="dxa"/>
          </w:tcPr>
          <w:p w14:paraId="03C4BB3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5</w:t>
            </w:r>
          </w:p>
        </w:tc>
        <w:tc>
          <w:tcPr>
            <w:tcW w:w="1541" w:type="dxa"/>
          </w:tcPr>
          <w:p w14:paraId="2D4E4B80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30</w:t>
            </w:r>
          </w:p>
          <w:p w14:paraId="2FB33B47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60-1220)</w:t>
            </w:r>
          </w:p>
        </w:tc>
        <w:tc>
          <w:tcPr>
            <w:tcW w:w="1106" w:type="dxa"/>
          </w:tcPr>
          <w:p w14:paraId="09F5DB1A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43</w:t>
            </w:r>
          </w:p>
        </w:tc>
        <w:tc>
          <w:tcPr>
            <w:tcW w:w="1719" w:type="dxa"/>
          </w:tcPr>
          <w:p w14:paraId="37E332C9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15</w:t>
            </w:r>
          </w:p>
          <w:p w14:paraId="222027A8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80-980)</w:t>
            </w:r>
          </w:p>
        </w:tc>
        <w:tc>
          <w:tcPr>
            <w:tcW w:w="986" w:type="dxa"/>
          </w:tcPr>
          <w:p w14:paraId="469E1B5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5</w:t>
            </w:r>
          </w:p>
        </w:tc>
      </w:tr>
      <w:tr w:rsidR="001369B9" w:rsidRPr="00EF13CE" w14:paraId="6F68A59C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71D6DF" w14:textId="3637F16E" w:rsidR="001369B9" w:rsidRPr="00EF13CE" w:rsidRDefault="00621BE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1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7C4D1FEB" w14:textId="77777777" w:rsidR="001369B9" w:rsidRPr="00EF13CE" w:rsidRDefault="001369B9" w:rsidP="00C81B3F">
            <w:pPr>
              <w:spacing w:line="276" w:lineRule="auto"/>
              <w:ind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,1(5,7-7,6)</w:t>
            </w:r>
          </w:p>
        </w:tc>
        <w:tc>
          <w:tcPr>
            <w:tcW w:w="866" w:type="dxa"/>
          </w:tcPr>
          <w:p w14:paraId="35CE84C4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4EC8198F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,8(4,8-7,7)</w:t>
            </w:r>
          </w:p>
        </w:tc>
        <w:tc>
          <w:tcPr>
            <w:tcW w:w="1106" w:type="dxa"/>
          </w:tcPr>
          <w:p w14:paraId="6D89724A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4CF27DF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F13CE">
              <w:rPr>
                <w:color w:val="000000" w:themeColor="text1"/>
                <w:sz w:val="20"/>
                <w:szCs w:val="20"/>
              </w:rPr>
              <w:t>5,9(1,5-6,5)</w:t>
            </w:r>
          </w:p>
        </w:tc>
        <w:tc>
          <w:tcPr>
            <w:tcW w:w="986" w:type="dxa"/>
          </w:tcPr>
          <w:p w14:paraId="0DD6402D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</w:tr>
      <w:tr w:rsidR="001369B9" w:rsidRPr="00EF13CE" w14:paraId="2C36113C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A63268" w14:textId="57590AF0" w:rsidR="001369B9" w:rsidRPr="00EF13CE" w:rsidRDefault="00621BE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2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2EE8867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(5,7-7,6)</w:t>
            </w:r>
          </w:p>
        </w:tc>
        <w:tc>
          <w:tcPr>
            <w:tcW w:w="866" w:type="dxa"/>
          </w:tcPr>
          <w:p w14:paraId="297A5B8B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</w:t>
            </w:r>
          </w:p>
        </w:tc>
        <w:tc>
          <w:tcPr>
            <w:tcW w:w="1541" w:type="dxa"/>
          </w:tcPr>
          <w:p w14:paraId="5616A9B4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,6(5,1-7,6)</w:t>
            </w:r>
          </w:p>
        </w:tc>
        <w:tc>
          <w:tcPr>
            <w:tcW w:w="1106" w:type="dxa"/>
          </w:tcPr>
          <w:p w14:paraId="3E793FC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95</w:t>
            </w:r>
          </w:p>
        </w:tc>
        <w:tc>
          <w:tcPr>
            <w:tcW w:w="1719" w:type="dxa"/>
          </w:tcPr>
          <w:p w14:paraId="4C91540B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F13CE">
              <w:rPr>
                <w:color w:val="000000" w:themeColor="text1"/>
                <w:sz w:val="20"/>
                <w:szCs w:val="20"/>
              </w:rPr>
              <w:t>6,2(5,1-7,6)</w:t>
            </w:r>
          </w:p>
        </w:tc>
        <w:tc>
          <w:tcPr>
            <w:tcW w:w="986" w:type="dxa"/>
          </w:tcPr>
          <w:p w14:paraId="7E520927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F13C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,04*</w:t>
            </w:r>
          </w:p>
        </w:tc>
      </w:tr>
      <w:tr w:rsidR="001369B9" w:rsidRPr="00EF13CE" w14:paraId="7B76AF7F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3FEC36" w14:textId="2D650368" w:rsidR="001369B9" w:rsidRPr="00EF13CE" w:rsidRDefault="00602951" w:rsidP="00C81B3F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Left RLN</w:t>
            </w:r>
          </w:p>
        </w:tc>
        <w:tc>
          <w:tcPr>
            <w:tcW w:w="7643" w:type="dxa"/>
            <w:gridSpan w:val="6"/>
          </w:tcPr>
          <w:p w14:paraId="7C559D0B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6A7B7E82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3788C3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R1  (µV)</w:t>
            </w:r>
          </w:p>
        </w:tc>
        <w:tc>
          <w:tcPr>
            <w:tcW w:w="1425" w:type="dxa"/>
          </w:tcPr>
          <w:p w14:paraId="54864A6D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420</w:t>
            </w:r>
          </w:p>
          <w:p w14:paraId="3EE20A2B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370-1820)</w:t>
            </w:r>
          </w:p>
        </w:tc>
        <w:tc>
          <w:tcPr>
            <w:tcW w:w="866" w:type="dxa"/>
          </w:tcPr>
          <w:p w14:paraId="00ACF3E8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0615CE6C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10</w:t>
            </w:r>
          </w:p>
          <w:p w14:paraId="0D9CAF20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40-2460)</w:t>
            </w:r>
          </w:p>
        </w:tc>
        <w:tc>
          <w:tcPr>
            <w:tcW w:w="1106" w:type="dxa"/>
          </w:tcPr>
          <w:p w14:paraId="4EF70BD7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9" w:type="dxa"/>
          </w:tcPr>
          <w:p w14:paraId="768E0DED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35</w:t>
            </w:r>
          </w:p>
          <w:p w14:paraId="42B932CF" w14:textId="77777777" w:rsidR="001369B9" w:rsidRPr="00EF13CE" w:rsidRDefault="001369B9" w:rsidP="00C81B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50-1500)</w:t>
            </w:r>
          </w:p>
        </w:tc>
        <w:tc>
          <w:tcPr>
            <w:tcW w:w="986" w:type="dxa"/>
          </w:tcPr>
          <w:p w14:paraId="55DF16D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1A7AFE71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B1239C" w14:textId="77777777" w:rsidR="001369B9" w:rsidRPr="00EF13CE" w:rsidRDefault="001369B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 R2 (µV)</w:t>
            </w:r>
          </w:p>
        </w:tc>
        <w:tc>
          <w:tcPr>
            <w:tcW w:w="1425" w:type="dxa"/>
          </w:tcPr>
          <w:p w14:paraId="0CAFDE1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200</w:t>
            </w:r>
          </w:p>
          <w:p w14:paraId="51E881C2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640-1670)</w:t>
            </w:r>
          </w:p>
        </w:tc>
        <w:tc>
          <w:tcPr>
            <w:tcW w:w="866" w:type="dxa"/>
          </w:tcPr>
          <w:p w14:paraId="5FC6C20C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89</w:t>
            </w:r>
          </w:p>
        </w:tc>
        <w:tc>
          <w:tcPr>
            <w:tcW w:w="1541" w:type="dxa"/>
          </w:tcPr>
          <w:p w14:paraId="670F26A4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00</w:t>
            </w:r>
          </w:p>
          <w:p w14:paraId="4B4A4B14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130-2180)</w:t>
            </w:r>
          </w:p>
        </w:tc>
        <w:tc>
          <w:tcPr>
            <w:tcW w:w="1106" w:type="dxa"/>
          </w:tcPr>
          <w:p w14:paraId="7C2F0E8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4</w:t>
            </w:r>
          </w:p>
        </w:tc>
        <w:tc>
          <w:tcPr>
            <w:tcW w:w="1719" w:type="dxa"/>
          </w:tcPr>
          <w:p w14:paraId="344CA609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535</w:t>
            </w:r>
          </w:p>
          <w:p w14:paraId="7B8A7737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(50-1420)</w:t>
            </w:r>
          </w:p>
        </w:tc>
        <w:tc>
          <w:tcPr>
            <w:tcW w:w="986" w:type="dxa"/>
          </w:tcPr>
          <w:p w14:paraId="0A0C71EB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80</w:t>
            </w:r>
          </w:p>
        </w:tc>
      </w:tr>
      <w:tr w:rsidR="001369B9" w:rsidRPr="00EF13CE" w14:paraId="3557D0D1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80061F" w14:textId="181F5E35" w:rsidR="001369B9" w:rsidRPr="00EF13CE" w:rsidRDefault="00621BE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1(mS</w:t>
            </w:r>
            <w:r w:rsidR="001369B9" w:rsidRPr="00EF13C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25" w:type="dxa"/>
          </w:tcPr>
          <w:p w14:paraId="7977C1A1" w14:textId="77777777" w:rsidR="001369B9" w:rsidRPr="00EF13CE" w:rsidRDefault="001369B9" w:rsidP="00C81B3F">
            <w:pPr>
              <w:spacing w:line="276" w:lineRule="auto"/>
              <w:ind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9(1,6-2,4)</w:t>
            </w:r>
          </w:p>
        </w:tc>
        <w:tc>
          <w:tcPr>
            <w:tcW w:w="866" w:type="dxa"/>
          </w:tcPr>
          <w:p w14:paraId="024C2CC3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41" w:type="dxa"/>
          </w:tcPr>
          <w:p w14:paraId="3F5DDE47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3(1,4-2,9)</w:t>
            </w:r>
          </w:p>
        </w:tc>
        <w:tc>
          <w:tcPr>
            <w:tcW w:w="1106" w:type="dxa"/>
          </w:tcPr>
          <w:p w14:paraId="0F250E6F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BA76B2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2(1,5-3,8)</w:t>
            </w:r>
          </w:p>
        </w:tc>
        <w:tc>
          <w:tcPr>
            <w:tcW w:w="986" w:type="dxa"/>
          </w:tcPr>
          <w:p w14:paraId="00C58A50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226E72A1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F2ACC9" w14:textId="2855F59A" w:rsidR="001369B9" w:rsidRPr="00EF13CE" w:rsidRDefault="00621BE9" w:rsidP="00C81B3F">
            <w:pPr>
              <w:spacing w:line="276" w:lineRule="auto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 L2(mS</w:t>
            </w:r>
            <w:r w:rsidR="001369B9" w:rsidRPr="00EF13CE">
              <w:rPr>
                <w:sz w:val="20"/>
                <w:szCs w:val="20"/>
              </w:rPr>
              <w:t>)</w:t>
            </w:r>
          </w:p>
        </w:tc>
        <w:tc>
          <w:tcPr>
            <w:tcW w:w="1425" w:type="dxa"/>
          </w:tcPr>
          <w:p w14:paraId="6CDB453D" w14:textId="77777777" w:rsidR="001369B9" w:rsidRPr="00EF13CE" w:rsidRDefault="001369B9" w:rsidP="00C81B3F">
            <w:pPr>
              <w:spacing w:line="276" w:lineRule="auto"/>
              <w:ind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2(1,7-2,5)</w:t>
            </w:r>
          </w:p>
        </w:tc>
        <w:tc>
          <w:tcPr>
            <w:tcW w:w="866" w:type="dxa"/>
          </w:tcPr>
          <w:p w14:paraId="32FC2FC8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9</w:t>
            </w:r>
          </w:p>
        </w:tc>
        <w:tc>
          <w:tcPr>
            <w:tcW w:w="1541" w:type="dxa"/>
          </w:tcPr>
          <w:p w14:paraId="0FC1DC35" w14:textId="77777777" w:rsidR="001369B9" w:rsidRPr="00EF13CE" w:rsidRDefault="001369B9" w:rsidP="00C81B3F">
            <w:pPr>
              <w:spacing w:line="276" w:lineRule="auto"/>
              <w:ind w:hanging="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EF13CE">
              <w:rPr>
                <w:color w:val="000000" w:themeColor="text1"/>
                <w:sz w:val="20"/>
                <w:szCs w:val="20"/>
              </w:rPr>
              <w:t>2(1,5-3,4)</w:t>
            </w:r>
          </w:p>
        </w:tc>
        <w:tc>
          <w:tcPr>
            <w:tcW w:w="1106" w:type="dxa"/>
          </w:tcPr>
          <w:p w14:paraId="1B299AD9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EF13C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,027*</w:t>
            </w:r>
          </w:p>
        </w:tc>
        <w:tc>
          <w:tcPr>
            <w:tcW w:w="1719" w:type="dxa"/>
          </w:tcPr>
          <w:p w14:paraId="26263626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3(1,2-3,8)</w:t>
            </w:r>
          </w:p>
        </w:tc>
        <w:tc>
          <w:tcPr>
            <w:tcW w:w="986" w:type="dxa"/>
          </w:tcPr>
          <w:p w14:paraId="22F815F1" w14:textId="77777777" w:rsidR="001369B9" w:rsidRPr="00EF13CE" w:rsidRDefault="001369B9" w:rsidP="00C81B3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62</w:t>
            </w:r>
          </w:p>
        </w:tc>
      </w:tr>
    </w:tbl>
    <w:p w14:paraId="708FB790" w14:textId="77777777" w:rsidR="00602951" w:rsidRPr="00EF13CE" w:rsidRDefault="00602951" w:rsidP="001369B9">
      <w:pPr>
        <w:spacing w:line="360" w:lineRule="auto"/>
        <w:ind w:left="0" w:firstLine="567"/>
        <w:rPr>
          <w:sz w:val="20"/>
          <w:szCs w:val="20"/>
        </w:rPr>
      </w:pPr>
    </w:p>
    <w:p w14:paraId="11278E80" w14:textId="48E026EC" w:rsidR="001369B9" w:rsidRPr="00EF13CE" w:rsidRDefault="0097424C" w:rsidP="001369B9">
      <w:pPr>
        <w:spacing w:line="360" w:lineRule="auto"/>
        <w:ind w:left="0" w:firstLine="567"/>
        <w:rPr>
          <w:color w:val="000000" w:themeColor="text1"/>
          <w:sz w:val="20"/>
          <w:szCs w:val="20"/>
          <w:highlight w:val="red"/>
        </w:rPr>
      </w:pPr>
      <w:r>
        <w:rPr>
          <w:sz w:val="20"/>
          <w:szCs w:val="20"/>
        </w:rPr>
        <w:t>L: L</w:t>
      </w:r>
      <w:r w:rsidRPr="00EF13CE">
        <w:rPr>
          <w:sz w:val="20"/>
          <w:szCs w:val="20"/>
        </w:rPr>
        <w:t>obectomy</w:t>
      </w:r>
      <w:r w:rsidRPr="00EF13CE">
        <w:rPr>
          <w:sz w:val="20"/>
          <w:szCs w:val="20"/>
        </w:rPr>
        <w:t xml:space="preserve"> </w:t>
      </w:r>
      <w:r w:rsidR="00602951" w:rsidRPr="00EF13CE">
        <w:rPr>
          <w:sz w:val="20"/>
          <w:szCs w:val="20"/>
        </w:rPr>
        <w:t>TT: Total thyroidectomy, CLND: Central lymph node dissection, RLN: Recurrent laryngeal nerve, μV: microvolt, mS: millisecond</w:t>
      </w:r>
    </w:p>
    <w:p w14:paraId="1EAE2B20" w14:textId="77777777" w:rsidR="007D773D" w:rsidRPr="00EF13CE" w:rsidRDefault="007D773D" w:rsidP="001369B9">
      <w:pPr>
        <w:spacing w:line="360" w:lineRule="auto"/>
        <w:ind w:left="0" w:firstLine="567"/>
        <w:rPr>
          <w:bCs/>
          <w:color w:val="000000" w:themeColor="text1"/>
          <w:sz w:val="20"/>
          <w:szCs w:val="20"/>
        </w:rPr>
      </w:pPr>
    </w:p>
    <w:p w14:paraId="4DC7095E" w14:textId="77777777" w:rsidR="001369B9" w:rsidRPr="00EF13CE" w:rsidRDefault="001369B9" w:rsidP="001369B9">
      <w:pPr>
        <w:rPr>
          <w:b/>
          <w:sz w:val="20"/>
          <w:szCs w:val="20"/>
        </w:rPr>
      </w:pPr>
    </w:p>
    <w:p w14:paraId="67BF3908" w14:textId="27258B4F" w:rsidR="001369B9" w:rsidRPr="00EF13CE" w:rsidRDefault="00602951" w:rsidP="001369B9">
      <w:pPr>
        <w:ind w:firstLine="495"/>
        <w:rPr>
          <w:sz w:val="20"/>
          <w:szCs w:val="20"/>
        </w:rPr>
      </w:pPr>
      <w:r w:rsidRPr="00EF13CE">
        <w:rPr>
          <w:b/>
          <w:bCs/>
          <w:sz w:val="20"/>
          <w:szCs w:val="20"/>
        </w:rPr>
        <w:t>Supplementary Table 2</w:t>
      </w:r>
      <w:r w:rsidR="001369B9" w:rsidRPr="00EF13CE">
        <w:rPr>
          <w:b/>
          <w:sz w:val="20"/>
          <w:szCs w:val="20"/>
        </w:rPr>
        <w:t xml:space="preserve">. </w:t>
      </w:r>
      <w:r w:rsidRPr="00EF13CE">
        <w:rPr>
          <w:sz w:val="20"/>
          <w:szCs w:val="20"/>
        </w:rPr>
        <w:t>Percentage Change in IONM-EMG According to Surgical Extent – 1</w:t>
      </w:r>
    </w:p>
    <w:tbl>
      <w:tblPr>
        <w:tblStyle w:val="KlavuzTablo1Ak"/>
        <w:tblW w:w="9430" w:type="dxa"/>
        <w:tblLook w:val="04A0" w:firstRow="1" w:lastRow="0" w:firstColumn="1" w:lastColumn="0" w:noHBand="0" w:noVBand="1"/>
      </w:tblPr>
      <w:tblGrid>
        <w:gridCol w:w="1513"/>
        <w:gridCol w:w="2680"/>
        <w:gridCol w:w="1107"/>
        <w:gridCol w:w="3018"/>
        <w:gridCol w:w="1112"/>
      </w:tblGrid>
      <w:tr w:rsidR="001369B9" w:rsidRPr="00EF13CE" w14:paraId="25115CC5" w14:textId="77777777" w:rsidTr="00EF1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1B1469E" w14:textId="429F0483" w:rsidR="001369B9" w:rsidRPr="00EF13CE" w:rsidRDefault="00602951" w:rsidP="00EF13C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Change rate</w:t>
            </w:r>
            <w:r w:rsidR="00EF13CE" w:rsidRPr="00EF13CE">
              <w:rPr>
                <w:sz w:val="20"/>
                <w:szCs w:val="20"/>
              </w:rPr>
              <w:t>%</w:t>
            </w:r>
          </w:p>
        </w:tc>
        <w:tc>
          <w:tcPr>
            <w:tcW w:w="2680" w:type="dxa"/>
          </w:tcPr>
          <w:p w14:paraId="78EED77D" w14:textId="7E9CD654" w:rsidR="001369B9" w:rsidRPr="00EF13CE" w:rsidRDefault="00602951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</w:t>
            </w:r>
            <w:r w:rsidR="001369B9" w:rsidRPr="00EF13CE">
              <w:rPr>
                <w:sz w:val="20"/>
                <w:szCs w:val="20"/>
              </w:rPr>
              <w:t xml:space="preserve"> vs TT</w:t>
            </w:r>
          </w:p>
        </w:tc>
        <w:tc>
          <w:tcPr>
            <w:tcW w:w="1107" w:type="dxa"/>
          </w:tcPr>
          <w:p w14:paraId="7DCDCA2C" w14:textId="77777777" w:rsidR="001369B9" w:rsidRPr="00EF13CE" w:rsidRDefault="001369B9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p</w:t>
            </w:r>
          </w:p>
        </w:tc>
        <w:tc>
          <w:tcPr>
            <w:tcW w:w="3018" w:type="dxa"/>
          </w:tcPr>
          <w:p w14:paraId="5AD1EC40" w14:textId="5D6460A2" w:rsidR="001369B9" w:rsidRPr="00EF13CE" w:rsidRDefault="00602951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 vs TT+C</w:t>
            </w:r>
            <w:r w:rsidR="001369B9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1112" w:type="dxa"/>
          </w:tcPr>
          <w:p w14:paraId="42612D3D" w14:textId="77777777" w:rsidR="001369B9" w:rsidRPr="00EF13CE" w:rsidRDefault="001369B9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p</w:t>
            </w:r>
          </w:p>
        </w:tc>
      </w:tr>
      <w:tr w:rsidR="001369B9" w:rsidRPr="00EF13CE" w14:paraId="4E700E36" w14:textId="77777777" w:rsidTr="00C06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620C2B7" w14:textId="0E5C2B27" w:rsidR="001369B9" w:rsidRPr="00EF13CE" w:rsidRDefault="00602951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Righ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7917" w:type="dxa"/>
            <w:gridSpan w:val="4"/>
          </w:tcPr>
          <w:p w14:paraId="51DAB574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595A5048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3BDE1D1C" w14:textId="350B1803" w:rsidR="001369B9" w:rsidRPr="00EF13CE" w:rsidRDefault="00602951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2680" w:type="dxa"/>
          </w:tcPr>
          <w:p w14:paraId="530F9FC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(-3 ̶ 17) vs -5(-56 ̶ 27)</w:t>
            </w:r>
          </w:p>
        </w:tc>
        <w:tc>
          <w:tcPr>
            <w:tcW w:w="1107" w:type="dxa"/>
          </w:tcPr>
          <w:p w14:paraId="19725324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66</w:t>
            </w:r>
          </w:p>
        </w:tc>
        <w:tc>
          <w:tcPr>
            <w:tcW w:w="3018" w:type="dxa"/>
          </w:tcPr>
          <w:p w14:paraId="51EC537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4(-3 ̶ 17 vs 5,8(-33 ̶ 75)</w:t>
            </w:r>
          </w:p>
        </w:tc>
        <w:tc>
          <w:tcPr>
            <w:tcW w:w="1112" w:type="dxa"/>
          </w:tcPr>
          <w:p w14:paraId="724B99DB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52</w:t>
            </w:r>
          </w:p>
        </w:tc>
      </w:tr>
      <w:tr w:rsidR="001369B9" w:rsidRPr="00EF13CE" w14:paraId="2168A028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8C6BF62" w14:textId="1DC1A7B7" w:rsidR="001369B9" w:rsidRPr="00EF13CE" w:rsidRDefault="00602951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2680" w:type="dxa"/>
          </w:tcPr>
          <w:p w14:paraId="7BA8FBA6" w14:textId="77777777" w:rsidR="001369B9" w:rsidRPr="00EF13CE" w:rsidRDefault="001369B9" w:rsidP="00C81B3F">
            <w:pPr>
              <w:spacing w:line="360" w:lineRule="auto"/>
              <w:ind w:hanging="1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7,7(-6 ̶ 35) vs 0(-19 ̶ 15)</w:t>
            </w:r>
          </w:p>
        </w:tc>
        <w:tc>
          <w:tcPr>
            <w:tcW w:w="1107" w:type="dxa"/>
          </w:tcPr>
          <w:p w14:paraId="1CCB029F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6</w:t>
            </w:r>
          </w:p>
        </w:tc>
        <w:tc>
          <w:tcPr>
            <w:tcW w:w="3018" w:type="dxa"/>
          </w:tcPr>
          <w:p w14:paraId="33305638" w14:textId="77777777" w:rsidR="001369B9" w:rsidRPr="00EF13CE" w:rsidRDefault="001369B9" w:rsidP="00C81B3F">
            <w:pPr>
              <w:spacing w:line="360" w:lineRule="auto"/>
              <w:ind w:hanging="2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7,7(-6 ̶ 35) vs -1,3(-23 ̶ 87)</w:t>
            </w:r>
          </w:p>
        </w:tc>
        <w:tc>
          <w:tcPr>
            <w:tcW w:w="1112" w:type="dxa"/>
          </w:tcPr>
          <w:p w14:paraId="60686E9E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1</w:t>
            </w:r>
          </w:p>
        </w:tc>
      </w:tr>
      <w:tr w:rsidR="001369B9" w:rsidRPr="00EF13CE" w14:paraId="35405448" w14:textId="77777777" w:rsidTr="00C06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5D4E291" w14:textId="243CC9C5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lastRenderedPageBreak/>
              <w:t>Right RLN</w:t>
            </w:r>
          </w:p>
        </w:tc>
        <w:tc>
          <w:tcPr>
            <w:tcW w:w="7917" w:type="dxa"/>
            <w:gridSpan w:val="4"/>
          </w:tcPr>
          <w:p w14:paraId="1304ABD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016A0163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7FEE2272" w14:textId="663453D6" w:rsidR="001369B9" w:rsidRPr="00EF13CE" w:rsidRDefault="00602951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2680" w:type="dxa"/>
          </w:tcPr>
          <w:p w14:paraId="6DAC7CE0" w14:textId="77777777" w:rsidR="001369B9" w:rsidRPr="00EF13CE" w:rsidRDefault="001369B9" w:rsidP="00C81B3F">
            <w:pPr>
              <w:spacing w:line="360" w:lineRule="auto"/>
              <w:ind w:hanging="1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96(-41 ̶ 7) vs</w:t>
            </w:r>
          </w:p>
          <w:p w14:paraId="0D3F9B2F" w14:textId="77777777" w:rsidR="001369B9" w:rsidRPr="00EF13CE" w:rsidRDefault="001369B9" w:rsidP="00C81B3F">
            <w:pPr>
              <w:spacing w:line="360" w:lineRule="auto"/>
              <w:ind w:hanging="1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3,6(-26 ̶ 274)</w:t>
            </w:r>
          </w:p>
        </w:tc>
        <w:tc>
          <w:tcPr>
            <w:tcW w:w="1107" w:type="dxa"/>
          </w:tcPr>
          <w:p w14:paraId="5C310CA6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0</w:t>
            </w:r>
          </w:p>
        </w:tc>
        <w:tc>
          <w:tcPr>
            <w:tcW w:w="3018" w:type="dxa"/>
          </w:tcPr>
          <w:p w14:paraId="60BF2D7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0,96(-41 ̶ 7) vs </w:t>
            </w:r>
          </w:p>
          <w:p w14:paraId="213F52E5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8,9(-38 ̶ 82)</w:t>
            </w:r>
          </w:p>
        </w:tc>
        <w:tc>
          <w:tcPr>
            <w:tcW w:w="1112" w:type="dxa"/>
          </w:tcPr>
          <w:p w14:paraId="155BE4E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3</w:t>
            </w:r>
          </w:p>
        </w:tc>
      </w:tr>
      <w:tr w:rsidR="001369B9" w:rsidRPr="00EF13CE" w14:paraId="60A565F1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AC3E9A9" w14:textId="07C8FB99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2680" w:type="dxa"/>
          </w:tcPr>
          <w:p w14:paraId="28E7E92A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30(-17 ̶ 75) vs </w:t>
            </w:r>
          </w:p>
          <w:p w14:paraId="63E8BD5B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(-40 ̶ 64)</w:t>
            </w:r>
          </w:p>
        </w:tc>
        <w:tc>
          <w:tcPr>
            <w:tcW w:w="1107" w:type="dxa"/>
          </w:tcPr>
          <w:p w14:paraId="72B548B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41</w:t>
            </w:r>
          </w:p>
        </w:tc>
        <w:tc>
          <w:tcPr>
            <w:tcW w:w="3018" w:type="dxa"/>
          </w:tcPr>
          <w:p w14:paraId="2FB45E17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30(-17 ̶ 75) vs </w:t>
            </w:r>
          </w:p>
          <w:p w14:paraId="358A73B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4,1(-48 ̶ 31)</w:t>
            </w:r>
          </w:p>
        </w:tc>
        <w:tc>
          <w:tcPr>
            <w:tcW w:w="1112" w:type="dxa"/>
          </w:tcPr>
          <w:p w14:paraId="1B853740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7</w:t>
            </w:r>
          </w:p>
        </w:tc>
      </w:tr>
      <w:tr w:rsidR="001369B9" w:rsidRPr="00EF13CE" w14:paraId="125D9F6D" w14:textId="77777777" w:rsidTr="00C06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4444CAA2" w14:textId="77285738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Lef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7917" w:type="dxa"/>
            <w:gridSpan w:val="4"/>
          </w:tcPr>
          <w:p w14:paraId="1E1E7AE7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014E0308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CB9D238" w14:textId="3C1200F7" w:rsidR="001369B9" w:rsidRPr="00EF13CE" w:rsidRDefault="00602951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2680" w:type="dxa"/>
          </w:tcPr>
          <w:p w14:paraId="6FC27BF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32(-23 ̶ 242) vs </w:t>
            </w:r>
          </w:p>
          <w:p w14:paraId="131AB9D4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13(-57 ̶ 66)</w:t>
            </w:r>
          </w:p>
        </w:tc>
        <w:tc>
          <w:tcPr>
            <w:tcW w:w="1107" w:type="dxa"/>
          </w:tcPr>
          <w:p w14:paraId="0357C0A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5</w:t>
            </w:r>
          </w:p>
        </w:tc>
        <w:tc>
          <w:tcPr>
            <w:tcW w:w="3018" w:type="dxa"/>
          </w:tcPr>
          <w:p w14:paraId="58876B56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32(-23 ̶ 242) vs </w:t>
            </w:r>
          </w:p>
          <w:p w14:paraId="5E2DAED0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8,6 (-64 ̶ 88)</w:t>
            </w:r>
          </w:p>
        </w:tc>
        <w:tc>
          <w:tcPr>
            <w:tcW w:w="1112" w:type="dxa"/>
          </w:tcPr>
          <w:p w14:paraId="199842F9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2</w:t>
            </w:r>
          </w:p>
        </w:tc>
      </w:tr>
      <w:tr w:rsidR="001369B9" w:rsidRPr="00EF13CE" w14:paraId="14672634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28D702B4" w14:textId="185AC913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2680" w:type="dxa"/>
          </w:tcPr>
          <w:p w14:paraId="5B8F8117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2,3(-3,4 ̶ 0) vs</w:t>
            </w:r>
          </w:p>
          <w:p w14:paraId="2B58428F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-1,3(-16 ̶ 11)</w:t>
            </w:r>
          </w:p>
        </w:tc>
        <w:tc>
          <w:tcPr>
            <w:tcW w:w="1107" w:type="dxa"/>
          </w:tcPr>
          <w:p w14:paraId="73FE3905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49</w:t>
            </w:r>
          </w:p>
        </w:tc>
        <w:tc>
          <w:tcPr>
            <w:tcW w:w="3018" w:type="dxa"/>
          </w:tcPr>
          <w:p w14:paraId="7ADE632F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2,3(-3,4 ̶ 0) vs </w:t>
            </w:r>
          </w:p>
          <w:p w14:paraId="408FF15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,3(-1,5 ̶ 266)</w:t>
            </w:r>
          </w:p>
        </w:tc>
        <w:tc>
          <w:tcPr>
            <w:tcW w:w="1112" w:type="dxa"/>
          </w:tcPr>
          <w:p w14:paraId="6D2A8CC4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EF13C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,001*</w:t>
            </w:r>
          </w:p>
        </w:tc>
      </w:tr>
      <w:tr w:rsidR="001369B9" w:rsidRPr="00EF13CE" w14:paraId="13F5FB40" w14:textId="77777777" w:rsidTr="00C06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4315B0D" w14:textId="02144699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Left RLN</w:t>
            </w:r>
          </w:p>
        </w:tc>
        <w:tc>
          <w:tcPr>
            <w:tcW w:w="7917" w:type="dxa"/>
            <w:gridSpan w:val="4"/>
          </w:tcPr>
          <w:p w14:paraId="047EEA7A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3D78FC98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5EB4912D" w14:textId="37DE2CB7" w:rsidR="001369B9" w:rsidRPr="00EF13CE" w:rsidRDefault="00602951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2680" w:type="dxa"/>
          </w:tcPr>
          <w:p w14:paraId="50325DC3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2(-19 ̶ 31) vs </w:t>
            </w:r>
          </w:p>
          <w:p w14:paraId="3743E9B1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4(-54 ̶ 225)</w:t>
            </w:r>
          </w:p>
        </w:tc>
        <w:tc>
          <w:tcPr>
            <w:tcW w:w="1107" w:type="dxa"/>
          </w:tcPr>
          <w:p w14:paraId="4368FBB3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49</w:t>
            </w:r>
          </w:p>
        </w:tc>
        <w:tc>
          <w:tcPr>
            <w:tcW w:w="3018" w:type="dxa"/>
          </w:tcPr>
          <w:p w14:paraId="2D8CD80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2(-19 ̶ 31) vs </w:t>
            </w:r>
          </w:p>
          <w:p w14:paraId="0F490BEB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8 (-78 ̶ 283)</w:t>
            </w:r>
          </w:p>
        </w:tc>
        <w:tc>
          <w:tcPr>
            <w:tcW w:w="1112" w:type="dxa"/>
          </w:tcPr>
          <w:p w14:paraId="005AFBC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95</w:t>
            </w:r>
          </w:p>
        </w:tc>
      </w:tr>
      <w:tr w:rsidR="001369B9" w:rsidRPr="00EF13CE" w14:paraId="5F325EE9" w14:textId="77777777" w:rsidTr="00EF13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dxa"/>
          </w:tcPr>
          <w:p w14:paraId="657F391F" w14:textId="75B6AF37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2680" w:type="dxa"/>
          </w:tcPr>
          <w:p w14:paraId="5CBF43AF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12(-5 ̶ 37) vs </w:t>
            </w:r>
          </w:p>
          <w:p w14:paraId="3094803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10(-26 ̶ 17)</w:t>
            </w:r>
          </w:p>
        </w:tc>
        <w:tc>
          <w:tcPr>
            <w:tcW w:w="1107" w:type="dxa"/>
          </w:tcPr>
          <w:p w14:paraId="4C07B08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EF13C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,01*</w:t>
            </w:r>
          </w:p>
        </w:tc>
        <w:tc>
          <w:tcPr>
            <w:tcW w:w="3018" w:type="dxa"/>
          </w:tcPr>
          <w:p w14:paraId="5E0CBA4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12(-5 ̶ 37) vs </w:t>
            </w:r>
          </w:p>
          <w:p w14:paraId="29534AA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,8(-50 ̶ 133)</w:t>
            </w:r>
          </w:p>
        </w:tc>
        <w:tc>
          <w:tcPr>
            <w:tcW w:w="1112" w:type="dxa"/>
          </w:tcPr>
          <w:p w14:paraId="7B64A59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79</w:t>
            </w:r>
          </w:p>
        </w:tc>
      </w:tr>
    </w:tbl>
    <w:p w14:paraId="24C80E99" w14:textId="0692B336" w:rsidR="001369B9" w:rsidRPr="00EF13CE" w:rsidRDefault="0097424C" w:rsidP="001369B9">
      <w:pPr>
        <w:spacing w:line="360" w:lineRule="auto"/>
        <w:ind w:left="0" w:firstLine="567"/>
        <w:rPr>
          <w:sz w:val="20"/>
          <w:szCs w:val="20"/>
        </w:rPr>
      </w:pPr>
      <w:r>
        <w:rPr>
          <w:sz w:val="20"/>
          <w:szCs w:val="20"/>
        </w:rPr>
        <w:t>L: L</w:t>
      </w:r>
      <w:r w:rsidRPr="00EF13CE">
        <w:rPr>
          <w:sz w:val="20"/>
          <w:szCs w:val="20"/>
        </w:rPr>
        <w:t>obectomy TT: Total thyroidectomy, CLND: Central lymph node dissection</w:t>
      </w:r>
      <w:bookmarkStart w:id="0" w:name="_GoBack"/>
      <w:bookmarkEnd w:id="0"/>
      <w:r w:rsidR="00EF13CE" w:rsidRPr="00EF13CE">
        <w:rPr>
          <w:sz w:val="20"/>
          <w:szCs w:val="20"/>
        </w:rPr>
        <w:t>, RLN: Recurrent laryngeal nerve</w:t>
      </w:r>
    </w:p>
    <w:p w14:paraId="29E4C226" w14:textId="77777777" w:rsidR="001369B9" w:rsidRPr="00EF13CE" w:rsidRDefault="001369B9" w:rsidP="001369B9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p w14:paraId="47F8F8FB" w14:textId="77777777" w:rsidR="001369B9" w:rsidRPr="00EF13CE" w:rsidRDefault="001369B9" w:rsidP="001369B9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p w14:paraId="2A29F0DF" w14:textId="77777777" w:rsidR="00EA4C88" w:rsidRPr="00EF13CE" w:rsidRDefault="00EA4C88" w:rsidP="001369B9">
      <w:pPr>
        <w:ind w:firstLine="495"/>
        <w:rPr>
          <w:b/>
          <w:sz w:val="20"/>
          <w:szCs w:val="20"/>
        </w:rPr>
      </w:pPr>
    </w:p>
    <w:p w14:paraId="6906609B" w14:textId="77777777" w:rsidR="00EA4C88" w:rsidRPr="00EF13CE" w:rsidRDefault="00EA4C88" w:rsidP="001369B9">
      <w:pPr>
        <w:ind w:firstLine="495"/>
        <w:rPr>
          <w:b/>
          <w:sz w:val="20"/>
          <w:szCs w:val="20"/>
        </w:rPr>
      </w:pPr>
    </w:p>
    <w:p w14:paraId="626B84F2" w14:textId="77777777" w:rsidR="00EA4C88" w:rsidRPr="00EF13CE" w:rsidRDefault="00EA4C88" w:rsidP="001369B9">
      <w:pPr>
        <w:ind w:firstLine="495"/>
        <w:rPr>
          <w:b/>
          <w:sz w:val="20"/>
          <w:szCs w:val="20"/>
        </w:rPr>
      </w:pPr>
    </w:p>
    <w:p w14:paraId="5C93868B" w14:textId="579BD5D9" w:rsidR="00EF13CE" w:rsidRPr="00EF13CE" w:rsidRDefault="00EF13CE" w:rsidP="00EF13CE">
      <w:pPr>
        <w:ind w:firstLine="495"/>
        <w:rPr>
          <w:sz w:val="20"/>
          <w:szCs w:val="20"/>
        </w:rPr>
      </w:pPr>
      <w:r w:rsidRPr="00EF13CE">
        <w:rPr>
          <w:b/>
          <w:bCs/>
          <w:sz w:val="20"/>
          <w:szCs w:val="20"/>
        </w:rPr>
        <w:t>Supplementary Table 3</w:t>
      </w:r>
      <w:r w:rsidR="006C41E7" w:rsidRPr="00EF13CE">
        <w:rPr>
          <w:b/>
          <w:bCs/>
          <w:sz w:val="20"/>
          <w:szCs w:val="20"/>
        </w:rPr>
        <w:t>.</w:t>
      </w:r>
      <w:r w:rsidR="006C41E7" w:rsidRPr="00EF13CE">
        <w:rPr>
          <w:sz w:val="20"/>
          <w:szCs w:val="20"/>
        </w:rPr>
        <w:t xml:space="preserve"> </w:t>
      </w:r>
      <w:r w:rsidRPr="00EF13CE">
        <w:rPr>
          <w:sz w:val="20"/>
          <w:szCs w:val="20"/>
        </w:rPr>
        <w:t xml:space="preserve">Percentage Change in IONM-EMG </w:t>
      </w:r>
      <w:r w:rsidRPr="00EF13CE">
        <w:rPr>
          <w:sz w:val="20"/>
          <w:szCs w:val="20"/>
        </w:rPr>
        <w:t>According to Surgical Extent – 2</w:t>
      </w:r>
    </w:p>
    <w:tbl>
      <w:tblPr>
        <w:tblStyle w:val="KlavuzTablo1Ak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1559"/>
      </w:tblGrid>
      <w:tr w:rsidR="001369B9" w:rsidRPr="00EF13CE" w14:paraId="110E16CE" w14:textId="77777777" w:rsidTr="00C81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C0D8E5" w14:textId="014912E0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Change rate</w:t>
            </w:r>
            <w:r w:rsidR="001369B9" w:rsidRPr="00EF13CE">
              <w:rPr>
                <w:sz w:val="20"/>
                <w:szCs w:val="20"/>
              </w:rPr>
              <w:t>%</w:t>
            </w:r>
          </w:p>
        </w:tc>
        <w:tc>
          <w:tcPr>
            <w:tcW w:w="3119" w:type="dxa"/>
          </w:tcPr>
          <w:p w14:paraId="4E4D8F66" w14:textId="68F2350E" w:rsidR="001369B9" w:rsidRPr="00EF13CE" w:rsidRDefault="00EF13CE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TT vs TT+C</w:t>
            </w:r>
            <w:r w:rsidR="001369B9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1559" w:type="dxa"/>
          </w:tcPr>
          <w:p w14:paraId="10831D77" w14:textId="77777777" w:rsidR="001369B9" w:rsidRPr="00EF13CE" w:rsidRDefault="001369B9" w:rsidP="00C81B3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p</w:t>
            </w:r>
          </w:p>
        </w:tc>
      </w:tr>
      <w:tr w:rsidR="001369B9" w:rsidRPr="00EF13CE" w14:paraId="1DBD49ED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8D95A1" w14:textId="5F91A00B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Righ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4678" w:type="dxa"/>
            <w:gridSpan w:val="2"/>
          </w:tcPr>
          <w:p w14:paraId="26B2358E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5F388207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1C9CB90" w14:textId="44B497DB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3119" w:type="dxa"/>
          </w:tcPr>
          <w:p w14:paraId="35930B36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5(-56 ̶ 27) vs 5,8(-33 ̶ 75)</w:t>
            </w:r>
          </w:p>
        </w:tc>
        <w:tc>
          <w:tcPr>
            <w:tcW w:w="1559" w:type="dxa"/>
          </w:tcPr>
          <w:p w14:paraId="6521DD6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08</w:t>
            </w:r>
          </w:p>
        </w:tc>
      </w:tr>
      <w:tr w:rsidR="001369B9" w:rsidRPr="00EF13CE" w14:paraId="2C4F615E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5E121CF" w14:textId="73B38F11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3119" w:type="dxa"/>
          </w:tcPr>
          <w:p w14:paraId="78DABED0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(-19 ̶ 15) vs -1,3(-23 ̶ 87)</w:t>
            </w:r>
          </w:p>
        </w:tc>
        <w:tc>
          <w:tcPr>
            <w:tcW w:w="1559" w:type="dxa"/>
          </w:tcPr>
          <w:p w14:paraId="7AD72FB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98</w:t>
            </w:r>
          </w:p>
        </w:tc>
      </w:tr>
      <w:tr w:rsidR="001369B9" w:rsidRPr="00EF13CE" w14:paraId="34D97ECB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5728CA" w14:textId="247FE4E2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Right RLN</w:t>
            </w:r>
          </w:p>
        </w:tc>
        <w:tc>
          <w:tcPr>
            <w:tcW w:w="4678" w:type="dxa"/>
            <w:gridSpan w:val="2"/>
          </w:tcPr>
          <w:p w14:paraId="36C4BED3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1CD7A348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E1F8EE" w14:textId="52A1EB4B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3119" w:type="dxa"/>
          </w:tcPr>
          <w:p w14:paraId="76178B5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3,6(-26 ̶ 274) vs </w:t>
            </w:r>
          </w:p>
          <w:p w14:paraId="004A64E0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8,9(-38 ̶ 82)</w:t>
            </w:r>
          </w:p>
        </w:tc>
        <w:tc>
          <w:tcPr>
            <w:tcW w:w="1559" w:type="dxa"/>
          </w:tcPr>
          <w:p w14:paraId="410CA30B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75</w:t>
            </w:r>
          </w:p>
        </w:tc>
      </w:tr>
      <w:tr w:rsidR="001369B9" w:rsidRPr="00EF13CE" w14:paraId="04014109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9FD18F" w14:textId="265E2362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3119" w:type="dxa"/>
          </w:tcPr>
          <w:p w14:paraId="69370A9A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(-40 ̶ 64) vs-4,1(-48 ̶ 31)</w:t>
            </w:r>
          </w:p>
        </w:tc>
        <w:tc>
          <w:tcPr>
            <w:tcW w:w="1559" w:type="dxa"/>
          </w:tcPr>
          <w:p w14:paraId="7F9EA3D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27</w:t>
            </w:r>
          </w:p>
        </w:tc>
      </w:tr>
      <w:tr w:rsidR="001369B9" w:rsidRPr="00EF13CE" w14:paraId="1F2FDB78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28B18A" w14:textId="741B58E6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Left</w:t>
            </w:r>
            <w:r w:rsidR="001369B9" w:rsidRPr="00EF13CE">
              <w:rPr>
                <w:i/>
                <w:iCs/>
                <w:sz w:val="20"/>
                <w:szCs w:val="20"/>
              </w:rPr>
              <w:t xml:space="preserve"> Vagus</w:t>
            </w:r>
          </w:p>
        </w:tc>
        <w:tc>
          <w:tcPr>
            <w:tcW w:w="4678" w:type="dxa"/>
            <w:gridSpan w:val="2"/>
          </w:tcPr>
          <w:p w14:paraId="172FC89D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09864B28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03596C" w14:textId="1B6FFA6F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3119" w:type="dxa"/>
          </w:tcPr>
          <w:p w14:paraId="3D8A3B0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3(-57 ̶ 66) vs </w:t>
            </w:r>
          </w:p>
          <w:p w14:paraId="7B068D1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8,6 (-64 ̶ 88)</w:t>
            </w:r>
          </w:p>
        </w:tc>
        <w:tc>
          <w:tcPr>
            <w:tcW w:w="1559" w:type="dxa"/>
          </w:tcPr>
          <w:p w14:paraId="455FDBF6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75</w:t>
            </w:r>
          </w:p>
        </w:tc>
      </w:tr>
      <w:tr w:rsidR="001369B9" w:rsidRPr="00EF13CE" w14:paraId="0FE389CA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FDE863" w14:textId="2C959739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Latency</w:t>
            </w:r>
          </w:p>
        </w:tc>
        <w:tc>
          <w:tcPr>
            <w:tcW w:w="3119" w:type="dxa"/>
          </w:tcPr>
          <w:p w14:paraId="4AC91A45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,3(-16 ̶ 11) vs </w:t>
            </w:r>
          </w:p>
          <w:p w14:paraId="2001B01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3,3(-1,5 ̶ 266)</w:t>
            </w:r>
          </w:p>
        </w:tc>
        <w:tc>
          <w:tcPr>
            <w:tcW w:w="1559" w:type="dxa"/>
          </w:tcPr>
          <w:p w14:paraId="7BCD5930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EF13C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0,009*</w:t>
            </w:r>
          </w:p>
        </w:tc>
      </w:tr>
      <w:tr w:rsidR="001369B9" w:rsidRPr="00EF13CE" w14:paraId="08C68F37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29CDE5" w14:textId="5144B7C7" w:rsidR="001369B9" w:rsidRPr="00EF13CE" w:rsidRDefault="00EF13CE" w:rsidP="00C81B3F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EF13CE">
              <w:rPr>
                <w:i/>
                <w:iCs/>
                <w:sz w:val="20"/>
                <w:szCs w:val="20"/>
              </w:rPr>
              <w:t>Left RLN</w:t>
            </w:r>
          </w:p>
        </w:tc>
        <w:tc>
          <w:tcPr>
            <w:tcW w:w="4678" w:type="dxa"/>
            <w:gridSpan w:val="2"/>
          </w:tcPr>
          <w:p w14:paraId="09CC96EC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69B9" w:rsidRPr="00EF13CE" w14:paraId="5B0E31FF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70DC4A" w14:textId="6A756ABA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Amplıtude</w:t>
            </w:r>
          </w:p>
        </w:tc>
        <w:tc>
          <w:tcPr>
            <w:tcW w:w="3119" w:type="dxa"/>
          </w:tcPr>
          <w:p w14:paraId="38BFDC46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14(-54 ̶ 225) vs </w:t>
            </w:r>
          </w:p>
          <w:p w14:paraId="337237A8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,8 (-78 ̶ 283)</w:t>
            </w:r>
          </w:p>
        </w:tc>
        <w:tc>
          <w:tcPr>
            <w:tcW w:w="1559" w:type="dxa"/>
          </w:tcPr>
          <w:p w14:paraId="3FCDF3C9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32</w:t>
            </w:r>
          </w:p>
        </w:tc>
      </w:tr>
      <w:tr w:rsidR="001369B9" w:rsidRPr="00EF13CE" w14:paraId="121449FD" w14:textId="77777777" w:rsidTr="00C81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AA0E485" w14:textId="1EF192D2" w:rsidR="001369B9" w:rsidRPr="00EF13CE" w:rsidRDefault="00EF13CE" w:rsidP="00C81B3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lastRenderedPageBreak/>
              <w:t>Latency</w:t>
            </w:r>
          </w:p>
        </w:tc>
        <w:tc>
          <w:tcPr>
            <w:tcW w:w="3119" w:type="dxa"/>
          </w:tcPr>
          <w:p w14:paraId="196B96D7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0(-26 ̶ 17) vs </w:t>
            </w:r>
          </w:p>
          <w:p w14:paraId="4F866562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6,8(-50 ̶ 133)</w:t>
            </w:r>
          </w:p>
        </w:tc>
        <w:tc>
          <w:tcPr>
            <w:tcW w:w="1559" w:type="dxa"/>
          </w:tcPr>
          <w:p w14:paraId="71EC520A" w14:textId="77777777" w:rsidR="001369B9" w:rsidRPr="00EF13CE" w:rsidRDefault="001369B9" w:rsidP="00C81B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12</w:t>
            </w:r>
          </w:p>
        </w:tc>
      </w:tr>
    </w:tbl>
    <w:p w14:paraId="2F67283B" w14:textId="4FCC020F" w:rsidR="001369B9" w:rsidRPr="00EF13CE" w:rsidRDefault="00EF13CE" w:rsidP="001369B9">
      <w:pPr>
        <w:rPr>
          <w:sz w:val="20"/>
          <w:szCs w:val="20"/>
        </w:rPr>
      </w:pPr>
      <w:r w:rsidRPr="00EF13CE">
        <w:rPr>
          <w:sz w:val="20"/>
          <w:szCs w:val="20"/>
        </w:rPr>
        <w:t>TT: Total thyroidectomy, CLND: Central lymph node dissection, RLN: Recurrent laryngeal nerve</w:t>
      </w:r>
    </w:p>
    <w:p w14:paraId="325DFC97" w14:textId="77777777" w:rsidR="001369B9" w:rsidRPr="00EF13CE" w:rsidRDefault="001369B9" w:rsidP="001545B1">
      <w:pPr>
        <w:spacing w:line="360" w:lineRule="auto"/>
        <w:ind w:left="0" w:firstLine="0"/>
        <w:rPr>
          <w:b/>
          <w:color w:val="000000" w:themeColor="text1"/>
          <w:sz w:val="20"/>
          <w:szCs w:val="20"/>
        </w:rPr>
      </w:pPr>
    </w:p>
    <w:p w14:paraId="1484300A" w14:textId="4B4EDC9E" w:rsidR="001545B1" w:rsidRPr="00EF13CE" w:rsidRDefault="001545B1" w:rsidP="001545B1">
      <w:pPr>
        <w:spacing w:line="360" w:lineRule="auto"/>
        <w:ind w:left="0" w:firstLine="0"/>
        <w:rPr>
          <w:b/>
          <w:color w:val="000000" w:themeColor="text1"/>
          <w:sz w:val="20"/>
          <w:szCs w:val="20"/>
        </w:rPr>
      </w:pPr>
      <w:r w:rsidRPr="00EF13CE">
        <w:rPr>
          <w:b/>
          <w:color w:val="000000" w:themeColor="text1"/>
          <w:sz w:val="20"/>
          <w:szCs w:val="20"/>
        </w:rPr>
        <w:tab/>
      </w:r>
    </w:p>
    <w:p w14:paraId="6089810E" w14:textId="77777777" w:rsidR="00517EBC" w:rsidRPr="00EF13CE" w:rsidRDefault="00517EBC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5518AC9D" w14:textId="18A2DFD7" w:rsidR="00AD6462" w:rsidRPr="00EF13CE" w:rsidRDefault="00EF13CE" w:rsidP="00AD6462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  <w:r w:rsidRPr="00EF13CE">
        <w:rPr>
          <w:b/>
          <w:bCs/>
          <w:sz w:val="20"/>
          <w:szCs w:val="20"/>
        </w:rPr>
        <w:t>Supplementary Table 4</w:t>
      </w:r>
      <w:r w:rsidR="006C41E7" w:rsidRPr="00EF13CE">
        <w:rPr>
          <w:b/>
          <w:bCs/>
          <w:sz w:val="20"/>
          <w:szCs w:val="20"/>
        </w:rPr>
        <w:t>.</w:t>
      </w:r>
      <w:r w:rsidR="005B302C">
        <w:rPr>
          <w:b/>
          <w:color w:val="000000" w:themeColor="text1"/>
          <w:sz w:val="20"/>
          <w:szCs w:val="20"/>
        </w:rPr>
        <w:t xml:space="preserve"> </w:t>
      </w:r>
      <w:r w:rsidR="005B302C" w:rsidRPr="005B302C">
        <w:rPr>
          <w:b/>
          <w:color w:val="000000" w:themeColor="text1"/>
          <w:sz w:val="20"/>
          <w:szCs w:val="20"/>
        </w:rPr>
        <w:t>Clinical and pathological characteristics</w:t>
      </w:r>
    </w:p>
    <w:tbl>
      <w:tblPr>
        <w:tblStyle w:val="DzTablo3"/>
        <w:tblW w:w="0" w:type="auto"/>
        <w:tblLook w:val="04A0" w:firstRow="1" w:lastRow="0" w:firstColumn="1" w:lastColumn="0" w:noHBand="0" w:noVBand="1"/>
      </w:tblPr>
      <w:tblGrid>
        <w:gridCol w:w="3248"/>
        <w:gridCol w:w="1269"/>
        <w:gridCol w:w="1315"/>
        <w:gridCol w:w="1369"/>
        <w:gridCol w:w="1865"/>
      </w:tblGrid>
      <w:tr w:rsidR="005B302C" w:rsidRPr="00EF13CE" w14:paraId="23620CD8" w14:textId="77777777" w:rsidTr="005B3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8" w:type="dxa"/>
          </w:tcPr>
          <w:p w14:paraId="2EA2EEEF" w14:textId="77777777" w:rsidR="005B302C" w:rsidRPr="00EF13CE" w:rsidRDefault="005B302C" w:rsidP="00C81B3F">
            <w:pPr>
              <w:rPr>
                <w:sz w:val="20"/>
                <w:szCs w:val="20"/>
              </w:rPr>
            </w:pPr>
          </w:p>
        </w:tc>
        <w:tc>
          <w:tcPr>
            <w:tcW w:w="1269" w:type="dxa"/>
          </w:tcPr>
          <w:p w14:paraId="7FA69BA9" w14:textId="77777777" w:rsidR="005B302C" w:rsidRPr="00EF13CE" w:rsidRDefault="005B302C" w:rsidP="00C8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68D1EB35" w14:textId="77777777" w:rsidR="005B302C" w:rsidRPr="00EF13CE" w:rsidRDefault="005B302C" w:rsidP="00C8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3BB50FE1" w14:textId="1F17A2EC" w:rsidR="005B302C" w:rsidRPr="00EF13CE" w:rsidRDefault="005B302C" w:rsidP="00C8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5" w:type="dxa"/>
          </w:tcPr>
          <w:p w14:paraId="2C2F0866" w14:textId="77777777" w:rsidR="005B302C" w:rsidRPr="00EF13CE" w:rsidRDefault="005B302C" w:rsidP="00C81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B302C" w:rsidRPr="00EF13CE" w14:paraId="6E54AC9F" w14:textId="77777777" w:rsidTr="005B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08234B32" w14:textId="242D18A9" w:rsidR="005B302C" w:rsidRDefault="005B302C" w:rsidP="00EF13CE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Papillary thyroid cancer</w:t>
            </w:r>
            <w:r w:rsidRPr="00EF13CE">
              <w:rPr>
                <w:sz w:val="20"/>
                <w:szCs w:val="20"/>
              </w:rPr>
              <w:t xml:space="preserve"> </w:t>
            </w:r>
            <w:r w:rsidRPr="00EF13CE">
              <w:rPr>
                <w:caps w:val="0"/>
                <w:sz w:val="20"/>
                <w:szCs w:val="20"/>
              </w:rPr>
              <w:t>n</w:t>
            </w:r>
            <w:r w:rsidRPr="00EF13CE">
              <w:rPr>
                <w:sz w:val="20"/>
                <w:szCs w:val="20"/>
              </w:rPr>
              <w:t xml:space="preserve"> </w:t>
            </w:r>
            <w:r w:rsidRPr="00EF13CE">
              <w:rPr>
                <w:sz w:val="20"/>
                <w:szCs w:val="20"/>
              </w:rPr>
              <w:t>(%)</w:t>
            </w:r>
          </w:p>
          <w:p w14:paraId="4CDBECD5" w14:textId="1B5A9B61" w:rsidR="005B302C" w:rsidRPr="00EF13CE" w:rsidRDefault="005B302C" w:rsidP="00EF13CE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Papillary microcarcinoma</w:t>
            </w:r>
            <w:r w:rsidRPr="00EF13CE">
              <w:rPr>
                <w:caps w:val="0"/>
                <w:sz w:val="20"/>
                <w:szCs w:val="20"/>
              </w:rPr>
              <w:t xml:space="preserve"> n(%)</w:t>
            </w:r>
          </w:p>
        </w:tc>
        <w:tc>
          <w:tcPr>
            <w:tcW w:w="1269" w:type="dxa"/>
          </w:tcPr>
          <w:p w14:paraId="07CE9743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28971846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2C197F59" w14:textId="5839484A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5" w:type="dxa"/>
          </w:tcPr>
          <w:p w14:paraId="6937363F" w14:textId="61669237" w:rsidR="005B302C" w:rsidRPr="00EF13CE" w:rsidRDefault="005B302C" w:rsidP="00C81B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9 (80,5)</w:t>
            </w:r>
          </w:p>
          <w:p w14:paraId="06290294" w14:textId="37042C9C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3 (45)</w:t>
            </w:r>
          </w:p>
        </w:tc>
      </w:tr>
      <w:tr w:rsidR="005B302C" w:rsidRPr="00EF13CE" w14:paraId="578143D1" w14:textId="77777777" w:rsidTr="005B302C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416F4D31" w14:textId="29EF57F9" w:rsidR="005B302C" w:rsidRPr="00EF13CE" w:rsidRDefault="005B302C" w:rsidP="00282D92">
            <w:pPr>
              <w:rPr>
                <w:sz w:val="20"/>
                <w:szCs w:val="20"/>
              </w:rPr>
            </w:pPr>
            <w:r w:rsidRPr="00EF13CE">
              <w:rPr>
                <w:caps w:val="0"/>
                <w:sz w:val="20"/>
                <w:szCs w:val="20"/>
              </w:rPr>
              <w:t xml:space="preserve">Thyroiditis </w:t>
            </w:r>
            <w:r w:rsidRPr="00EF13CE">
              <w:rPr>
                <w:sz w:val="20"/>
                <w:szCs w:val="20"/>
              </w:rPr>
              <w:sym w:font="Symbol" w:char="F05B"/>
            </w:r>
            <w:r w:rsidRPr="00EF13CE">
              <w:rPr>
                <w:caps w:val="0"/>
                <w:sz w:val="20"/>
                <w:szCs w:val="20"/>
              </w:rPr>
              <w:t>n(%)</w:t>
            </w:r>
            <w:r w:rsidRPr="00EF13CE">
              <w:rPr>
                <w:sz w:val="20"/>
                <w:szCs w:val="20"/>
              </w:rPr>
              <w:sym w:font="Symbol" w:char="F05D"/>
            </w:r>
          </w:p>
        </w:tc>
        <w:tc>
          <w:tcPr>
            <w:tcW w:w="1269" w:type="dxa"/>
          </w:tcPr>
          <w:p w14:paraId="24C45DBA" w14:textId="77777777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3B180FC9" w14:textId="77777777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65F12D56" w14:textId="478B03A8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</w:t>
            </w:r>
          </w:p>
          <w:p w14:paraId="70652297" w14:textId="77777777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65" w:type="dxa"/>
          </w:tcPr>
          <w:p w14:paraId="091A782E" w14:textId="07BFEE09" w:rsidR="005B302C" w:rsidRPr="00EF13CE" w:rsidRDefault="005B302C" w:rsidP="00282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3 (36)</w:t>
            </w:r>
          </w:p>
        </w:tc>
      </w:tr>
      <w:tr w:rsidR="005B302C" w:rsidRPr="00EF13CE" w14:paraId="48FA69DC" w14:textId="77777777" w:rsidTr="005B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71CC608F" w14:textId="6A4CE7FE" w:rsidR="005B302C" w:rsidRPr="00EF13CE" w:rsidRDefault="005B302C" w:rsidP="00C81B3F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 xml:space="preserve">Tumor diameter (cm) </w:t>
            </w:r>
            <w:r w:rsidRPr="00EF13CE">
              <w:rPr>
                <w:caps w:val="0"/>
                <w:sz w:val="20"/>
                <w:szCs w:val="20"/>
              </w:rPr>
              <w:t xml:space="preserve"> </w:t>
            </w:r>
            <w:r w:rsidRPr="00EF13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</w:tcPr>
          <w:p w14:paraId="3973DE86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327CE085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48A14AEE" w14:textId="25225E00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5" w:type="dxa"/>
          </w:tcPr>
          <w:p w14:paraId="35D8607D" w14:textId="647B9025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color w:val="auto"/>
                <w:sz w:val="20"/>
                <w:szCs w:val="20"/>
              </w:rPr>
              <w:t>1,3</w:t>
            </w:r>
            <w:r w:rsidRPr="00EF13CE">
              <w:rPr>
                <w:color w:val="auto"/>
                <w:sz w:val="20"/>
                <w:szCs w:val="20"/>
              </w:rPr>
              <w:sym w:font="Symbol" w:char="F0B1"/>
            </w:r>
            <w:r w:rsidRPr="00EF13CE">
              <w:rPr>
                <w:color w:val="auto"/>
                <w:sz w:val="20"/>
                <w:szCs w:val="20"/>
              </w:rPr>
              <w:t>0,96</w:t>
            </w:r>
          </w:p>
        </w:tc>
      </w:tr>
      <w:tr w:rsidR="005B302C" w:rsidRPr="00EF13CE" w14:paraId="527AE7DC" w14:textId="77777777" w:rsidTr="005B302C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49BBFD94" w14:textId="2FCF059D" w:rsidR="005B302C" w:rsidRPr="00EF13CE" w:rsidRDefault="005B302C" w:rsidP="00EF13CE">
            <w:pPr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Dominant nodule diameter (cm)</w:t>
            </w:r>
            <w:r w:rsidRPr="00EF13CE">
              <w:rPr>
                <w:caps w:val="0"/>
                <w:sz w:val="20"/>
                <w:szCs w:val="20"/>
              </w:rPr>
              <w:t xml:space="preserve"> </w:t>
            </w:r>
            <w:r w:rsidRPr="00EF13C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</w:tcPr>
          <w:p w14:paraId="1F0049E2" w14:textId="77777777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484B4163" w14:textId="77777777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4BFBFCBE" w14:textId="7BBE22D5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5" w:type="dxa"/>
          </w:tcPr>
          <w:p w14:paraId="1D1BE708" w14:textId="24611A4F" w:rsidR="005B302C" w:rsidRPr="00EF13CE" w:rsidRDefault="005B302C" w:rsidP="00C81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,37</w:t>
            </w:r>
            <w:r w:rsidRPr="00EF13CE">
              <w:rPr>
                <w:sz w:val="20"/>
                <w:szCs w:val="20"/>
              </w:rPr>
              <w:sym w:font="Symbol" w:char="F0B1"/>
            </w:r>
            <w:r w:rsidRPr="00EF13CE">
              <w:rPr>
                <w:sz w:val="20"/>
                <w:szCs w:val="20"/>
              </w:rPr>
              <w:t>1,3</w:t>
            </w:r>
          </w:p>
        </w:tc>
      </w:tr>
      <w:tr w:rsidR="005B302C" w:rsidRPr="00EF13CE" w14:paraId="75462CBC" w14:textId="77777777" w:rsidTr="005B3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8" w:type="dxa"/>
          </w:tcPr>
          <w:p w14:paraId="185926CC" w14:textId="62C34F0C" w:rsidR="005B302C" w:rsidRDefault="005B302C" w:rsidP="00E374FB">
            <w:pPr>
              <w:jc w:val="left"/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Volu</w:t>
            </w:r>
            <w:r w:rsidRPr="00EF13CE">
              <w:rPr>
                <w:caps w:val="0"/>
                <w:sz w:val="20"/>
                <w:szCs w:val="20"/>
              </w:rPr>
              <w:t>m</w:t>
            </w:r>
            <w:r>
              <w:rPr>
                <w:caps w:val="0"/>
                <w:sz w:val="20"/>
                <w:szCs w:val="20"/>
              </w:rPr>
              <w:t>e</w:t>
            </w:r>
            <w:r w:rsidRPr="00EF13CE">
              <w:rPr>
                <w:caps w:val="0"/>
                <w:sz w:val="20"/>
                <w:szCs w:val="20"/>
              </w:rPr>
              <w:t xml:space="preserve"> cm</w:t>
            </w:r>
            <w:r w:rsidRPr="00EF13CE">
              <w:rPr>
                <w:caps w:val="0"/>
                <w:sz w:val="20"/>
                <w:szCs w:val="20"/>
                <w:vertAlign w:val="superscript"/>
              </w:rPr>
              <w:t>3</w:t>
            </w:r>
            <w:r w:rsidRPr="00EF13CE">
              <w:rPr>
                <w:caps w:val="0"/>
                <w:sz w:val="20"/>
                <w:szCs w:val="20"/>
              </w:rPr>
              <w:t xml:space="preserve"> </w:t>
            </w:r>
          </w:p>
          <w:p w14:paraId="406FDEEC" w14:textId="5E275120" w:rsidR="005B302C" w:rsidRPr="00EF13CE" w:rsidRDefault="005B302C" w:rsidP="00E374FB">
            <w:pPr>
              <w:jc w:val="left"/>
              <w:rPr>
                <w:caps w:val="0"/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Total thyroid volume</w:t>
            </w:r>
          </w:p>
          <w:p w14:paraId="1EC7D69B" w14:textId="44A2A56D" w:rsidR="005B302C" w:rsidRPr="00EF13CE" w:rsidRDefault="005B302C" w:rsidP="00C81B3F">
            <w:pPr>
              <w:rPr>
                <w:iCs/>
                <w:sz w:val="20"/>
                <w:szCs w:val="20"/>
              </w:rPr>
            </w:pPr>
            <w:r>
              <w:rPr>
                <w:iCs/>
                <w:caps w:val="0"/>
                <w:sz w:val="20"/>
                <w:szCs w:val="20"/>
              </w:rPr>
              <w:t>Right</w:t>
            </w:r>
            <w:r w:rsidRPr="00EF13CE">
              <w:rPr>
                <w:iCs/>
                <w:caps w:val="0"/>
                <w:sz w:val="20"/>
                <w:szCs w:val="20"/>
              </w:rPr>
              <w:t xml:space="preserve"> lob</w:t>
            </w:r>
            <w:r>
              <w:rPr>
                <w:iCs/>
                <w:caps w:val="0"/>
                <w:sz w:val="20"/>
                <w:szCs w:val="20"/>
              </w:rPr>
              <w:t>e volume</w:t>
            </w:r>
          </w:p>
          <w:p w14:paraId="217A6405" w14:textId="77E8E61B" w:rsidR="005B302C" w:rsidRPr="00EF13CE" w:rsidRDefault="005B302C" w:rsidP="00C81B3F">
            <w:pPr>
              <w:rPr>
                <w:sz w:val="20"/>
                <w:szCs w:val="20"/>
              </w:rPr>
            </w:pPr>
            <w:r>
              <w:rPr>
                <w:iCs/>
                <w:caps w:val="0"/>
                <w:sz w:val="20"/>
                <w:szCs w:val="20"/>
              </w:rPr>
              <w:t>Left</w:t>
            </w:r>
            <w:r w:rsidRPr="00EF13CE">
              <w:rPr>
                <w:iCs/>
                <w:caps w:val="0"/>
                <w:sz w:val="20"/>
                <w:szCs w:val="20"/>
              </w:rPr>
              <w:t xml:space="preserve"> lob</w:t>
            </w:r>
            <w:r>
              <w:rPr>
                <w:iCs/>
                <w:caps w:val="0"/>
                <w:sz w:val="20"/>
                <w:szCs w:val="20"/>
              </w:rPr>
              <w:t>e volume</w:t>
            </w:r>
          </w:p>
        </w:tc>
        <w:tc>
          <w:tcPr>
            <w:tcW w:w="1269" w:type="dxa"/>
          </w:tcPr>
          <w:p w14:paraId="6B5B3EC9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15" w:type="dxa"/>
          </w:tcPr>
          <w:p w14:paraId="5F13E5DB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9" w:type="dxa"/>
          </w:tcPr>
          <w:p w14:paraId="6F5BDF57" w14:textId="0A183E1F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65" w:type="dxa"/>
          </w:tcPr>
          <w:p w14:paraId="669F449D" w14:textId="7777777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7181B66" w14:textId="1C0010A7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22 (10-458)</w:t>
            </w:r>
          </w:p>
          <w:p w14:paraId="42DFBBCC" w14:textId="0DA36C8D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1,9 (4,5-258)</w:t>
            </w:r>
          </w:p>
          <w:p w14:paraId="32941068" w14:textId="7F71DF12" w:rsidR="005B302C" w:rsidRPr="00EF13CE" w:rsidRDefault="005B302C" w:rsidP="00C81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11 (4,3-200)</w:t>
            </w:r>
          </w:p>
        </w:tc>
      </w:tr>
    </w:tbl>
    <w:p w14:paraId="68081E87" w14:textId="77777777" w:rsidR="00517EBC" w:rsidRPr="00EF13CE" w:rsidRDefault="00517EBC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2D689A0B" w14:textId="77777777" w:rsidR="00AD6462" w:rsidRPr="00EF13CE" w:rsidRDefault="00AD6462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6D6B7EA4" w14:textId="77777777" w:rsidR="00DF6D90" w:rsidRPr="00EF13CE" w:rsidRDefault="00DF6D90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1DBDF65C" w14:textId="77777777" w:rsidR="00972A2C" w:rsidRPr="00EF13CE" w:rsidRDefault="00972A2C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688CF307" w14:textId="77777777" w:rsidR="009E45C2" w:rsidRPr="00EF13CE" w:rsidRDefault="009E45C2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28870919" w14:textId="77777777" w:rsidR="009E45C2" w:rsidRPr="00EF13CE" w:rsidRDefault="009E45C2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0961BC4D" w14:textId="77777777" w:rsidR="009E45C2" w:rsidRPr="00EF13CE" w:rsidRDefault="009E45C2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63F7531D" w14:textId="77777777" w:rsidR="009E45C2" w:rsidRPr="00EF13CE" w:rsidRDefault="009E45C2" w:rsidP="00AF6FE2">
      <w:pPr>
        <w:spacing w:line="360" w:lineRule="auto"/>
        <w:ind w:firstLine="637"/>
        <w:rPr>
          <w:b/>
          <w:color w:val="auto"/>
          <w:sz w:val="20"/>
          <w:szCs w:val="20"/>
        </w:rPr>
      </w:pPr>
    </w:p>
    <w:p w14:paraId="4DEAAC0E" w14:textId="77777777" w:rsidR="00517EBC" w:rsidRPr="00EF13CE" w:rsidRDefault="00517EBC" w:rsidP="00AF6FE2">
      <w:pPr>
        <w:spacing w:line="360" w:lineRule="auto"/>
        <w:ind w:firstLine="637"/>
        <w:rPr>
          <w:color w:val="FF0000"/>
          <w:sz w:val="20"/>
          <w:szCs w:val="20"/>
        </w:rPr>
      </w:pPr>
    </w:p>
    <w:p w14:paraId="43932792" w14:textId="77777777" w:rsidR="00DA02C0" w:rsidRPr="00EF13CE" w:rsidRDefault="00DA02C0" w:rsidP="00F520E0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</w:p>
    <w:p w14:paraId="26D10102" w14:textId="77777777" w:rsidR="00282D92" w:rsidRPr="00EF13CE" w:rsidRDefault="00282D92" w:rsidP="00F520E0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p w14:paraId="0B9BDA5E" w14:textId="77777777" w:rsidR="00282D92" w:rsidRPr="00EF13CE" w:rsidRDefault="00282D92" w:rsidP="00F520E0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p w14:paraId="3312452C" w14:textId="77777777" w:rsidR="00DE6A94" w:rsidRPr="00EF13CE" w:rsidRDefault="00DE6A94" w:rsidP="00F520E0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p w14:paraId="1AD4C79C" w14:textId="77777777" w:rsidR="00DE6A94" w:rsidRPr="00EF13CE" w:rsidRDefault="00DE6A94" w:rsidP="00F520E0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971"/>
      </w:tblGrid>
      <w:tr w:rsidR="005502F2" w:rsidRPr="00EF13CE" w14:paraId="23820A0E" w14:textId="77777777" w:rsidTr="005502F2">
        <w:trPr>
          <w:trHeight w:val="225"/>
        </w:trPr>
        <w:tc>
          <w:tcPr>
            <w:tcW w:w="8971" w:type="dxa"/>
          </w:tcPr>
          <w:p w14:paraId="6CE8368F" w14:textId="79B7EE93" w:rsidR="005502F2" w:rsidRPr="00EF13CE" w:rsidRDefault="005502F2" w:rsidP="00602951">
            <w:pPr>
              <w:spacing w:after="0" w:line="240" w:lineRule="auto"/>
              <w:ind w:left="0" w:right="0" w:firstLine="0"/>
              <w:jc w:val="left"/>
              <w:rPr>
                <w:rFonts w:eastAsiaTheme="minorHAnsi"/>
                <w:i/>
                <w:sz w:val="20"/>
                <w:szCs w:val="20"/>
                <w:lang w:eastAsia="en-US"/>
              </w:rPr>
            </w:pPr>
          </w:p>
        </w:tc>
      </w:tr>
    </w:tbl>
    <w:p w14:paraId="2711E117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51CF0150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3F628E8F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4333D83C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7B74AEF5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3AF1ED79" w14:textId="77777777" w:rsidR="00FB4CB8" w:rsidRPr="00EF13CE" w:rsidRDefault="00FB4CB8" w:rsidP="000550F8">
      <w:pPr>
        <w:ind w:firstLine="637"/>
        <w:rPr>
          <w:b/>
          <w:sz w:val="20"/>
          <w:szCs w:val="20"/>
        </w:rPr>
      </w:pPr>
    </w:p>
    <w:p w14:paraId="285B5C44" w14:textId="77777777" w:rsidR="000550F8" w:rsidRPr="00EF13CE" w:rsidRDefault="000550F8" w:rsidP="004D0544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</w:p>
    <w:p w14:paraId="1FDB3CE2" w14:textId="0D99571F" w:rsidR="006014C6" w:rsidRPr="00EF13CE" w:rsidRDefault="006171AC" w:rsidP="00D255F2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  <w:r w:rsidRPr="00EF13CE">
        <w:rPr>
          <w:color w:val="000000" w:themeColor="text1"/>
          <w:sz w:val="20"/>
          <w:szCs w:val="20"/>
        </w:rPr>
        <w:t xml:space="preserve"> </w:t>
      </w:r>
    </w:p>
    <w:p w14:paraId="66B2F96D" w14:textId="77777777" w:rsidR="00D255F2" w:rsidRPr="00EF13CE" w:rsidRDefault="00D255F2" w:rsidP="00D255F2">
      <w:pPr>
        <w:spacing w:line="360" w:lineRule="auto"/>
        <w:ind w:left="0" w:firstLine="567"/>
        <w:rPr>
          <w:b/>
          <w:sz w:val="20"/>
          <w:szCs w:val="20"/>
        </w:rPr>
      </w:pPr>
    </w:p>
    <w:p w14:paraId="39A8FC49" w14:textId="77777777" w:rsidR="00105577" w:rsidRPr="00EF13CE" w:rsidRDefault="00105577" w:rsidP="00FD7EFD">
      <w:pPr>
        <w:rPr>
          <w:sz w:val="20"/>
          <w:szCs w:val="20"/>
        </w:rPr>
      </w:pPr>
    </w:p>
    <w:p w14:paraId="2EEA2027" w14:textId="77777777" w:rsidR="003F7B07" w:rsidRPr="00EF13CE" w:rsidRDefault="003F7B07" w:rsidP="00ED045D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</w:p>
    <w:p w14:paraId="26DAFAD5" w14:textId="77C31215" w:rsidR="00D255F2" w:rsidRPr="00EF13CE" w:rsidRDefault="005B302C" w:rsidP="00ED045D">
      <w:pPr>
        <w:spacing w:line="360" w:lineRule="auto"/>
        <w:ind w:left="0" w:firstLine="567"/>
        <w:rPr>
          <w:b/>
          <w:color w:val="000000" w:themeColor="text1"/>
          <w:sz w:val="20"/>
          <w:szCs w:val="20"/>
        </w:rPr>
      </w:pPr>
      <w:r w:rsidRPr="00EF13CE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5.</w:t>
      </w:r>
      <w:r w:rsidR="00807ADB" w:rsidRPr="00EF13CE">
        <w:rPr>
          <w:b/>
          <w:color w:val="000000" w:themeColor="text1"/>
          <w:sz w:val="20"/>
          <w:szCs w:val="20"/>
        </w:rPr>
        <w:t xml:space="preserve"> </w:t>
      </w:r>
      <w:r w:rsidR="0097424C" w:rsidRPr="0097424C">
        <w:rPr>
          <w:b/>
          <w:color w:val="000000" w:themeColor="text1"/>
          <w:sz w:val="20"/>
          <w:szCs w:val="20"/>
        </w:rPr>
        <w:t>A comparison of changes in upper oesophageal sphincter resting pressure</w:t>
      </w:r>
      <w:r w:rsidR="0097424C">
        <w:rPr>
          <w:b/>
          <w:color w:val="000000" w:themeColor="text1"/>
          <w:sz w:val="20"/>
          <w:szCs w:val="20"/>
        </w:rPr>
        <w:t xml:space="preserve"> (UESRP)</w:t>
      </w:r>
      <w:r w:rsidR="0097424C" w:rsidRPr="0097424C">
        <w:rPr>
          <w:b/>
          <w:color w:val="000000" w:themeColor="text1"/>
          <w:sz w:val="20"/>
          <w:szCs w:val="20"/>
        </w:rPr>
        <w:t xml:space="preserve"> according to the extent of surgery.</w:t>
      </w:r>
    </w:p>
    <w:tbl>
      <w:tblPr>
        <w:tblStyle w:val="KlavuzTablo1Ak"/>
        <w:tblW w:w="9067" w:type="dxa"/>
        <w:tblLook w:val="04A0" w:firstRow="1" w:lastRow="0" w:firstColumn="1" w:lastColumn="0" w:noHBand="0" w:noVBand="1"/>
      </w:tblPr>
      <w:tblGrid>
        <w:gridCol w:w="3969"/>
        <w:gridCol w:w="3823"/>
        <w:gridCol w:w="1275"/>
      </w:tblGrid>
      <w:tr w:rsidR="00517EBC" w:rsidRPr="00EF13CE" w14:paraId="288BBF20" w14:textId="77777777" w:rsidTr="00DD1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3E2412D" w14:textId="77777777" w:rsidR="00517EBC" w:rsidRPr="00EF13CE" w:rsidRDefault="00517EB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23" w:type="dxa"/>
          </w:tcPr>
          <w:p w14:paraId="42949F62" w14:textId="3D6A9648" w:rsidR="00517EBC" w:rsidRPr="00EF13CE" w:rsidRDefault="0097424C" w:rsidP="009742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424C">
              <w:rPr>
                <w:sz w:val="20"/>
                <w:szCs w:val="20"/>
              </w:rPr>
              <w:t xml:space="preserve">Percentage change in </w:t>
            </w:r>
            <w:r>
              <w:rPr>
                <w:sz w:val="20"/>
                <w:szCs w:val="20"/>
              </w:rPr>
              <w:t>UESRP</w:t>
            </w:r>
          </w:p>
        </w:tc>
        <w:tc>
          <w:tcPr>
            <w:tcW w:w="1275" w:type="dxa"/>
          </w:tcPr>
          <w:p w14:paraId="5AB33882" w14:textId="77777777" w:rsidR="00517EBC" w:rsidRPr="00EF13CE" w:rsidRDefault="00517EBC" w:rsidP="00DD1F9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p</w:t>
            </w:r>
          </w:p>
        </w:tc>
      </w:tr>
      <w:tr w:rsidR="00517EBC" w:rsidRPr="00EF13CE" w14:paraId="6D093081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42FF7AF" w14:textId="59411EF7" w:rsidR="00517EBC" w:rsidRPr="00EF13CE" w:rsidRDefault="0097424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823" w:type="dxa"/>
          </w:tcPr>
          <w:p w14:paraId="0F3DABE0" w14:textId="4B3EA715" w:rsidR="00517EBC" w:rsidRPr="00EF13CE" w:rsidRDefault="003C1984" w:rsidP="00277A5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-8,</w:t>
            </w:r>
            <w:r w:rsidR="00277A52" w:rsidRPr="00EF13CE">
              <w:rPr>
                <w:sz w:val="20"/>
                <w:szCs w:val="20"/>
              </w:rPr>
              <w:t xml:space="preserve">7 (-82 ̶ </w:t>
            </w:r>
            <w:r w:rsidR="00517EBC" w:rsidRPr="00EF13CE">
              <w:rPr>
                <w:sz w:val="20"/>
                <w:szCs w:val="20"/>
              </w:rPr>
              <w:t>32)</w:t>
            </w:r>
          </w:p>
        </w:tc>
        <w:tc>
          <w:tcPr>
            <w:tcW w:w="1275" w:type="dxa"/>
          </w:tcPr>
          <w:p w14:paraId="4BF765CC" w14:textId="77777777" w:rsidR="00517EBC" w:rsidRPr="00EF13CE" w:rsidRDefault="00517EBC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7EBC" w:rsidRPr="00EF13CE" w14:paraId="5F8CB36E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496A633" w14:textId="77777777" w:rsidR="00517EBC" w:rsidRPr="00EF13CE" w:rsidRDefault="00517EB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TT</w:t>
            </w:r>
          </w:p>
        </w:tc>
        <w:tc>
          <w:tcPr>
            <w:tcW w:w="3823" w:type="dxa"/>
          </w:tcPr>
          <w:p w14:paraId="7272A434" w14:textId="647DE387" w:rsidR="00517EBC" w:rsidRPr="00EF13CE" w:rsidRDefault="00277A52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44 (-86 ̶ </w:t>
            </w:r>
            <w:r w:rsidR="00517EBC" w:rsidRPr="00EF13CE">
              <w:rPr>
                <w:sz w:val="20"/>
                <w:szCs w:val="20"/>
              </w:rPr>
              <w:t>135)</w:t>
            </w:r>
          </w:p>
        </w:tc>
        <w:tc>
          <w:tcPr>
            <w:tcW w:w="1275" w:type="dxa"/>
          </w:tcPr>
          <w:p w14:paraId="33124924" w14:textId="77777777" w:rsidR="00517EBC" w:rsidRPr="00EF13CE" w:rsidRDefault="00517EBC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7EBC" w:rsidRPr="00EF13CE" w14:paraId="0DBAB961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3CC7C7F" w14:textId="48CCB49D" w:rsidR="00517EBC" w:rsidRPr="00EF13CE" w:rsidRDefault="0097424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+C</w:t>
            </w:r>
            <w:r w:rsidR="00517EBC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3823" w:type="dxa"/>
          </w:tcPr>
          <w:p w14:paraId="46D0DF71" w14:textId="21BD5F4C" w:rsidR="00517EBC" w:rsidRPr="00EF13CE" w:rsidRDefault="00277A52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 xml:space="preserve">-16 (-80 ̶ </w:t>
            </w:r>
            <w:r w:rsidR="00517EBC" w:rsidRPr="00EF13CE">
              <w:rPr>
                <w:sz w:val="20"/>
                <w:szCs w:val="20"/>
              </w:rPr>
              <w:t>66)</w:t>
            </w:r>
          </w:p>
        </w:tc>
        <w:tc>
          <w:tcPr>
            <w:tcW w:w="1275" w:type="dxa"/>
          </w:tcPr>
          <w:p w14:paraId="5618BA95" w14:textId="77777777" w:rsidR="00517EBC" w:rsidRPr="00EF13CE" w:rsidRDefault="00517EBC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17EBC" w:rsidRPr="00EF13CE" w14:paraId="6CBDC7B1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666A25" w14:textId="11B0B7D8" w:rsidR="00517EBC" w:rsidRPr="00EF13CE" w:rsidRDefault="0097424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517EBC" w:rsidRPr="00EF13CE">
              <w:rPr>
                <w:sz w:val="20"/>
                <w:szCs w:val="20"/>
              </w:rPr>
              <w:t xml:space="preserve"> vs TT</w:t>
            </w:r>
          </w:p>
        </w:tc>
        <w:tc>
          <w:tcPr>
            <w:tcW w:w="3823" w:type="dxa"/>
          </w:tcPr>
          <w:p w14:paraId="2702F837" w14:textId="77777777" w:rsidR="00517EBC" w:rsidRPr="00EF13CE" w:rsidRDefault="00517EBC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37F9299A" w14:textId="7E89FD98" w:rsidR="00517EBC" w:rsidRPr="00EF13CE" w:rsidRDefault="00277A52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</w:t>
            </w:r>
            <w:r w:rsidR="00517EBC" w:rsidRPr="00EF13CE">
              <w:rPr>
                <w:sz w:val="20"/>
                <w:szCs w:val="20"/>
              </w:rPr>
              <w:t>38</w:t>
            </w:r>
          </w:p>
        </w:tc>
      </w:tr>
      <w:tr w:rsidR="00517EBC" w:rsidRPr="00EF13CE" w14:paraId="644C94F7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7A2CDD5" w14:textId="034C9444" w:rsidR="00517EBC" w:rsidRPr="00EF13CE" w:rsidRDefault="0097424C" w:rsidP="00DD1F9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 vs TT+C</w:t>
            </w:r>
            <w:r w:rsidR="00517EBC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3823" w:type="dxa"/>
          </w:tcPr>
          <w:p w14:paraId="4BBF3A06" w14:textId="77777777" w:rsidR="00517EBC" w:rsidRPr="00EF13CE" w:rsidRDefault="00517EBC" w:rsidP="00756CC7">
            <w:pPr>
              <w:spacing w:line="360" w:lineRule="auto"/>
              <w:ind w:left="36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221C343" w14:textId="2D59A090" w:rsidR="00517EBC" w:rsidRPr="00EF13CE" w:rsidRDefault="004F2600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0"/>
                <w:szCs w:val="20"/>
              </w:rPr>
            </w:pPr>
            <w:r w:rsidRPr="00EF13CE">
              <w:rPr>
                <w:b/>
                <w:i/>
                <w:sz w:val="20"/>
                <w:szCs w:val="20"/>
              </w:rPr>
              <w:t xml:space="preserve">  </w:t>
            </w:r>
            <w:r w:rsidR="00277A52" w:rsidRPr="00EF13CE">
              <w:rPr>
                <w:b/>
                <w:i/>
                <w:sz w:val="20"/>
                <w:szCs w:val="20"/>
              </w:rPr>
              <w:t>0,</w:t>
            </w:r>
            <w:r w:rsidR="00517EBC" w:rsidRPr="00EF13CE">
              <w:rPr>
                <w:b/>
                <w:i/>
                <w:sz w:val="20"/>
                <w:szCs w:val="20"/>
              </w:rPr>
              <w:t>032</w:t>
            </w:r>
            <w:r w:rsidR="00807ADB" w:rsidRPr="00EF13CE">
              <w:rPr>
                <w:b/>
                <w:i/>
                <w:sz w:val="20"/>
                <w:szCs w:val="20"/>
              </w:rPr>
              <w:t>*</w:t>
            </w:r>
          </w:p>
        </w:tc>
      </w:tr>
      <w:tr w:rsidR="00517EBC" w:rsidRPr="00EF13CE" w14:paraId="390C8F80" w14:textId="77777777" w:rsidTr="00DD1F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8FBA757" w14:textId="41F5B363" w:rsidR="00517EBC" w:rsidRPr="00EF13CE" w:rsidRDefault="0097424C" w:rsidP="0097424C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 vs TT+C</w:t>
            </w:r>
            <w:r w:rsidR="00517EBC" w:rsidRPr="00EF13CE">
              <w:rPr>
                <w:sz w:val="20"/>
                <w:szCs w:val="20"/>
              </w:rPr>
              <w:t>LND</w:t>
            </w:r>
          </w:p>
        </w:tc>
        <w:tc>
          <w:tcPr>
            <w:tcW w:w="3823" w:type="dxa"/>
          </w:tcPr>
          <w:p w14:paraId="194F9CC2" w14:textId="77777777" w:rsidR="00517EBC" w:rsidRPr="00EF13CE" w:rsidRDefault="00517EBC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E3D8463" w14:textId="509D3EB7" w:rsidR="00517EBC" w:rsidRPr="00EF13CE" w:rsidRDefault="00277A52" w:rsidP="00DD1F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13CE">
              <w:rPr>
                <w:sz w:val="20"/>
                <w:szCs w:val="20"/>
              </w:rPr>
              <w:t>0,</w:t>
            </w:r>
            <w:r w:rsidR="00517EBC" w:rsidRPr="00EF13CE">
              <w:rPr>
                <w:sz w:val="20"/>
                <w:szCs w:val="20"/>
              </w:rPr>
              <w:t>5</w:t>
            </w:r>
          </w:p>
        </w:tc>
      </w:tr>
    </w:tbl>
    <w:p w14:paraId="6DAF9C64" w14:textId="63DD2160" w:rsidR="004F2600" w:rsidRPr="00EF13CE" w:rsidRDefault="004F2600" w:rsidP="004F2600">
      <w:pPr>
        <w:rPr>
          <w:sz w:val="20"/>
          <w:szCs w:val="20"/>
        </w:rPr>
      </w:pPr>
    </w:p>
    <w:p w14:paraId="5FE7435C" w14:textId="5620F596" w:rsidR="000550F8" w:rsidRPr="00EF13CE" w:rsidRDefault="0097424C" w:rsidP="000550F8">
      <w:pPr>
        <w:spacing w:line="360" w:lineRule="auto"/>
        <w:ind w:left="0" w:firstLine="567"/>
        <w:rPr>
          <w:color w:val="000000" w:themeColor="text1"/>
          <w:sz w:val="20"/>
          <w:szCs w:val="20"/>
        </w:rPr>
      </w:pPr>
      <w:r>
        <w:rPr>
          <w:sz w:val="20"/>
          <w:szCs w:val="20"/>
        </w:rPr>
        <w:t>L: L</w:t>
      </w:r>
      <w:r w:rsidRPr="00EF13CE">
        <w:rPr>
          <w:sz w:val="20"/>
          <w:szCs w:val="20"/>
        </w:rPr>
        <w:t>obectomy TT: Total thyroidectomy, CLND: Central lymph node dissection</w:t>
      </w:r>
    </w:p>
    <w:p w14:paraId="6F5E1316" w14:textId="77777777" w:rsidR="003F7B07" w:rsidRPr="00EF13CE" w:rsidRDefault="003F7B07" w:rsidP="004F2600">
      <w:pPr>
        <w:rPr>
          <w:sz w:val="20"/>
          <w:szCs w:val="20"/>
        </w:rPr>
      </w:pPr>
    </w:p>
    <w:p w14:paraId="67B4BC30" w14:textId="77777777" w:rsidR="00E05D4A" w:rsidRPr="00EF13CE" w:rsidRDefault="00E05D4A" w:rsidP="00F520E0">
      <w:pPr>
        <w:spacing w:line="360" w:lineRule="auto"/>
        <w:ind w:left="0" w:firstLine="0"/>
        <w:rPr>
          <w:color w:val="000000" w:themeColor="text1"/>
          <w:sz w:val="20"/>
          <w:szCs w:val="20"/>
        </w:rPr>
      </w:pPr>
    </w:p>
    <w:sectPr w:rsidR="00E05D4A" w:rsidRPr="00EF13CE" w:rsidSect="004C19C7">
      <w:footerReference w:type="default" r:id="rId8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34464" w14:textId="77777777" w:rsidR="00BC632E" w:rsidRDefault="00BC632E" w:rsidP="00040F85">
      <w:pPr>
        <w:spacing w:after="0" w:line="240" w:lineRule="auto"/>
      </w:pPr>
      <w:r>
        <w:separator/>
      </w:r>
    </w:p>
  </w:endnote>
  <w:endnote w:type="continuationSeparator" w:id="0">
    <w:p w14:paraId="776140F7" w14:textId="77777777" w:rsidR="00BC632E" w:rsidRDefault="00BC632E" w:rsidP="00040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ayfaNumaras"/>
      </w:rPr>
      <w:id w:val="1926451471"/>
      <w:docPartObj>
        <w:docPartGallery w:val="Page Numbers (Bottom of Page)"/>
        <w:docPartUnique/>
      </w:docPartObj>
    </w:sdtPr>
    <w:sdtContent>
      <w:p w14:paraId="5E427143" w14:textId="540D419F" w:rsidR="006C41E7" w:rsidRDefault="006C41E7" w:rsidP="008C6A6E">
        <w:pPr>
          <w:pStyle w:val="AltBilgi"/>
          <w:framePr w:wrap="none" w:vAnchor="text" w:hAnchor="margin" w:xAlign="center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 w:rsidR="0097424C"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055D3C97" w14:textId="492652C7" w:rsidR="006C41E7" w:rsidRDefault="006C41E7">
    <w:pPr>
      <w:pStyle w:val="AltBilgi"/>
      <w:jc w:val="center"/>
      <w:rPr>
        <w:caps/>
        <w:noProof/>
        <w:color w:val="4472C4" w:themeColor="accent1"/>
      </w:rPr>
    </w:pPr>
  </w:p>
  <w:p w14:paraId="5F65BBEB" w14:textId="48B29079" w:rsidR="006C41E7" w:rsidRDefault="006C41E7" w:rsidP="008C061F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ACA51" w14:textId="77777777" w:rsidR="00BC632E" w:rsidRDefault="00BC632E" w:rsidP="00040F85">
      <w:pPr>
        <w:spacing w:after="0" w:line="240" w:lineRule="auto"/>
      </w:pPr>
      <w:r>
        <w:separator/>
      </w:r>
    </w:p>
  </w:footnote>
  <w:footnote w:type="continuationSeparator" w:id="0">
    <w:p w14:paraId="30C8D324" w14:textId="77777777" w:rsidR="00BC632E" w:rsidRDefault="00BC632E" w:rsidP="00040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F3FA6"/>
    <w:multiLevelType w:val="hybridMultilevel"/>
    <w:tmpl w:val="70C49A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23017"/>
    <w:multiLevelType w:val="hybridMultilevel"/>
    <w:tmpl w:val="A2BC845E"/>
    <w:lvl w:ilvl="0" w:tplc="041F000F">
      <w:start w:val="1"/>
      <w:numFmt w:val="decimal"/>
      <w:lvlText w:val="%1."/>
      <w:lvlJc w:val="left"/>
      <w:pPr>
        <w:ind w:left="771" w:hanging="360"/>
      </w:pPr>
    </w:lvl>
    <w:lvl w:ilvl="1" w:tplc="041F0019" w:tentative="1">
      <w:start w:val="1"/>
      <w:numFmt w:val="lowerLetter"/>
      <w:lvlText w:val="%2."/>
      <w:lvlJc w:val="left"/>
      <w:pPr>
        <w:ind w:left="1491" w:hanging="360"/>
      </w:pPr>
    </w:lvl>
    <w:lvl w:ilvl="2" w:tplc="041F001B" w:tentative="1">
      <w:start w:val="1"/>
      <w:numFmt w:val="lowerRoman"/>
      <w:lvlText w:val="%3."/>
      <w:lvlJc w:val="right"/>
      <w:pPr>
        <w:ind w:left="2211" w:hanging="180"/>
      </w:pPr>
    </w:lvl>
    <w:lvl w:ilvl="3" w:tplc="041F000F" w:tentative="1">
      <w:start w:val="1"/>
      <w:numFmt w:val="decimal"/>
      <w:lvlText w:val="%4."/>
      <w:lvlJc w:val="left"/>
      <w:pPr>
        <w:ind w:left="2931" w:hanging="360"/>
      </w:pPr>
    </w:lvl>
    <w:lvl w:ilvl="4" w:tplc="041F0019" w:tentative="1">
      <w:start w:val="1"/>
      <w:numFmt w:val="lowerLetter"/>
      <w:lvlText w:val="%5."/>
      <w:lvlJc w:val="left"/>
      <w:pPr>
        <w:ind w:left="3651" w:hanging="360"/>
      </w:pPr>
    </w:lvl>
    <w:lvl w:ilvl="5" w:tplc="041F001B" w:tentative="1">
      <w:start w:val="1"/>
      <w:numFmt w:val="lowerRoman"/>
      <w:lvlText w:val="%6."/>
      <w:lvlJc w:val="right"/>
      <w:pPr>
        <w:ind w:left="4371" w:hanging="180"/>
      </w:pPr>
    </w:lvl>
    <w:lvl w:ilvl="6" w:tplc="041F000F" w:tentative="1">
      <w:start w:val="1"/>
      <w:numFmt w:val="decimal"/>
      <w:lvlText w:val="%7."/>
      <w:lvlJc w:val="left"/>
      <w:pPr>
        <w:ind w:left="5091" w:hanging="360"/>
      </w:pPr>
    </w:lvl>
    <w:lvl w:ilvl="7" w:tplc="041F0019" w:tentative="1">
      <w:start w:val="1"/>
      <w:numFmt w:val="lowerLetter"/>
      <w:lvlText w:val="%8."/>
      <w:lvlJc w:val="left"/>
      <w:pPr>
        <w:ind w:left="5811" w:hanging="360"/>
      </w:pPr>
    </w:lvl>
    <w:lvl w:ilvl="8" w:tplc="041F001B" w:tentative="1">
      <w:start w:val="1"/>
      <w:numFmt w:val="lowerRoman"/>
      <w:lvlText w:val="%9."/>
      <w:lvlJc w:val="right"/>
      <w:pPr>
        <w:ind w:left="6531" w:hanging="180"/>
      </w:pPr>
    </w:lvl>
  </w:abstractNum>
  <w:abstractNum w:abstractNumId="2" w15:restartNumberingAfterBreak="0">
    <w:nsid w:val="14EE3612"/>
    <w:multiLevelType w:val="hybridMultilevel"/>
    <w:tmpl w:val="ED743AC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15A87"/>
    <w:multiLevelType w:val="hybridMultilevel"/>
    <w:tmpl w:val="478E72B0"/>
    <w:lvl w:ilvl="0" w:tplc="AFFCDFCC">
      <w:start w:val="22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951371"/>
    <w:multiLevelType w:val="hybridMultilevel"/>
    <w:tmpl w:val="9BAC92B6"/>
    <w:lvl w:ilvl="0" w:tplc="041F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080" w:hanging="360"/>
      </w:pPr>
    </w:lvl>
    <w:lvl w:ilvl="2" w:tplc="041F001B" w:tentative="1">
      <w:start w:val="1"/>
      <w:numFmt w:val="lowerRoman"/>
      <w:lvlText w:val="%3."/>
      <w:lvlJc w:val="right"/>
      <w:pPr>
        <w:ind w:left="1800" w:hanging="180"/>
      </w:pPr>
    </w:lvl>
    <w:lvl w:ilvl="3" w:tplc="041F000F" w:tentative="1">
      <w:start w:val="1"/>
      <w:numFmt w:val="decimal"/>
      <w:lvlText w:val="%4."/>
      <w:lvlJc w:val="left"/>
      <w:pPr>
        <w:ind w:left="2520" w:hanging="360"/>
      </w:pPr>
    </w:lvl>
    <w:lvl w:ilvl="4" w:tplc="041F0019" w:tentative="1">
      <w:start w:val="1"/>
      <w:numFmt w:val="lowerLetter"/>
      <w:lvlText w:val="%5."/>
      <w:lvlJc w:val="left"/>
      <w:pPr>
        <w:ind w:left="3240" w:hanging="360"/>
      </w:pPr>
    </w:lvl>
    <w:lvl w:ilvl="5" w:tplc="041F001B" w:tentative="1">
      <w:start w:val="1"/>
      <w:numFmt w:val="lowerRoman"/>
      <w:lvlText w:val="%6."/>
      <w:lvlJc w:val="right"/>
      <w:pPr>
        <w:ind w:left="3960" w:hanging="180"/>
      </w:pPr>
    </w:lvl>
    <w:lvl w:ilvl="6" w:tplc="041F000F" w:tentative="1">
      <w:start w:val="1"/>
      <w:numFmt w:val="decimal"/>
      <w:lvlText w:val="%7."/>
      <w:lvlJc w:val="left"/>
      <w:pPr>
        <w:ind w:left="4680" w:hanging="360"/>
      </w:pPr>
    </w:lvl>
    <w:lvl w:ilvl="7" w:tplc="041F0019" w:tentative="1">
      <w:start w:val="1"/>
      <w:numFmt w:val="lowerLetter"/>
      <w:lvlText w:val="%8."/>
      <w:lvlJc w:val="left"/>
      <w:pPr>
        <w:ind w:left="5400" w:hanging="360"/>
      </w:pPr>
    </w:lvl>
    <w:lvl w:ilvl="8" w:tplc="041F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67133E"/>
    <w:multiLevelType w:val="hybridMultilevel"/>
    <w:tmpl w:val="784690D0"/>
    <w:lvl w:ilvl="0" w:tplc="EB3AA20E">
      <w:start w:val="1"/>
      <w:numFmt w:val="upperLetter"/>
      <w:lvlText w:val="%1."/>
      <w:lvlJc w:val="left"/>
      <w:pPr>
        <w:ind w:left="422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2" w:hanging="360"/>
      </w:pPr>
    </w:lvl>
    <w:lvl w:ilvl="2" w:tplc="041F001B" w:tentative="1">
      <w:start w:val="1"/>
      <w:numFmt w:val="lowerRoman"/>
      <w:lvlText w:val="%3."/>
      <w:lvlJc w:val="right"/>
      <w:pPr>
        <w:ind w:left="1862" w:hanging="180"/>
      </w:pPr>
    </w:lvl>
    <w:lvl w:ilvl="3" w:tplc="041F000F" w:tentative="1">
      <w:start w:val="1"/>
      <w:numFmt w:val="decimal"/>
      <w:lvlText w:val="%4."/>
      <w:lvlJc w:val="left"/>
      <w:pPr>
        <w:ind w:left="2582" w:hanging="360"/>
      </w:pPr>
    </w:lvl>
    <w:lvl w:ilvl="4" w:tplc="041F0019" w:tentative="1">
      <w:start w:val="1"/>
      <w:numFmt w:val="lowerLetter"/>
      <w:lvlText w:val="%5."/>
      <w:lvlJc w:val="left"/>
      <w:pPr>
        <w:ind w:left="3302" w:hanging="360"/>
      </w:pPr>
    </w:lvl>
    <w:lvl w:ilvl="5" w:tplc="041F001B" w:tentative="1">
      <w:start w:val="1"/>
      <w:numFmt w:val="lowerRoman"/>
      <w:lvlText w:val="%6."/>
      <w:lvlJc w:val="right"/>
      <w:pPr>
        <w:ind w:left="4022" w:hanging="180"/>
      </w:pPr>
    </w:lvl>
    <w:lvl w:ilvl="6" w:tplc="041F000F" w:tentative="1">
      <w:start w:val="1"/>
      <w:numFmt w:val="decimal"/>
      <w:lvlText w:val="%7."/>
      <w:lvlJc w:val="left"/>
      <w:pPr>
        <w:ind w:left="4742" w:hanging="360"/>
      </w:pPr>
    </w:lvl>
    <w:lvl w:ilvl="7" w:tplc="041F0019" w:tentative="1">
      <w:start w:val="1"/>
      <w:numFmt w:val="lowerLetter"/>
      <w:lvlText w:val="%8."/>
      <w:lvlJc w:val="left"/>
      <w:pPr>
        <w:ind w:left="5462" w:hanging="360"/>
      </w:pPr>
    </w:lvl>
    <w:lvl w:ilvl="8" w:tplc="041F001B" w:tentative="1">
      <w:start w:val="1"/>
      <w:numFmt w:val="lowerRoman"/>
      <w:lvlText w:val="%9."/>
      <w:lvlJc w:val="right"/>
      <w:pPr>
        <w:ind w:left="6182" w:hanging="180"/>
      </w:pPr>
    </w:lvl>
  </w:abstractNum>
  <w:abstractNum w:abstractNumId="6" w15:restartNumberingAfterBreak="0">
    <w:nsid w:val="70762B11"/>
    <w:multiLevelType w:val="hybridMultilevel"/>
    <w:tmpl w:val="B62E82E4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3F"/>
    <w:rsid w:val="000019EF"/>
    <w:rsid w:val="00002BA6"/>
    <w:rsid w:val="00004C9E"/>
    <w:rsid w:val="00006237"/>
    <w:rsid w:val="0001071C"/>
    <w:rsid w:val="00011976"/>
    <w:rsid w:val="000119E8"/>
    <w:rsid w:val="00011ABF"/>
    <w:rsid w:val="000128E6"/>
    <w:rsid w:val="000141C2"/>
    <w:rsid w:val="0001456C"/>
    <w:rsid w:val="0001559E"/>
    <w:rsid w:val="00017417"/>
    <w:rsid w:val="000176DC"/>
    <w:rsid w:val="0002472F"/>
    <w:rsid w:val="00024EA5"/>
    <w:rsid w:val="000276F6"/>
    <w:rsid w:val="00030134"/>
    <w:rsid w:val="00031548"/>
    <w:rsid w:val="00032C63"/>
    <w:rsid w:val="00033390"/>
    <w:rsid w:val="00034526"/>
    <w:rsid w:val="00035E92"/>
    <w:rsid w:val="00036782"/>
    <w:rsid w:val="000405CD"/>
    <w:rsid w:val="00040F85"/>
    <w:rsid w:val="00041C3E"/>
    <w:rsid w:val="000423E3"/>
    <w:rsid w:val="00043637"/>
    <w:rsid w:val="000503A0"/>
    <w:rsid w:val="00050C70"/>
    <w:rsid w:val="00050FA8"/>
    <w:rsid w:val="000520BD"/>
    <w:rsid w:val="00054D2A"/>
    <w:rsid w:val="00054F8C"/>
    <w:rsid w:val="000550F8"/>
    <w:rsid w:val="0005769C"/>
    <w:rsid w:val="00057D3F"/>
    <w:rsid w:val="00063BE0"/>
    <w:rsid w:val="00064DEF"/>
    <w:rsid w:val="0006679B"/>
    <w:rsid w:val="00071ABA"/>
    <w:rsid w:val="000739D3"/>
    <w:rsid w:val="00080150"/>
    <w:rsid w:val="00082354"/>
    <w:rsid w:val="0008298F"/>
    <w:rsid w:val="00084D9E"/>
    <w:rsid w:val="00092F0C"/>
    <w:rsid w:val="00093DF5"/>
    <w:rsid w:val="000949DB"/>
    <w:rsid w:val="00095529"/>
    <w:rsid w:val="000963AC"/>
    <w:rsid w:val="000966D9"/>
    <w:rsid w:val="00097A33"/>
    <w:rsid w:val="000A0948"/>
    <w:rsid w:val="000A3828"/>
    <w:rsid w:val="000A66E4"/>
    <w:rsid w:val="000A689B"/>
    <w:rsid w:val="000A7C78"/>
    <w:rsid w:val="000B0A35"/>
    <w:rsid w:val="000B186D"/>
    <w:rsid w:val="000B23B5"/>
    <w:rsid w:val="000B2422"/>
    <w:rsid w:val="000B2C56"/>
    <w:rsid w:val="000B3800"/>
    <w:rsid w:val="000B6763"/>
    <w:rsid w:val="000B6FB8"/>
    <w:rsid w:val="000B7F99"/>
    <w:rsid w:val="000C0EE9"/>
    <w:rsid w:val="000C2617"/>
    <w:rsid w:val="000C3E24"/>
    <w:rsid w:val="000C482F"/>
    <w:rsid w:val="000C6168"/>
    <w:rsid w:val="000C63EF"/>
    <w:rsid w:val="000C7441"/>
    <w:rsid w:val="000C7802"/>
    <w:rsid w:val="000C7A31"/>
    <w:rsid w:val="000D1AF9"/>
    <w:rsid w:val="000D2A05"/>
    <w:rsid w:val="000D2C30"/>
    <w:rsid w:val="000D2D63"/>
    <w:rsid w:val="000D3115"/>
    <w:rsid w:val="000D5225"/>
    <w:rsid w:val="000D7B34"/>
    <w:rsid w:val="000E0071"/>
    <w:rsid w:val="000E1E70"/>
    <w:rsid w:val="000E3076"/>
    <w:rsid w:val="000E4289"/>
    <w:rsid w:val="000E52C9"/>
    <w:rsid w:val="000E59BA"/>
    <w:rsid w:val="000E5EAD"/>
    <w:rsid w:val="000F0666"/>
    <w:rsid w:val="000F0D2B"/>
    <w:rsid w:val="000F1A99"/>
    <w:rsid w:val="000F3101"/>
    <w:rsid w:val="000F3590"/>
    <w:rsid w:val="000F37EF"/>
    <w:rsid w:val="000F3948"/>
    <w:rsid w:val="000F395C"/>
    <w:rsid w:val="000F3F6F"/>
    <w:rsid w:val="000F5481"/>
    <w:rsid w:val="000F6290"/>
    <w:rsid w:val="000F6D75"/>
    <w:rsid w:val="001002FB"/>
    <w:rsid w:val="0010085C"/>
    <w:rsid w:val="00104276"/>
    <w:rsid w:val="0010461D"/>
    <w:rsid w:val="00105577"/>
    <w:rsid w:val="00106251"/>
    <w:rsid w:val="00106822"/>
    <w:rsid w:val="0010797E"/>
    <w:rsid w:val="00107D12"/>
    <w:rsid w:val="00112A76"/>
    <w:rsid w:val="00112AD1"/>
    <w:rsid w:val="00112B05"/>
    <w:rsid w:val="00113248"/>
    <w:rsid w:val="001139B4"/>
    <w:rsid w:val="00116CAB"/>
    <w:rsid w:val="0011723B"/>
    <w:rsid w:val="00117BBF"/>
    <w:rsid w:val="001234AD"/>
    <w:rsid w:val="00124148"/>
    <w:rsid w:val="00125578"/>
    <w:rsid w:val="00133961"/>
    <w:rsid w:val="001363AB"/>
    <w:rsid w:val="00136622"/>
    <w:rsid w:val="001369B9"/>
    <w:rsid w:val="00136BC9"/>
    <w:rsid w:val="00137879"/>
    <w:rsid w:val="001414F0"/>
    <w:rsid w:val="00141AC0"/>
    <w:rsid w:val="00141EF3"/>
    <w:rsid w:val="0014278F"/>
    <w:rsid w:val="001507E5"/>
    <w:rsid w:val="001518E6"/>
    <w:rsid w:val="00151D13"/>
    <w:rsid w:val="001529FA"/>
    <w:rsid w:val="001545B1"/>
    <w:rsid w:val="00154D40"/>
    <w:rsid w:val="00155E36"/>
    <w:rsid w:val="00156E77"/>
    <w:rsid w:val="0015782F"/>
    <w:rsid w:val="00157C8F"/>
    <w:rsid w:val="00157FCE"/>
    <w:rsid w:val="0016449B"/>
    <w:rsid w:val="00164788"/>
    <w:rsid w:val="00165530"/>
    <w:rsid w:val="0017141C"/>
    <w:rsid w:val="001723B2"/>
    <w:rsid w:val="00173AF2"/>
    <w:rsid w:val="001747F4"/>
    <w:rsid w:val="00181915"/>
    <w:rsid w:val="00182A03"/>
    <w:rsid w:val="001830D2"/>
    <w:rsid w:val="0018359A"/>
    <w:rsid w:val="00184B61"/>
    <w:rsid w:val="001879F7"/>
    <w:rsid w:val="00191F40"/>
    <w:rsid w:val="00192647"/>
    <w:rsid w:val="00193C39"/>
    <w:rsid w:val="00194D14"/>
    <w:rsid w:val="00194FF1"/>
    <w:rsid w:val="00196332"/>
    <w:rsid w:val="001A35F7"/>
    <w:rsid w:val="001A36AC"/>
    <w:rsid w:val="001A387D"/>
    <w:rsid w:val="001A3ECA"/>
    <w:rsid w:val="001A7152"/>
    <w:rsid w:val="001B004E"/>
    <w:rsid w:val="001B3A7D"/>
    <w:rsid w:val="001B5F27"/>
    <w:rsid w:val="001B7BD4"/>
    <w:rsid w:val="001C1741"/>
    <w:rsid w:val="001C4ACE"/>
    <w:rsid w:val="001C78DB"/>
    <w:rsid w:val="001D0F50"/>
    <w:rsid w:val="001D2B5E"/>
    <w:rsid w:val="001D30FB"/>
    <w:rsid w:val="001D48D2"/>
    <w:rsid w:val="001D517A"/>
    <w:rsid w:val="001D7739"/>
    <w:rsid w:val="001E0AAD"/>
    <w:rsid w:val="001E5BD2"/>
    <w:rsid w:val="001F1894"/>
    <w:rsid w:val="001F26E0"/>
    <w:rsid w:val="001F288A"/>
    <w:rsid w:val="001F3B1D"/>
    <w:rsid w:val="001F40C0"/>
    <w:rsid w:val="001F42D3"/>
    <w:rsid w:val="001F50C0"/>
    <w:rsid w:val="001F6E03"/>
    <w:rsid w:val="001F726E"/>
    <w:rsid w:val="001F78E4"/>
    <w:rsid w:val="001F7EFC"/>
    <w:rsid w:val="00200324"/>
    <w:rsid w:val="002030B3"/>
    <w:rsid w:val="00203E6D"/>
    <w:rsid w:val="002050C7"/>
    <w:rsid w:val="00205DB7"/>
    <w:rsid w:val="00205E43"/>
    <w:rsid w:val="00207331"/>
    <w:rsid w:val="00211F09"/>
    <w:rsid w:val="00212883"/>
    <w:rsid w:val="00213F79"/>
    <w:rsid w:val="0021436A"/>
    <w:rsid w:val="00217CEB"/>
    <w:rsid w:val="002205CF"/>
    <w:rsid w:val="00221CCF"/>
    <w:rsid w:val="002224AE"/>
    <w:rsid w:val="00223D7E"/>
    <w:rsid w:val="00225B0A"/>
    <w:rsid w:val="002304B2"/>
    <w:rsid w:val="00230550"/>
    <w:rsid w:val="00232336"/>
    <w:rsid w:val="00234CD6"/>
    <w:rsid w:val="00236039"/>
    <w:rsid w:val="00237677"/>
    <w:rsid w:val="0024242A"/>
    <w:rsid w:val="0024244A"/>
    <w:rsid w:val="00243A70"/>
    <w:rsid w:val="00244BE7"/>
    <w:rsid w:val="00245BD8"/>
    <w:rsid w:val="0025092F"/>
    <w:rsid w:val="00250C7B"/>
    <w:rsid w:val="00253248"/>
    <w:rsid w:val="00253C81"/>
    <w:rsid w:val="00255913"/>
    <w:rsid w:val="002574CF"/>
    <w:rsid w:val="00260F42"/>
    <w:rsid w:val="00261604"/>
    <w:rsid w:val="00262C8B"/>
    <w:rsid w:val="00262FB9"/>
    <w:rsid w:val="002633BB"/>
    <w:rsid w:val="00263671"/>
    <w:rsid w:val="00263FA1"/>
    <w:rsid w:val="00264DBF"/>
    <w:rsid w:val="00265089"/>
    <w:rsid w:val="002656A3"/>
    <w:rsid w:val="00267DFB"/>
    <w:rsid w:val="0027375C"/>
    <w:rsid w:val="00274981"/>
    <w:rsid w:val="00274BF5"/>
    <w:rsid w:val="00274D5F"/>
    <w:rsid w:val="00275DF0"/>
    <w:rsid w:val="00277A52"/>
    <w:rsid w:val="0028008F"/>
    <w:rsid w:val="002818F5"/>
    <w:rsid w:val="00282D92"/>
    <w:rsid w:val="00285010"/>
    <w:rsid w:val="00286BE1"/>
    <w:rsid w:val="00290CB7"/>
    <w:rsid w:val="00290FB3"/>
    <w:rsid w:val="00292502"/>
    <w:rsid w:val="002938BD"/>
    <w:rsid w:val="00293BB5"/>
    <w:rsid w:val="002949E8"/>
    <w:rsid w:val="002960C5"/>
    <w:rsid w:val="002A090E"/>
    <w:rsid w:val="002A18F8"/>
    <w:rsid w:val="002A219E"/>
    <w:rsid w:val="002A2AF4"/>
    <w:rsid w:val="002A2B63"/>
    <w:rsid w:val="002A5016"/>
    <w:rsid w:val="002A5278"/>
    <w:rsid w:val="002A686B"/>
    <w:rsid w:val="002A7797"/>
    <w:rsid w:val="002B13AF"/>
    <w:rsid w:val="002B5044"/>
    <w:rsid w:val="002B5D02"/>
    <w:rsid w:val="002B61A8"/>
    <w:rsid w:val="002C06A0"/>
    <w:rsid w:val="002C2525"/>
    <w:rsid w:val="002C2800"/>
    <w:rsid w:val="002C2DD5"/>
    <w:rsid w:val="002C35F9"/>
    <w:rsid w:val="002C4DBB"/>
    <w:rsid w:val="002C4F2C"/>
    <w:rsid w:val="002C5C50"/>
    <w:rsid w:val="002C76E6"/>
    <w:rsid w:val="002C7ADB"/>
    <w:rsid w:val="002D1396"/>
    <w:rsid w:val="002D141A"/>
    <w:rsid w:val="002D15D5"/>
    <w:rsid w:val="002D34F8"/>
    <w:rsid w:val="002D493F"/>
    <w:rsid w:val="002D4988"/>
    <w:rsid w:val="002D4BBC"/>
    <w:rsid w:val="002D7303"/>
    <w:rsid w:val="002E2640"/>
    <w:rsid w:val="002E59FC"/>
    <w:rsid w:val="002E78FA"/>
    <w:rsid w:val="002F07F2"/>
    <w:rsid w:val="002F1914"/>
    <w:rsid w:val="002F23AD"/>
    <w:rsid w:val="002F2C5A"/>
    <w:rsid w:val="002F31DA"/>
    <w:rsid w:val="002F5177"/>
    <w:rsid w:val="002F5552"/>
    <w:rsid w:val="002F6656"/>
    <w:rsid w:val="00301751"/>
    <w:rsid w:val="00301F27"/>
    <w:rsid w:val="0030230A"/>
    <w:rsid w:val="00302842"/>
    <w:rsid w:val="0030509E"/>
    <w:rsid w:val="00305273"/>
    <w:rsid w:val="003060A8"/>
    <w:rsid w:val="00306816"/>
    <w:rsid w:val="003106A3"/>
    <w:rsid w:val="00310CFD"/>
    <w:rsid w:val="003112DE"/>
    <w:rsid w:val="00313B2D"/>
    <w:rsid w:val="0031490D"/>
    <w:rsid w:val="00316923"/>
    <w:rsid w:val="00316AA2"/>
    <w:rsid w:val="00316C0D"/>
    <w:rsid w:val="003212F7"/>
    <w:rsid w:val="00322A27"/>
    <w:rsid w:val="00323774"/>
    <w:rsid w:val="00326186"/>
    <w:rsid w:val="00327647"/>
    <w:rsid w:val="00330B1B"/>
    <w:rsid w:val="00330B6B"/>
    <w:rsid w:val="003322DF"/>
    <w:rsid w:val="00332F43"/>
    <w:rsid w:val="00333ADB"/>
    <w:rsid w:val="00333B16"/>
    <w:rsid w:val="00334B53"/>
    <w:rsid w:val="003365FB"/>
    <w:rsid w:val="003377A0"/>
    <w:rsid w:val="00337E26"/>
    <w:rsid w:val="0034051A"/>
    <w:rsid w:val="00340F98"/>
    <w:rsid w:val="00341A26"/>
    <w:rsid w:val="00341EE9"/>
    <w:rsid w:val="00342847"/>
    <w:rsid w:val="00344024"/>
    <w:rsid w:val="00345408"/>
    <w:rsid w:val="00347AD1"/>
    <w:rsid w:val="00350357"/>
    <w:rsid w:val="0035260A"/>
    <w:rsid w:val="00352B35"/>
    <w:rsid w:val="00352C05"/>
    <w:rsid w:val="00353343"/>
    <w:rsid w:val="00353423"/>
    <w:rsid w:val="00353F19"/>
    <w:rsid w:val="003541B4"/>
    <w:rsid w:val="0035576B"/>
    <w:rsid w:val="00356385"/>
    <w:rsid w:val="00357505"/>
    <w:rsid w:val="00360236"/>
    <w:rsid w:val="00360E18"/>
    <w:rsid w:val="0036181C"/>
    <w:rsid w:val="00361833"/>
    <w:rsid w:val="003619B9"/>
    <w:rsid w:val="00362AA7"/>
    <w:rsid w:val="00362E12"/>
    <w:rsid w:val="00362E1A"/>
    <w:rsid w:val="00363C00"/>
    <w:rsid w:val="00365268"/>
    <w:rsid w:val="00365A40"/>
    <w:rsid w:val="003674D8"/>
    <w:rsid w:val="00373A44"/>
    <w:rsid w:val="00375F14"/>
    <w:rsid w:val="00377A9A"/>
    <w:rsid w:val="00377BC2"/>
    <w:rsid w:val="0038035C"/>
    <w:rsid w:val="0038065B"/>
    <w:rsid w:val="00380908"/>
    <w:rsid w:val="0038097E"/>
    <w:rsid w:val="00380EF9"/>
    <w:rsid w:val="00382E2C"/>
    <w:rsid w:val="0038354B"/>
    <w:rsid w:val="00386A97"/>
    <w:rsid w:val="0039011E"/>
    <w:rsid w:val="003901F5"/>
    <w:rsid w:val="00390430"/>
    <w:rsid w:val="00392CC9"/>
    <w:rsid w:val="003952F6"/>
    <w:rsid w:val="003A1D20"/>
    <w:rsid w:val="003A3914"/>
    <w:rsid w:val="003B189C"/>
    <w:rsid w:val="003B1BD3"/>
    <w:rsid w:val="003B212D"/>
    <w:rsid w:val="003B3E6E"/>
    <w:rsid w:val="003B41A1"/>
    <w:rsid w:val="003B6312"/>
    <w:rsid w:val="003B69D1"/>
    <w:rsid w:val="003B70FE"/>
    <w:rsid w:val="003B75D2"/>
    <w:rsid w:val="003C0E90"/>
    <w:rsid w:val="003C1664"/>
    <w:rsid w:val="003C1984"/>
    <w:rsid w:val="003C242D"/>
    <w:rsid w:val="003C2904"/>
    <w:rsid w:val="003D0D1D"/>
    <w:rsid w:val="003D1834"/>
    <w:rsid w:val="003D3BAD"/>
    <w:rsid w:val="003E0BC2"/>
    <w:rsid w:val="003E0BC5"/>
    <w:rsid w:val="003E1139"/>
    <w:rsid w:val="003E305D"/>
    <w:rsid w:val="003E4BB9"/>
    <w:rsid w:val="003E52C3"/>
    <w:rsid w:val="003E5C2B"/>
    <w:rsid w:val="003E5C9C"/>
    <w:rsid w:val="003E6BE5"/>
    <w:rsid w:val="003F039B"/>
    <w:rsid w:val="003F3D77"/>
    <w:rsid w:val="003F4489"/>
    <w:rsid w:val="003F55CC"/>
    <w:rsid w:val="003F5645"/>
    <w:rsid w:val="003F6047"/>
    <w:rsid w:val="003F6E71"/>
    <w:rsid w:val="003F7B07"/>
    <w:rsid w:val="0040011B"/>
    <w:rsid w:val="0040199E"/>
    <w:rsid w:val="00401F3F"/>
    <w:rsid w:val="00404298"/>
    <w:rsid w:val="00406133"/>
    <w:rsid w:val="00406FB8"/>
    <w:rsid w:val="00407831"/>
    <w:rsid w:val="0041285D"/>
    <w:rsid w:val="00414ECF"/>
    <w:rsid w:val="004157FB"/>
    <w:rsid w:val="00415EB5"/>
    <w:rsid w:val="004160D7"/>
    <w:rsid w:val="00416A54"/>
    <w:rsid w:val="00416FA2"/>
    <w:rsid w:val="00417A75"/>
    <w:rsid w:val="004200EC"/>
    <w:rsid w:val="00421234"/>
    <w:rsid w:val="00423974"/>
    <w:rsid w:val="00424F9F"/>
    <w:rsid w:val="00430EFF"/>
    <w:rsid w:val="00431498"/>
    <w:rsid w:val="0043301F"/>
    <w:rsid w:val="00433F82"/>
    <w:rsid w:val="00437999"/>
    <w:rsid w:val="00440E4A"/>
    <w:rsid w:val="00443AF2"/>
    <w:rsid w:val="004440F0"/>
    <w:rsid w:val="00445F9E"/>
    <w:rsid w:val="00446DC2"/>
    <w:rsid w:val="00447258"/>
    <w:rsid w:val="004472F8"/>
    <w:rsid w:val="0044784D"/>
    <w:rsid w:val="00447D53"/>
    <w:rsid w:val="00452DA3"/>
    <w:rsid w:val="0045662A"/>
    <w:rsid w:val="00456E67"/>
    <w:rsid w:val="004655BE"/>
    <w:rsid w:val="00466196"/>
    <w:rsid w:val="004674B0"/>
    <w:rsid w:val="0047451D"/>
    <w:rsid w:val="0047516F"/>
    <w:rsid w:val="00475AC7"/>
    <w:rsid w:val="00480052"/>
    <w:rsid w:val="004834F5"/>
    <w:rsid w:val="00483D5D"/>
    <w:rsid w:val="00490406"/>
    <w:rsid w:val="00491E53"/>
    <w:rsid w:val="0049312D"/>
    <w:rsid w:val="004948EF"/>
    <w:rsid w:val="00495509"/>
    <w:rsid w:val="00495786"/>
    <w:rsid w:val="00496B42"/>
    <w:rsid w:val="004974F7"/>
    <w:rsid w:val="004A10D5"/>
    <w:rsid w:val="004A136C"/>
    <w:rsid w:val="004A4CEA"/>
    <w:rsid w:val="004A4F4D"/>
    <w:rsid w:val="004B1D5F"/>
    <w:rsid w:val="004C19C7"/>
    <w:rsid w:val="004C1E12"/>
    <w:rsid w:val="004C4635"/>
    <w:rsid w:val="004C4662"/>
    <w:rsid w:val="004C49D3"/>
    <w:rsid w:val="004C51D4"/>
    <w:rsid w:val="004C54E1"/>
    <w:rsid w:val="004C5D94"/>
    <w:rsid w:val="004D048B"/>
    <w:rsid w:val="004D0544"/>
    <w:rsid w:val="004D0B1B"/>
    <w:rsid w:val="004D15B8"/>
    <w:rsid w:val="004D1F49"/>
    <w:rsid w:val="004D3D9D"/>
    <w:rsid w:val="004D61CD"/>
    <w:rsid w:val="004D6F82"/>
    <w:rsid w:val="004E2C0E"/>
    <w:rsid w:val="004E3359"/>
    <w:rsid w:val="004E3DDF"/>
    <w:rsid w:val="004F07AF"/>
    <w:rsid w:val="004F1010"/>
    <w:rsid w:val="004F2600"/>
    <w:rsid w:val="004F3A72"/>
    <w:rsid w:val="004F4434"/>
    <w:rsid w:val="004F4460"/>
    <w:rsid w:val="004F4AA0"/>
    <w:rsid w:val="004F5B8B"/>
    <w:rsid w:val="004F76F1"/>
    <w:rsid w:val="005005E1"/>
    <w:rsid w:val="005029B1"/>
    <w:rsid w:val="00502D21"/>
    <w:rsid w:val="00503AF7"/>
    <w:rsid w:val="00505149"/>
    <w:rsid w:val="0050532C"/>
    <w:rsid w:val="00505D2A"/>
    <w:rsid w:val="005066BE"/>
    <w:rsid w:val="00506AB3"/>
    <w:rsid w:val="00506B80"/>
    <w:rsid w:val="00506BF9"/>
    <w:rsid w:val="005077D0"/>
    <w:rsid w:val="00510029"/>
    <w:rsid w:val="005114F3"/>
    <w:rsid w:val="005150D3"/>
    <w:rsid w:val="005161F7"/>
    <w:rsid w:val="00516401"/>
    <w:rsid w:val="0051785A"/>
    <w:rsid w:val="00517EBC"/>
    <w:rsid w:val="00520A0D"/>
    <w:rsid w:val="00521226"/>
    <w:rsid w:val="00522215"/>
    <w:rsid w:val="00522D8D"/>
    <w:rsid w:val="00524F5D"/>
    <w:rsid w:val="00525CFA"/>
    <w:rsid w:val="005267EA"/>
    <w:rsid w:val="005273E4"/>
    <w:rsid w:val="005319AB"/>
    <w:rsid w:val="00533C4A"/>
    <w:rsid w:val="00533E30"/>
    <w:rsid w:val="005372A3"/>
    <w:rsid w:val="00537849"/>
    <w:rsid w:val="005410DD"/>
    <w:rsid w:val="005428E4"/>
    <w:rsid w:val="0054364A"/>
    <w:rsid w:val="00544CFE"/>
    <w:rsid w:val="00546184"/>
    <w:rsid w:val="005474A8"/>
    <w:rsid w:val="005477EF"/>
    <w:rsid w:val="00547B34"/>
    <w:rsid w:val="005502F2"/>
    <w:rsid w:val="005506BD"/>
    <w:rsid w:val="00551D99"/>
    <w:rsid w:val="0055219F"/>
    <w:rsid w:val="00556B0D"/>
    <w:rsid w:val="00557B1F"/>
    <w:rsid w:val="00557DD9"/>
    <w:rsid w:val="00557E6B"/>
    <w:rsid w:val="005600DB"/>
    <w:rsid w:val="00561548"/>
    <w:rsid w:val="005630FD"/>
    <w:rsid w:val="00564DCF"/>
    <w:rsid w:val="00564E70"/>
    <w:rsid w:val="00566594"/>
    <w:rsid w:val="0056770A"/>
    <w:rsid w:val="00574227"/>
    <w:rsid w:val="00574D25"/>
    <w:rsid w:val="00574D28"/>
    <w:rsid w:val="005754A9"/>
    <w:rsid w:val="00575F17"/>
    <w:rsid w:val="00577E27"/>
    <w:rsid w:val="0058186C"/>
    <w:rsid w:val="00582800"/>
    <w:rsid w:val="00582851"/>
    <w:rsid w:val="00582F97"/>
    <w:rsid w:val="00583197"/>
    <w:rsid w:val="005832BB"/>
    <w:rsid w:val="00583940"/>
    <w:rsid w:val="00585570"/>
    <w:rsid w:val="00585F7A"/>
    <w:rsid w:val="00587A15"/>
    <w:rsid w:val="00590842"/>
    <w:rsid w:val="00591481"/>
    <w:rsid w:val="00592B3C"/>
    <w:rsid w:val="00593117"/>
    <w:rsid w:val="005947B3"/>
    <w:rsid w:val="00595086"/>
    <w:rsid w:val="00596FC8"/>
    <w:rsid w:val="005A0FAC"/>
    <w:rsid w:val="005A1139"/>
    <w:rsid w:val="005A17C7"/>
    <w:rsid w:val="005A1999"/>
    <w:rsid w:val="005A54F0"/>
    <w:rsid w:val="005A6328"/>
    <w:rsid w:val="005A79D8"/>
    <w:rsid w:val="005B0B75"/>
    <w:rsid w:val="005B1325"/>
    <w:rsid w:val="005B302C"/>
    <w:rsid w:val="005B4C47"/>
    <w:rsid w:val="005B5607"/>
    <w:rsid w:val="005B6106"/>
    <w:rsid w:val="005C0FB7"/>
    <w:rsid w:val="005C1AD8"/>
    <w:rsid w:val="005C54B0"/>
    <w:rsid w:val="005C7C89"/>
    <w:rsid w:val="005D03B4"/>
    <w:rsid w:val="005D057B"/>
    <w:rsid w:val="005D65CD"/>
    <w:rsid w:val="005D726D"/>
    <w:rsid w:val="005D77A0"/>
    <w:rsid w:val="005E0C00"/>
    <w:rsid w:val="005E1098"/>
    <w:rsid w:val="005E2F76"/>
    <w:rsid w:val="005E38D2"/>
    <w:rsid w:val="005E6ECC"/>
    <w:rsid w:val="005F01E8"/>
    <w:rsid w:val="005F020E"/>
    <w:rsid w:val="005F0A26"/>
    <w:rsid w:val="005F1078"/>
    <w:rsid w:val="005F2785"/>
    <w:rsid w:val="005F2E64"/>
    <w:rsid w:val="005F3D9C"/>
    <w:rsid w:val="005F7017"/>
    <w:rsid w:val="005F7CF0"/>
    <w:rsid w:val="006014C6"/>
    <w:rsid w:val="00601610"/>
    <w:rsid w:val="00601717"/>
    <w:rsid w:val="00602951"/>
    <w:rsid w:val="00602AAC"/>
    <w:rsid w:val="00603270"/>
    <w:rsid w:val="006058B0"/>
    <w:rsid w:val="00607222"/>
    <w:rsid w:val="0061008D"/>
    <w:rsid w:val="00610815"/>
    <w:rsid w:val="00612099"/>
    <w:rsid w:val="0061210A"/>
    <w:rsid w:val="0061297B"/>
    <w:rsid w:val="006132A1"/>
    <w:rsid w:val="006134F6"/>
    <w:rsid w:val="0061592B"/>
    <w:rsid w:val="006159D6"/>
    <w:rsid w:val="0061661D"/>
    <w:rsid w:val="00616775"/>
    <w:rsid w:val="00616CC8"/>
    <w:rsid w:val="006171AC"/>
    <w:rsid w:val="00620668"/>
    <w:rsid w:val="0062083B"/>
    <w:rsid w:val="00621BE9"/>
    <w:rsid w:val="00622430"/>
    <w:rsid w:val="00624DF6"/>
    <w:rsid w:val="006250BC"/>
    <w:rsid w:val="00625AE5"/>
    <w:rsid w:val="00627FC7"/>
    <w:rsid w:val="006303B4"/>
    <w:rsid w:val="006304A0"/>
    <w:rsid w:val="00631231"/>
    <w:rsid w:val="006349A4"/>
    <w:rsid w:val="0063544F"/>
    <w:rsid w:val="00635F85"/>
    <w:rsid w:val="00641C64"/>
    <w:rsid w:val="006440E6"/>
    <w:rsid w:val="00647B00"/>
    <w:rsid w:val="00650E93"/>
    <w:rsid w:val="00650FB0"/>
    <w:rsid w:val="0065231E"/>
    <w:rsid w:val="00652805"/>
    <w:rsid w:val="00657EEF"/>
    <w:rsid w:val="00664DFF"/>
    <w:rsid w:val="00665D10"/>
    <w:rsid w:val="006671EA"/>
    <w:rsid w:val="006706E4"/>
    <w:rsid w:val="006711FB"/>
    <w:rsid w:val="00674049"/>
    <w:rsid w:val="00675D1F"/>
    <w:rsid w:val="00681DA8"/>
    <w:rsid w:val="00682BB3"/>
    <w:rsid w:val="00684419"/>
    <w:rsid w:val="00685B30"/>
    <w:rsid w:val="0068680F"/>
    <w:rsid w:val="006874C7"/>
    <w:rsid w:val="00690879"/>
    <w:rsid w:val="00690D8C"/>
    <w:rsid w:val="006931E2"/>
    <w:rsid w:val="00693BD5"/>
    <w:rsid w:val="006953E1"/>
    <w:rsid w:val="0069543A"/>
    <w:rsid w:val="00695FE7"/>
    <w:rsid w:val="00696FE9"/>
    <w:rsid w:val="006A4CD1"/>
    <w:rsid w:val="006A4FEE"/>
    <w:rsid w:val="006A7B4A"/>
    <w:rsid w:val="006B3E4F"/>
    <w:rsid w:val="006B4EDC"/>
    <w:rsid w:val="006B5906"/>
    <w:rsid w:val="006B6DE2"/>
    <w:rsid w:val="006B7046"/>
    <w:rsid w:val="006B7881"/>
    <w:rsid w:val="006B7F06"/>
    <w:rsid w:val="006C03E0"/>
    <w:rsid w:val="006C06B3"/>
    <w:rsid w:val="006C1F4E"/>
    <w:rsid w:val="006C41E7"/>
    <w:rsid w:val="006C4591"/>
    <w:rsid w:val="006C608D"/>
    <w:rsid w:val="006D1CA8"/>
    <w:rsid w:val="006D2F75"/>
    <w:rsid w:val="006D4929"/>
    <w:rsid w:val="006D5021"/>
    <w:rsid w:val="006D6734"/>
    <w:rsid w:val="006E0383"/>
    <w:rsid w:val="006E0B58"/>
    <w:rsid w:val="006E10C5"/>
    <w:rsid w:val="006E1238"/>
    <w:rsid w:val="006E52AB"/>
    <w:rsid w:val="006E5CEA"/>
    <w:rsid w:val="006E602F"/>
    <w:rsid w:val="006F09EB"/>
    <w:rsid w:val="006F09F4"/>
    <w:rsid w:val="006F0B2E"/>
    <w:rsid w:val="006F231A"/>
    <w:rsid w:val="006F438F"/>
    <w:rsid w:val="006F65AC"/>
    <w:rsid w:val="006F7264"/>
    <w:rsid w:val="006F7B6A"/>
    <w:rsid w:val="006F7E0B"/>
    <w:rsid w:val="00700C18"/>
    <w:rsid w:val="00703EB3"/>
    <w:rsid w:val="007047CC"/>
    <w:rsid w:val="0070753C"/>
    <w:rsid w:val="00710CDB"/>
    <w:rsid w:val="007131D8"/>
    <w:rsid w:val="00713892"/>
    <w:rsid w:val="00713E4C"/>
    <w:rsid w:val="007146FC"/>
    <w:rsid w:val="00715728"/>
    <w:rsid w:val="00715B19"/>
    <w:rsid w:val="007160EF"/>
    <w:rsid w:val="007161E0"/>
    <w:rsid w:val="00717FB5"/>
    <w:rsid w:val="00721DAC"/>
    <w:rsid w:val="007244C8"/>
    <w:rsid w:val="00726A66"/>
    <w:rsid w:val="00727D29"/>
    <w:rsid w:val="00730A9A"/>
    <w:rsid w:val="007341F7"/>
    <w:rsid w:val="00734C5A"/>
    <w:rsid w:val="00734D94"/>
    <w:rsid w:val="0073510E"/>
    <w:rsid w:val="00735DDB"/>
    <w:rsid w:val="0073652C"/>
    <w:rsid w:val="0073683A"/>
    <w:rsid w:val="00737C3A"/>
    <w:rsid w:val="00741B43"/>
    <w:rsid w:val="00742470"/>
    <w:rsid w:val="0074319D"/>
    <w:rsid w:val="007432D7"/>
    <w:rsid w:val="00743DC4"/>
    <w:rsid w:val="00745B41"/>
    <w:rsid w:val="0074734B"/>
    <w:rsid w:val="00747B6D"/>
    <w:rsid w:val="0075057F"/>
    <w:rsid w:val="00751680"/>
    <w:rsid w:val="007526A6"/>
    <w:rsid w:val="0075641C"/>
    <w:rsid w:val="00756CC7"/>
    <w:rsid w:val="00757CF4"/>
    <w:rsid w:val="00760473"/>
    <w:rsid w:val="00760BAD"/>
    <w:rsid w:val="00761250"/>
    <w:rsid w:val="0076153D"/>
    <w:rsid w:val="00761FD8"/>
    <w:rsid w:val="0076485D"/>
    <w:rsid w:val="00765872"/>
    <w:rsid w:val="00772559"/>
    <w:rsid w:val="00775029"/>
    <w:rsid w:val="007811CC"/>
    <w:rsid w:val="007816A6"/>
    <w:rsid w:val="007816BC"/>
    <w:rsid w:val="00781DD2"/>
    <w:rsid w:val="0078446A"/>
    <w:rsid w:val="00792C96"/>
    <w:rsid w:val="0079328F"/>
    <w:rsid w:val="007945FE"/>
    <w:rsid w:val="00794CCC"/>
    <w:rsid w:val="007958F8"/>
    <w:rsid w:val="007A1C01"/>
    <w:rsid w:val="007A241D"/>
    <w:rsid w:val="007A2FD8"/>
    <w:rsid w:val="007A427C"/>
    <w:rsid w:val="007A5A46"/>
    <w:rsid w:val="007B365E"/>
    <w:rsid w:val="007B4ADF"/>
    <w:rsid w:val="007B539A"/>
    <w:rsid w:val="007B67F4"/>
    <w:rsid w:val="007C04C0"/>
    <w:rsid w:val="007C06CA"/>
    <w:rsid w:val="007C120F"/>
    <w:rsid w:val="007C126E"/>
    <w:rsid w:val="007C211E"/>
    <w:rsid w:val="007C2624"/>
    <w:rsid w:val="007C3049"/>
    <w:rsid w:val="007D2950"/>
    <w:rsid w:val="007D2A69"/>
    <w:rsid w:val="007D33BA"/>
    <w:rsid w:val="007D3594"/>
    <w:rsid w:val="007D3F0F"/>
    <w:rsid w:val="007D669F"/>
    <w:rsid w:val="007D773D"/>
    <w:rsid w:val="007D7C6A"/>
    <w:rsid w:val="007E01C9"/>
    <w:rsid w:val="007E0361"/>
    <w:rsid w:val="007E1750"/>
    <w:rsid w:val="007E1A14"/>
    <w:rsid w:val="007E403A"/>
    <w:rsid w:val="007F0C8F"/>
    <w:rsid w:val="007F17B3"/>
    <w:rsid w:val="007F2BE6"/>
    <w:rsid w:val="007F38EB"/>
    <w:rsid w:val="007F4338"/>
    <w:rsid w:val="007F4852"/>
    <w:rsid w:val="007F780C"/>
    <w:rsid w:val="008008D1"/>
    <w:rsid w:val="00800D7F"/>
    <w:rsid w:val="0080507D"/>
    <w:rsid w:val="008055C8"/>
    <w:rsid w:val="00806D0E"/>
    <w:rsid w:val="00807ADB"/>
    <w:rsid w:val="0081070C"/>
    <w:rsid w:val="00810883"/>
    <w:rsid w:val="00810B30"/>
    <w:rsid w:val="00811940"/>
    <w:rsid w:val="00812160"/>
    <w:rsid w:val="00812BE4"/>
    <w:rsid w:val="008138D3"/>
    <w:rsid w:val="00814826"/>
    <w:rsid w:val="008156A7"/>
    <w:rsid w:val="00815FD6"/>
    <w:rsid w:val="008171DF"/>
    <w:rsid w:val="00822240"/>
    <w:rsid w:val="00824A73"/>
    <w:rsid w:val="00826E7E"/>
    <w:rsid w:val="008316F0"/>
    <w:rsid w:val="00832C7D"/>
    <w:rsid w:val="00833BF5"/>
    <w:rsid w:val="008341D3"/>
    <w:rsid w:val="0083461C"/>
    <w:rsid w:val="008359B5"/>
    <w:rsid w:val="00835D9F"/>
    <w:rsid w:val="008402A1"/>
    <w:rsid w:val="008430F1"/>
    <w:rsid w:val="0084721A"/>
    <w:rsid w:val="00850FDE"/>
    <w:rsid w:val="008537D7"/>
    <w:rsid w:val="0085635D"/>
    <w:rsid w:val="00860B48"/>
    <w:rsid w:val="00860E34"/>
    <w:rsid w:val="008612B6"/>
    <w:rsid w:val="00861985"/>
    <w:rsid w:val="00863088"/>
    <w:rsid w:val="0086658B"/>
    <w:rsid w:val="00867045"/>
    <w:rsid w:val="00867CCF"/>
    <w:rsid w:val="008707E2"/>
    <w:rsid w:val="008724EB"/>
    <w:rsid w:val="00873112"/>
    <w:rsid w:val="008756B9"/>
    <w:rsid w:val="00875800"/>
    <w:rsid w:val="00876CE0"/>
    <w:rsid w:val="0088023F"/>
    <w:rsid w:val="008809A7"/>
    <w:rsid w:val="00882936"/>
    <w:rsid w:val="00884E18"/>
    <w:rsid w:val="00886348"/>
    <w:rsid w:val="008874BA"/>
    <w:rsid w:val="00887EBB"/>
    <w:rsid w:val="00890432"/>
    <w:rsid w:val="00891CE0"/>
    <w:rsid w:val="00892F55"/>
    <w:rsid w:val="00893A47"/>
    <w:rsid w:val="008965F6"/>
    <w:rsid w:val="008B0A66"/>
    <w:rsid w:val="008B116B"/>
    <w:rsid w:val="008B1607"/>
    <w:rsid w:val="008B1A1A"/>
    <w:rsid w:val="008B2005"/>
    <w:rsid w:val="008B3EFA"/>
    <w:rsid w:val="008B4C30"/>
    <w:rsid w:val="008C0112"/>
    <w:rsid w:val="008C061F"/>
    <w:rsid w:val="008C0DD2"/>
    <w:rsid w:val="008C260F"/>
    <w:rsid w:val="008C4430"/>
    <w:rsid w:val="008C5117"/>
    <w:rsid w:val="008C6A6E"/>
    <w:rsid w:val="008C6B90"/>
    <w:rsid w:val="008C6DEA"/>
    <w:rsid w:val="008C7698"/>
    <w:rsid w:val="008D1229"/>
    <w:rsid w:val="008D1316"/>
    <w:rsid w:val="008D258C"/>
    <w:rsid w:val="008D27FD"/>
    <w:rsid w:val="008D5CF1"/>
    <w:rsid w:val="008E07A0"/>
    <w:rsid w:val="008E45DB"/>
    <w:rsid w:val="008E60E7"/>
    <w:rsid w:val="008F0FF4"/>
    <w:rsid w:val="008F1232"/>
    <w:rsid w:val="008F1B4D"/>
    <w:rsid w:val="008F2B6F"/>
    <w:rsid w:val="008F39C5"/>
    <w:rsid w:val="008F55D9"/>
    <w:rsid w:val="008F613C"/>
    <w:rsid w:val="008F6AD2"/>
    <w:rsid w:val="008F6F94"/>
    <w:rsid w:val="00900092"/>
    <w:rsid w:val="00900FD2"/>
    <w:rsid w:val="009040D9"/>
    <w:rsid w:val="009043A6"/>
    <w:rsid w:val="00904ED5"/>
    <w:rsid w:val="00904F75"/>
    <w:rsid w:val="00905A7F"/>
    <w:rsid w:val="00906749"/>
    <w:rsid w:val="00906C4D"/>
    <w:rsid w:val="009101C5"/>
    <w:rsid w:val="00910CF1"/>
    <w:rsid w:val="00912616"/>
    <w:rsid w:val="00915738"/>
    <w:rsid w:val="00922345"/>
    <w:rsid w:val="00922671"/>
    <w:rsid w:val="0092521D"/>
    <w:rsid w:val="00926642"/>
    <w:rsid w:val="009270A7"/>
    <w:rsid w:val="00927F5E"/>
    <w:rsid w:val="009323AF"/>
    <w:rsid w:val="00935F5E"/>
    <w:rsid w:val="0093626D"/>
    <w:rsid w:val="009405A0"/>
    <w:rsid w:val="0094076B"/>
    <w:rsid w:val="0094165D"/>
    <w:rsid w:val="0094189E"/>
    <w:rsid w:val="00941CED"/>
    <w:rsid w:val="00943B60"/>
    <w:rsid w:val="009468AF"/>
    <w:rsid w:val="00946CB2"/>
    <w:rsid w:val="00952C15"/>
    <w:rsid w:val="00957148"/>
    <w:rsid w:val="00960C92"/>
    <w:rsid w:val="00963706"/>
    <w:rsid w:val="0096542F"/>
    <w:rsid w:val="00966859"/>
    <w:rsid w:val="00967562"/>
    <w:rsid w:val="00970863"/>
    <w:rsid w:val="00971529"/>
    <w:rsid w:val="00972A2C"/>
    <w:rsid w:val="0097424C"/>
    <w:rsid w:val="00976EF3"/>
    <w:rsid w:val="00980D87"/>
    <w:rsid w:val="009812B6"/>
    <w:rsid w:val="00982738"/>
    <w:rsid w:val="00983134"/>
    <w:rsid w:val="00986171"/>
    <w:rsid w:val="009915E1"/>
    <w:rsid w:val="0099361F"/>
    <w:rsid w:val="00993741"/>
    <w:rsid w:val="009A11AF"/>
    <w:rsid w:val="009A15E7"/>
    <w:rsid w:val="009A1CB4"/>
    <w:rsid w:val="009A215D"/>
    <w:rsid w:val="009A58A1"/>
    <w:rsid w:val="009A5DE8"/>
    <w:rsid w:val="009A6BDC"/>
    <w:rsid w:val="009A7BA1"/>
    <w:rsid w:val="009B13F6"/>
    <w:rsid w:val="009B1A66"/>
    <w:rsid w:val="009B1D41"/>
    <w:rsid w:val="009B387D"/>
    <w:rsid w:val="009B4F0A"/>
    <w:rsid w:val="009B52E1"/>
    <w:rsid w:val="009B54E7"/>
    <w:rsid w:val="009B5A59"/>
    <w:rsid w:val="009B7063"/>
    <w:rsid w:val="009B79C1"/>
    <w:rsid w:val="009B7D2C"/>
    <w:rsid w:val="009C18F0"/>
    <w:rsid w:val="009C2398"/>
    <w:rsid w:val="009C2D52"/>
    <w:rsid w:val="009C31B7"/>
    <w:rsid w:val="009C362C"/>
    <w:rsid w:val="009C5689"/>
    <w:rsid w:val="009C6954"/>
    <w:rsid w:val="009D564A"/>
    <w:rsid w:val="009D5AEB"/>
    <w:rsid w:val="009D6BE3"/>
    <w:rsid w:val="009E1984"/>
    <w:rsid w:val="009E1AE6"/>
    <w:rsid w:val="009E45C2"/>
    <w:rsid w:val="009E4816"/>
    <w:rsid w:val="009E4FEC"/>
    <w:rsid w:val="009E7052"/>
    <w:rsid w:val="009E7938"/>
    <w:rsid w:val="009E7B41"/>
    <w:rsid w:val="009F091B"/>
    <w:rsid w:val="009F0995"/>
    <w:rsid w:val="009F24E3"/>
    <w:rsid w:val="009F281A"/>
    <w:rsid w:val="009F2E02"/>
    <w:rsid w:val="009F3308"/>
    <w:rsid w:val="009F33AB"/>
    <w:rsid w:val="009F3D74"/>
    <w:rsid w:val="009F4CF9"/>
    <w:rsid w:val="009F555B"/>
    <w:rsid w:val="009F6B9D"/>
    <w:rsid w:val="00A02E0B"/>
    <w:rsid w:val="00A03B4E"/>
    <w:rsid w:val="00A0534C"/>
    <w:rsid w:val="00A064C1"/>
    <w:rsid w:val="00A06940"/>
    <w:rsid w:val="00A06F7C"/>
    <w:rsid w:val="00A1027F"/>
    <w:rsid w:val="00A10F99"/>
    <w:rsid w:val="00A10FC6"/>
    <w:rsid w:val="00A12DCD"/>
    <w:rsid w:val="00A14B46"/>
    <w:rsid w:val="00A15175"/>
    <w:rsid w:val="00A16A5A"/>
    <w:rsid w:val="00A16D4B"/>
    <w:rsid w:val="00A1766D"/>
    <w:rsid w:val="00A20DF5"/>
    <w:rsid w:val="00A23C9E"/>
    <w:rsid w:val="00A25C0A"/>
    <w:rsid w:val="00A25C48"/>
    <w:rsid w:val="00A26648"/>
    <w:rsid w:val="00A26C3F"/>
    <w:rsid w:val="00A27038"/>
    <w:rsid w:val="00A322DB"/>
    <w:rsid w:val="00A334F6"/>
    <w:rsid w:val="00A426D7"/>
    <w:rsid w:val="00A42E28"/>
    <w:rsid w:val="00A437A8"/>
    <w:rsid w:val="00A442A2"/>
    <w:rsid w:val="00A44738"/>
    <w:rsid w:val="00A4623B"/>
    <w:rsid w:val="00A471A8"/>
    <w:rsid w:val="00A507F8"/>
    <w:rsid w:val="00A5127B"/>
    <w:rsid w:val="00A53087"/>
    <w:rsid w:val="00A53398"/>
    <w:rsid w:val="00A5420B"/>
    <w:rsid w:val="00A55239"/>
    <w:rsid w:val="00A559D2"/>
    <w:rsid w:val="00A55E54"/>
    <w:rsid w:val="00A63557"/>
    <w:rsid w:val="00A63EAB"/>
    <w:rsid w:val="00A64656"/>
    <w:rsid w:val="00A64775"/>
    <w:rsid w:val="00A64781"/>
    <w:rsid w:val="00A651CB"/>
    <w:rsid w:val="00A65F39"/>
    <w:rsid w:val="00A6762D"/>
    <w:rsid w:val="00A716BC"/>
    <w:rsid w:val="00A72951"/>
    <w:rsid w:val="00A741A2"/>
    <w:rsid w:val="00A7519E"/>
    <w:rsid w:val="00A76BBE"/>
    <w:rsid w:val="00A77766"/>
    <w:rsid w:val="00A77B98"/>
    <w:rsid w:val="00A77BF4"/>
    <w:rsid w:val="00A77E24"/>
    <w:rsid w:val="00A812D2"/>
    <w:rsid w:val="00A81866"/>
    <w:rsid w:val="00A83305"/>
    <w:rsid w:val="00A8340B"/>
    <w:rsid w:val="00A841AC"/>
    <w:rsid w:val="00A857D5"/>
    <w:rsid w:val="00A9087F"/>
    <w:rsid w:val="00A91F93"/>
    <w:rsid w:val="00A93497"/>
    <w:rsid w:val="00A93A04"/>
    <w:rsid w:val="00A976A1"/>
    <w:rsid w:val="00AA0A75"/>
    <w:rsid w:val="00AA1513"/>
    <w:rsid w:val="00AA209E"/>
    <w:rsid w:val="00AA413F"/>
    <w:rsid w:val="00AA4307"/>
    <w:rsid w:val="00AA511F"/>
    <w:rsid w:val="00AA5C6F"/>
    <w:rsid w:val="00AB1465"/>
    <w:rsid w:val="00AB1789"/>
    <w:rsid w:val="00AB2B84"/>
    <w:rsid w:val="00AB3CF0"/>
    <w:rsid w:val="00AB47E2"/>
    <w:rsid w:val="00AB7FE4"/>
    <w:rsid w:val="00AC1450"/>
    <w:rsid w:val="00AC1517"/>
    <w:rsid w:val="00AC3A57"/>
    <w:rsid w:val="00AC4CC0"/>
    <w:rsid w:val="00AC59B4"/>
    <w:rsid w:val="00AC75FF"/>
    <w:rsid w:val="00AD0005"/>
    <w:rsid w:val="00AD0DE9"/>
    <w:rsid w:val="00AD2AB8"/>
    <w:rsid w:val="00AD39B8"/>
    <w:rsid w:val="00AD6462"/>
    <w:rsid w:val="00AD6877"/>
    <w:rsid w:val="00AD714B"/>
    <w:rsid w:val="00AE0ED5"/>
    <w:rsid w:val="00AE56EE"/>
    <w:rsid w:val="00AE6900"/>
    <w:rsid w:val="00AF1AB1"/>
    <w:rsid w:val="00AF4331"/>
    <w:rsid w:val="00AF6FE2"/>
    <w:rsid w:val="00B0042B"/>
    <w:rsid w:val="00B0359A"/>
    <w:rsid w:val="00B03860"/>
    <w:rsid w:val="00B03D84"/>
    <w:rsid w:val="00B044B2"/>
    <w:rsid w:val="00B05095"/>
    <w:rsid w:val="00B05112"/>
    <w:rsid w:val="00B06C97"/>
    <w:rsid w:val="00B10EF5"/>
    <w:rsid w:val="00B1110A"/>
    <w:rsid w:val="00B120CD"/>
    <w:rsid w:val="00B1235E"/>
    <w:rsid w:val="00B138B1"/>
    <w:rsid w:val="00B142DA"/>
    <w:rsid w:val="00B17742"/>
    <w:rsid w:val="00B2002F"/>
    <w:rsid w:val="00B2123A"/>
    <w:rsid w:val="00B22054"/>
    <w:rsid w:val="00B221CF"/>
    <w:rsid w:val="00B23FB2"/>
    <w:rsid w:val="00B2495C"/>
    <w:rsid w:val="00B2528D"/>
    <w:rsid w:val="00B27319"/>
    <w:rsid w:val="00B31D5F"/>
    <w:rsid w:val="00B31F80"/>
    <w:rsid w:val="00B32FCD"/>
    <w:rsid w:val="00B34297"/>
    <w:rsid w:val="00B3464A"/>
    <w:rsid w:val="00B37EDD"/>
    <w:rsid w:val="00B37F15"/>
    <w:rsid w:val="00B439A4"/>
    <w:rsid w:val="00B43F8F"/>
    <w:rsid w:val="00B441B2"/>
    <w:rsid w:val="00B444E8"/>
    <w:rsid w:val="00B473FB"/>
    <w:rsid w:val="00B50E5E"/>
    <w:rsid w:val="00B51546"/>
    <w:rsid w:val="00B52998"/>
    <w:rsid w:val="00B52AD9"/>
    <w:rsid w:val="00B5403D"/>
    <w:rsid w:val="00B54751"/>
    <w:rsid w:val="00B5734E"/>
    <w:rsid w:val="00B579C8"/>
    <w:rsid w:val="00B6457E"/>
    <w:rsid w:val="00B70694"/>
    <w:rsid w:val="00B71FE2"/>
    <w:rsid w:val="00B7327D"/>
    <w:rsid w:val="00B74CAC"/>
    <w:rsid w:val="00B76E32"/>
    <w:rsid w:val="00B80CBE"/>
    <w:rsid w:val="00B80DB2"/>
    <w:rsid w:val="00B8240B"/>
    <w:rsid w:val="00B82D80"/>
    <w:rsid w:val="00B8383F"/>
    <w:rsid w:val="00B86A27"/>
    <w:rsid w:val="00B87362"/>
    <w:rsid w:val="00B91A65"/>
    <w:rsid w:val="00B95D47"/>
    <w:rsid w:val="00B96AD5"/>
    <w:rsid w:val="00B97701"/>
    <w:rsid w:val="00BA08E8"/>
    <w:rsid w:val="00BA35A9"/>
    <w:rsid w:val="00BA5200"/>
    <w:rsid w:val="00BB002A"/>
    <w:rsid w:val="00BB0A15"/>
    <w:rsid w:val="00BB481D"/>
    <w:rsid w:val="00BB5529"/>
    <w:rsid w:val="00BB5A3B"/>
    <w:rsid w:val="00BB609C"/>
    <w:rsid w:val="00BB6D24"/>
    <w:rsid w:val="00BB799C"/>
    <w:rsid w:val="00BB7FBC"/>
    <w:rsid w:val="00BC0F2A"/>
    <w:rsid w:val="00BC2464"/>
    <w:rsid w:val="00BC34EA"/>
    <w:rsid w:val="00BC632E"/>
    <w:rsid w:val="00BC6855"/>
    <w:rsid w:val="00BC72A7"/>
    <w:rsid w:val="00BD0202"/>
    <w:rsid w:val="00BD11BC"/>
    <w:rsid w:val="00BD1FE5"/>
    <w:rsid w:val="00BD6D0E"/>
    <w:rsid w:val="00BD7831"/>
    <w:rsid w:val="00BE0DD4"/>
    <w:rsid w:val="00BE19AE"/>
    <w:rsid w:val="00BE2B11"/>
    <w:rsid w:val="00BE30D6"/>
    <w:rsid w:val="00BE30FF"/>
    <w:rsid w:val="00BE6FA7"/>
    <w:rsid w:val="00BE71D2"/>
    <w:rsid w:val="00BE721F"/>
    <w:rsid w:val="00BF379C"/>
    <w:rsid w:val="00BF4851"/>
    <w:rsid w:val="00BF4C50"/>
    <w:rsid w:val="00BF4DED"/>
    <w:rsid w:val="00BF5535"/>
    <w:rsid w:val="00BF5BCD"/>
    <w:rsid w:val="00BF6DBA"/>
    <w:rsid w:val="00C0199B"/>
    <w:rsid w:val="00C06070"/>
    <w:rsid w:val="00C06EA5"/>
    <w:rsid w:val="00C11515"/>
    <w:rsid w:val="00C12175"/>
    <w:rsid w:val="00C1448D"/>
    <w:rsid w:val="00C16E16"/>
    <w:rsid w:val="00C2028D"/>
    <w:rsid w:val="00C232DE"/>
    <w:rsid w:val="00C23D98"/>
    <w:rsid w:val="00C2741C"/>
    <w:rsid w:val="00C27D63"/>
    <w:rsid w:val="00C3006C"/>
    <w:rsid w:val="00C3369A"/>
    <w:rsid w:val="00C35845"/>
    <w:rsid w:val="00C368BC"/>
    <w:rsid w:val="00C3716D"/>
    <w:rsid w:val="00C4006C"/>
    <w:rsid w:val="00C405FF"/>
    <w:rsid w:val="00C40961"/>
    <w:rsid w:val="00C40CE8"/>
    <w:rsid w:val="00C41EB6"/>
    <w:rsid w:val="00C41F3E"/>
    <w:rsid w:val="00C43575"/>
    <w:rsid w:val="00C44E4D"/>
    <w:rsid w:val="00C46B8B"/>
    <w:rsid w:val="00C500AA"/>
    <w:rsid w:val="00C50FE3"/>
    <w:rsid w:val="00C533B5"/>
    <w:rsid w:val="00C53921"/>
    <w:rsid w:val="00C55024"/>
    <w:rsid w:val="00C55170"/>
    <w:rsid w:val="00C57B28"/>
    <w:rsid w:val="00C6394B"/>
    <w:rsid w:val="00C6430A"/>
    <w:rsid w:val="00C64862"/>
    <w:rsid w:val="00C66B27"/>
    <w:rsid w:val="00C70C94"/>
    <w:rsid w:val="00C714AD"/>
    <w:rsid w:val="00C715F8"/>
    <w:rsid w:val="00C72097"/>
    <w:rsid w:val="00C72B71"/>
    <w:rsid w:val="00C7520E"/>
    <w:rsid w:val="00C81B3F"/>
    <w:rsid w:val="00C841F0"/>
    <w:rsid w:val="00C850AE"/>
    <w:rsid w:val="00C85323"/>
    <w:rsid w:val="00C86F94"/>
    <w:rsid w:val="00C91D9B"/>
    <w:rsid w:val="00C920C6"/>
    <w:rsid w:val="00C923EA"/>
    <w:rsid w:val="00C934FD"/>
    <w:rsid w:val="00C94E6F"/>
    <w:rsid w:val="00C95A00"/>
    <w:rsid w:val="00C97409"/>
    <w:rsid w:val="00C97BD1"/>
    <w:rsid w:val="00CA0DAE"/>
    <w:rsid w:val="00CA101B"/>
    <w:rsid w:val="00CA2416"/>
    <w:rsid w:val="00CA29D1"/>
    <w:rsid w:val="00CA2AA5"/>
    <w:rsid w:val="00CA329E"/>
    <w:rsid w:val="00CA4E3A"/>
    <w:rsid w:val="00CA6259"/>
    <w:rsid w:val="00CB0A62"/>
    <w:rsid w:val="00CB172C"/>
    <w:rsid w:val="00CB198E"/>
    <w:rsid w:val="00CB3484"/>
    <w:rsid w:val="00CB4454"/>
    <w:rsid w:val="00CB4D7D"/>
    <w:rsid w:val="00CB5456"/>
    <w:rsid w:val="00CB5C3C"/>
    <w:rsid w:val="00CB725C"/>
    <w:rsid w:val="00CC03A1"/>
    <w:rsid w:val="00CC0EFF"/>
    <w:rsid w:val="00CC1099"/>
    <w:rsid w:val="00CC3FD2"/>
    <w:rsid w:val="00CC4456"/>
    <w:rsid w:val="00CC4AEF"/>
    <w:rsid w:val="00CC5BB8"/>
    <w:rsid w:val="00CC6941"/>
    <w:rsid w:val="00CC702F"/>
    <w:rsid w:val="00CC784A"/>
    <w:rsid w:val="00CD0D12"/>
    <w:rsid w:val="00CD0F5D"/>
    <w:rsid w:val="00CD4655"/>
    <w:rsid w:val="00CD5BF1"/>
    <w:rsid w:val="00CD6441"/>
    <w:rsid w:val="00CD75F1"/>
    <w:rsid w:val="00CE0CB0"/>
    <w:rsid w:val="00CE1B7C"/>
    <w:rsid w:val="00CE304C"/>
    <w:rsid w:val="00CE3957"/>
    <w:rsid w:val="00CE5DAB"/>
    <w:rsid w:val="00CE64EB"/>
    <w:rsid w:val="00CE781A"/>
    <w:rsid w:val="00CF11C1"/>
    <w:rsid w:val="00CF161A"/>
    <w:rsid w:val="00CF175E"/>
    <w:rsid w:val="00CF3907"/>
    <w:rsid w:val="00CF48F0"/>
    <w:rsid w:val="00CF683F"/>
    <w:rsid w:val="00D0203C"/>
    <w:rsid w:val="00D0338D"/>
    <w:rsid w:val="00D0531B"/>
    <w:rsid w:val="00D05CA3"/>
    <w:rsid w:val="00D10F7B"/>
    <w:rsid w:val="00D1310A"/>
    <w:rsid w:val="00D13556"/>
    <w:rsid w:val="00D1580B"/>
    <w:rsid w:val="00D15B18"/>
    <w:rsid w:val="00D15CDA"/>
    <w:rsid w:val="00D15E92"/>
    <w:rsid w:val="00D16D61"/>
    <w:rsid w:val="00D16FF4"/>
    <w:rsid w:val="00D236C1"/>
    <w:rsid w:val="00D23AB1"/>
    <w:rsid w:val="00D24DC0"/>
    <w:rsid w:val="00D255F2"/>
    <w:rsid w:val="00D25C6A"/>
    <w:rsid w:val="00D322AB"/>
    <w:rsid w:val="00D32971"/>
    <w:rsid w:val="00D338B5"/>
    <w:rsid w:val="00D33D1E"/>
    <w:rsid w:val="00D34E56"/>
    <w:rsid w:val="00D35E5D"/>
    <w:rsid w:val="00D43293"/>
    <w:rsid w:val="00D46364"/>
    <w:rsid w:val="00D53926"/>
    <w:rsid w:val="00D54499"/>
    <w:rsid w:val="00D54962"/>
    <w:rsid w:val="00D56D2B"/>
    <w:rsid w:val="00D56EBE"/>
    <w:rsid w:val="00D628E2"/>
    <w:rsid w:val="00D65AC4"/>
    <w:rsid w:val="00D66023"/>
    <w:rsid w:val="00D6795E"/>
    <w:rsid w:val="00D7105B"/>
    <w:rsid w:val="00D71B79"/>
    <w:rsid w:val="00D7265E"/>
    <w:rsid w:val="00D72754"/>
    <w:rsid w:val="00D73BAF"/>
    <w:rsid w:val="00D73FF1"/>
    <w:rsid w:val="00D74146"/>
    <w:rsid w:val="00D742AB"/>
    <w:rsid w:val="00D745CC"/>
    <w:rsid w:val="00D75183"/>
    <w:rsid w:val="00D76E01"/>
    <w:rsid w:val="00D77821"/>
    <w:rsid w:val="00D81C9F"/>
    <w:rsid w:val="00D838C9"/>
    <w:rsid w:val="00D85044"/>
    <w:rsid w:val="00D85B58"/>
    <w:rsid w:val="00D86B0B"/>
    <w:rsid w:val="00D86B29"/>
    <w:rsid w:val="00D9109B"/>
    <w:rsid w:val="00D96AA9"/>
    <w:rsid w:val="00DA02C0"/>
    <w:rsid w:val="00DA256C"/>
    <w:rsid w:val="00DA4014"/>
    <w:rsid w:val="00DA5880"/>
    <w:rsid w:val="00DA5C3D"/>
    <w:rsid w:val="00DA6FB3"/>
    <w:rsid w:val="00DB1563"/>
    <w:rsid w:val="00DB4C87"/>
    <w:rsid w:val="00DB6A5C"/>
    <w:rsid w:val="00DB7327"/>
    <w:rsid w:val="00DB7965"/>
    <w:rsid w:val="00DC17D7"/>
    <w:rsid w:val="00DC278A"/>
    <w:rsid w:val="00DC280B"/>
    <w:rsid w:val="00DC2AC3"/>
    <w:rsid w:val="00DC4631"/>
    <w:rsid w:val="00DC4E6E"/>
    <w:rsid w:val="00DC6BD8"/>
    <w:rsid w:val="00DC762F"/>
    <w:rsid w:val="00DC771A"/>
    <w:rsid w:val="00DC777C"/>
    <w:rsid w:val="00DC7ED2"/>
    <w:rsid w:val="00DD15F4"/>
    <w:rsid w:val="00DD1F91"/>
    <w:rsid w:val="00DD2385"/>
    <w:rsid w:val="00DD4EFC"/>
    <w:rsid w:val="00DD5E27"/>
    <w:rsid w:val="00DE03C9"/>
    <w:rsid w:val="00DE290B"/>
    <w:rsid w:val="00DE3DC5"/>
    <w:rsid w:val="00DE513F"/>
    <w:rsid w:val="00DE5F3E"/>
    <w:rsid w:val="00DE6656"/>
    <w:rsid w:val="00DE6A94"/>
    <w:rsid w:val="00DE6B1F"/>
    <w:rsid w:val="00DE7074"/>
    <w:rsid w:val="00DE7274"/>
    <w:rsid w:val="00DE7EB2"/>
    <w:rsid w:val="00DF421F"/>
    <w:rsid w:val="00DF4E36"/>
    <w:rsid w:val="00DF57AD"/>
    <w:rsid w:val="00DF6450"/>
    <w:rsid w:val="00DF6D90"/>
    <w:rsid w:val="00E0109D"/>
    <w:rsid w:val="00E02D47"/>
    <w:rsid w:val="00E03169"/>
    <w:rsid w:val="00E03EC0"/>
    <w:rsid w:val="00E058D0"/>
    <w:rsid w:val="00E05D4A"/>
    <w:rsid w:val="00E065AC"/>
    <w:rsid w:val="00E06981"/>
    <w:rsid w:val="00E06BDD"/>
    <w:rsid w:val="00E138F9"/>
    <w:rsid w:val="00E160EA"/>
    <w:rsid w:val="00E238E4"/>
    <w:rsid w:val="00E24C67"/>
    <w:rsid w:val="00E26D10"/>
    <w:rsid w:val="00E271CE"/>
    <w:rsid w:val="00E3046C"/>
    <w:rsid w:val="00E3485C"/>
    <w:rsid w:val="00E34E19"/>
    <w:rsid w:val="00E36BEF"/>
    <w:rsid w:val="00E374FB"/>
    <w:rsid w:val="00E37818"/>
    <w:rsid w:val="00E37828"/>
    <w:rsid w:val="00E40EAC"/>
    <w:rsid w:val="00E425F6"/>
    <w:rsid w:val="00E42D43"/>
    <w:rsid w:val="00E44514"/>
    <w:rsid w:val="00E45E30"/>
    <w:rsid w:val="00E46A3E"/>
    <w:rsid w:val="00E47C61"/>
    <w:rsid w:val="00E5009C"/>
    <w:rsid w:val="00E51CD8"/>
    <w:rsid w:val="00E578C0"/>
    <w:rsid w:val="00E62CB5"/>
    <w:rsid w:val="00E65043"/>
    <w:rsid w:val="00E653BF"/>
    <w:rsid w:val="00E657A3"/>
    <w:rsid w:val="00E65C97"/>
    <w:rsid w:val="00E6687E"/>
    <w:rsid w:val="00E70D6C"/>
    <w:rsid w:val="00E70DB2"/>
    <w:rsid w:val="00E71B6E"/>
    <w:rsid w:val="00E72644"/>
    <w:rsid w:val="00E741AC"/>
    <w:rsid w:val="00E81583"/>
    <w:rsid w:val="00E818FD"/>
    <w:rsid w:val="00E83067"/>
    <w:rsid w:val="00E848EA"/>
    <w:rsid w:val="00E852F0"/>
    <w:rsid w:val="00E900F9"/>
    <w:rsid w:val="00E90A62"/>
    <w:rsid w:val="00E95762"/>
    <w:rsid w:val="00E958A1"/>
    <w:rsid w:val="00EA1947"/>
    <w:rsid w:val="00EA1EA4"/>
    <w:rsid w:val="00EA2234"/>
    <w:rsid w:val="00EA23DA"/>
    <w:rsid w:val="00EA4C7D"/>
    <w:rsid w:val="00EA4C88"/>
    <w:rsid w:val="00EA53D1"/>
    <w:rsid w:val="00EB2ECF"/>
    <w:rsid w:val="00EB3D33"/>
    <w:rsid w:val="00EB3FA2"/>
    <w:rsid w:val="00EB45FD"/>
    <w:rsid w:val="00EC255A"/>
    <w:rsid w:val="00EC5065"/>
    <w:rsid w:val="00EC5F83"/>
    <w:rsid w:val="00ED045D"/>
    <w:rsid w:val="00ED08C6"/>
    <w:rsid w:val="00ED1B51"/>
    <w:rsid w:val="00ED26CF"/>
    <w:rsid w:val="00ED2D90"/>
    <w:rsid w:val="00EE172F"/>
    <w:rsid w:val="00EE1E9F"/>
    <w:rsid w:val="00EE265F"/>
    <w:rsid w:val="00EE2CF7"/>
    <w:rsid w:val="00EE40E6"/>
    <w:rsid w:val="00EE6179"/>
    <w:rsid w:val="00EE77EB"/>
    <w:rsid w:val="00EF06A4"/>
    <w:rsid w:val="00EF13CE"/>
    <w:rsid w:val="00EF210C"/>
    <w:rsid w:val="00EF213F"/>
    <w:rsid w:val="00EF2407"/>
    <w:rsid w:val="00EF2782"/>
    <w:rsid w:val="00EF38D7"/>
    <w:rsid w:val="00EF393A"/>
    <w:rsid w:val="00EF3972"/>
    <w:rsid w:val="00EF72E1"/>
    <w:rsid w:val="00F01DFB"/>
    <w:rsid w:val="00F022D4"/>
    <w:rsid w:val="00F03187"/>
    <w:rsid w:val="00F06164"/>
    <w:rsid w:val="00F066FB"/>
    <w:rsid w:val="00F07CB2"/>
    <w:rsid w:val="00F12D73"/>
    <w:rsid w:val="00F136BE"/>
    <w:rsid w:val="00F16A32"/>
    <w:rsid w:val="00F16BD7"/>
    <w:rsid w:val="00F16FA1"/>
    <w:rsid w:val="00F17532"/>
    <w:rsid w:val="00F201E0"/>
    <w:rsid w:val="00F217B2"/>
    <w:rsid w:val="00F21C8F"/>
    <w:rsid w:val="00F231A1"/>
    <w:rsid w:val="00F2570F"/>
    <w:rsid w:val="00F25B1F"/>
    <w:rsid w:val="00F27749"/>
    <w:rsid w:val="00F3108C"/>
    <w:rsid w:val="00F310AF"/>
    <w:rsid w:val="00F323C2"/>
    <w:rsid w:val="00F3317F"/>
    <w:rsid w:val="00F33A76"/>
    <w:rsid w:val="00F33DF5"/>
    <w:rsid w:val="00F34375"/>
    <w:rsid w:val="00F37B71"/>
    <w:rsid w:val="00F40602"/>
    <w:rsid w:val="00F40D4E"/>
    <w:rsid w:val="00F41348"/>
    <w:rsid w:val="00F4616F"/>
    <w:rsid w:val="00F46C8F"/>
    <w:rsid w:val="00F51C4E"/>
    <w:rsid w:val="00F520E0"/>
    <w:rsid w:val="00F539DC"/>
    <w:rsid w:val="00F53DE6"/>
    <w:rsid w:val="00F5649B"/>
    <w:rsid w:val="00F6190E"/>
    <w:rsid w:val="00F61A66"/>
    <w:rsid w:val="00F61C22"/>
    <w:rsid w:val="00F630E1"/>
    <w:rsid w:val="00F631C6"/>
    <w:rsid w:val="00F645EF"/>
    <w:rsid w:val="00F678E9"/>
    <w:rsid w:val="00F67E39"/>
    <w:rsid w:val="00F702F2"/>
    <w:rsid w:val="00F707C0"/>
    <w:rsid w:val="00F713C1"/>
    <w:rsid w:val="00F735FC"/>
    <w:rsid w:val="00F73765"/>
    <w:rsid w:val="00F761C9"/>
    <w:rsid w:val="00F815ED"/>
    <w:rsid w:val="00F8324C"/>
    <w:rsid w:val="00F84400"/>
    <w:rsid w:val="00F8712D"/>
    <w:rsid w:val="00F87B9A"/>
    <w:rsid w:val="00F9095E"/>
    <w:rsid w:val="00F92E66"/>
    <w:rsid w:val="00F934F7"/>
    <w:rsid w:val="00F94B7B"/>
    <w:rsid w:val="00F9560B"/>
    <w:rsid w:val="00F96944"/>
    <w:rsid w:val="00F97F99"/>
    <w:rsid w:val="00FA0D80"/>
    <w:rsid w:val="00FA3248"/>
    <w:rsid w:val="00FA5C6A"/>
    <w:rsid w:val="00FA603C"/>
    <w:rsid w:val="00FA702F"/>
    <w:rsid w:val="00FB4037"/>
    <w:rsid w:val="00FB4CB8"/>
    <w:rsid w:val="00FB5E55"/>
    <w:rsid w:val="00FB7268"/>
    <w:rsid w:val="00FC0462"/>
    <w:rsid w:val="00FC0AE9"/>
    <w:rsid w:val="00FC4602"/>
    <w:rsid w:val="00FC4D38"/>
    <w:rsid w:val="00FC76AC"/>
    <w:rsid w:val="00FD12C8"/>
    <w:rsid w:val="00FD3965"/>
    <w:rsid w:val="00FD3B42"/>
    <w:rsid w:val="00FD41F0"/>
    <w:rsid w:val="00FD5723"/>
    <w:rsid w:val="00FD6024"/>
    <w:rsid w:val="00FD7BA1"/>
    <w:rsid w:val="00FD7C75"/>
    <w:rsid w:val="00FD7EFD"/>
    <w:rsid w:val="00FE02ED"/>
    <w:rsid w:val="00FE15C7"/>
    <w:rsid w:val="00FE1779"/>
    <w:rsid w:val="00FE1B3A"/>
    <w:rsid w:val="00FE1B60"/>
    <w:rsid w:val="00FE1BBD"/>
    <w:rsid w:val="00FE1D49"/>
    <w:rsid w:val="00FE1E84"/>
    <w:rsid w:val="00FE1FCC"/>
    <w:rsid w:val="00FE2DDF"/>
    <w:rsid w:val="00FE3E07"/>
    <w:rsid w:val="00FE43BC"/>
    <w:rsid w:val="00FE5233"/>
    <w:rsid w:val="00FE5B7B"/>
    <w:rsid w:val="00FE659B"/>
    <w:rsid w:val="00FE69EE"/>
    <w:rsid w:val="00FF0196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F7CEF1A"/>
  <w15:chartTrackingRefBased/>
  <w15:docId w15:val="{A48701E8-52A0-9D46-ABE9-E0A16B9E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063"/>
    <w:pPr>
      <w:spacing w:after="5" w:line="388" w:lineRule="auto"/>
      <w:ind w:left="72" w:right="168" w:hanging="10"/>
      <w:jc w:val="both"/>
    </w:pPr>
    <w:rPr>
      <w:rFonts w:ascii="Times New Roman" w:eastAsia="Times New Roman" w:hAnsi="Times New Roman" w:cs="Times New Roman"/>
      <w:color w:val="000000"/>
      <w:szCs w:val="22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14278F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14278F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A5C6A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3637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eastAsia="en-US"/>
    </w:rPr>
  </w:style>
  <w:style w:type="paragraph" w:customStyle="1" w:styleId="Default">
    <w:name w:val="Default"/>
    <w:rsid w:val="009B706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040F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40F85"/>
    <w:rPr>
      <w:rFonts w:ascii="Times New Roman" w:eastAsia="Times New Roman" w:hAnsi="Times New Roman" w:cs="Times New Roman"/>
      <w:color w:val="000000"/>
      <w:szCs w:val="22"/>
      <w:lang w:eastAsia="tr-TR"/>
    </w:rPr>
  </w:style>
  <w:style w:type="character" w:styleId="SayfaNumaras">
    <w:name w:val="page number"/>
    <w:basedOn w:val="VarsaylanParagrafYazTipi"/>
    <w:uiPriority w:val="99"/>
    <w:semiHidden/>
    <w:unhideWhenUsed/>
    <w:rsid w:val="00040F85"/>
  </w:style>
  <w:style w:type="paragraph" w:styleId="stBilgi">
    <w:name w:val="header"/>
    <w:basedOn w:val="Normal"/>
    <w:link w:val="stBilgiChar"/>
    <w:uiPriority w:val="99"/>
    <w:unhideWhenUsed/>
    <w:rsid w:val="008C06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C061F"/>
    <w:rPr>
      <w:rFonts w:ascii="Times New Roman" w:eastAsia="Times New Roman" w:hAnsi="Times New Roman" w:cs="Times New Roman"/>
      <w:color w:val="000000"/>
      <w:szCs w:val="22"/>
      <w:lang w:eastAsia="tr-TR"/>
    </w:rPr>
  </w:style>
  <w:style w:type="paragraph" w:styleId="AralkYok">
    <w:name w:val="No Spacing"/>
    <w:uiPriority w:val="1"/>
    <w:qFormat/>
    <w:rsid w:val="006F09EB"/>
    <w:rPr>
      <w:rFonts w:eastAsiaTheme="minorEastAsia"/>
      <w:sz w:val="22"/>
      <w:szCs w:val="22"/>
      <w:lang w:val="en-US" w:eastAsia="zh-CN"/>
    </w:rPr>
  </w:style>
  <w:style w:type="character" w:customStyle="1" w:styleId="Balk1Char">
    <w:name w:val="Başlık 1 Char"/>
    <w:basedOn w:val="VarsaylanParagrafYazTipi"/>
    <w:link w:val="Balk1"/>
    <w:uiPriority w:val="9"/>
    <w:rsid w:val="0014278F"/>
    <w:rPr>
      <w:rFonts w:ascii="Times New Roman" w:eastAsiaTheme="majorEastAsia" w:hAnsi="Times New Roman" w:cstheme="majorBidi"/>
      <w:b/>
      <w:color w:val="000000" w:themeColor="text1"/>
      <w:szCs w:val="32"/>
      <w:lang w:eastAsia="tr-TR"/>
    </w:rPr>
  </w:style>
  <w:style w:type="paragraph" w:styleId="TBal">
    <w:name w:val="TOC Heading"/>
    <w:basedOn w:val="Balk1"/>
    <w:next w:val="Normal"/>
    <w:uiPriority w:val="39"/>
    <w:unhideWhenUsed/>
    <w:qFormat/>
    <w:rsid w:val="00E83067"/>
    <w:pPr>
      <w:spacing w:before="480" w:line="276" w:lineRule="auto"/>
      <w:ind w:left="0" w:right="0" w:firstLine="0"/>
      <w:jc w:val="left"/>
      <w:outlineLvl w:val="9"/>
    </w:pPr>
    <w:rPr>
      <w:b w:val="0"/>
      <w:bCs/>
      <w:sz w:val="28"/>
      <w:szCs w:val="28"/>
      <w:lang w:val="en-US" w:eastAsia="en-US"/>
    </w:rPr>
  </w:style>
  <w:style w:type="paragraph" w:styleId="T1">
    <w:name w:val="toc 1"/>
    <w:basedOn w:val="Normal"/>
    <w:next w:val="Normal"/>
    <w:autoRedefine/>
    <w:uiPriority w:val="39"/>
    <w:unhideWhenUsed/>
    <w:rsid w:val="00E83067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2">
    <w:name w:val="toc 2"/>
    <w:basedOn w:val="Normal"/>
    <w:next w:val="Normal"/>
    <w:autoRedefine/>
    <w:uiPriority w:val="39"/>
    <w:unhideWhenUsed/>
    <w:rsid w:val="002304B2"/>
    <w:pPr>
      <w:tabs>
        <w:tab w:val="right" w:leader="dot" w:pos="9056"/>
      </w:tabs>
      <w:spacing w:after="0"/>
      <w:ind w:left="240" w:right="-432"/>
    </w:pPr>
    <w:rPr>
      <w:rFonts w:asciiTheme="minorHAnsi" w:hAnsiTheme="minorHAnsi" w:cstheme="minorHAnsi"/>
      <w:smallCaps/>
      <w:sz w:val="20"/>
      <w:szCs w:val="20"/>
    </w:rPr>
  </w:style>
  <w:style w:type="paragraph" w:styleId="T3">
    <w:name w:val="toc 3"/>
    <w:basedOn w:val="Normal"/>
    <w:next w:val="Normal"/>
    <w:autoRedefine/>
    <w:uiPriority w:val="39"/>
    <w:unhideWhenUsed/>
    <w:rsid w:val="00E83067"/>
    <w:pPr>
      <w:spacing w:after="0"/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paragraph" w:styleId="T4">
    <w:name w:val="toc 4"/>
    <w:basedOn w:val="Normal"/>
    <w:next w:val="Normal"/>
    <w:autoRedefine/>
    <w:uiPriority w:val="39"/>
    <w:semiHidden/>
    <w:unhideWhenUsed/>
    <w:rsid w:val="00E83067"/>
    <w:pPr>
      <w:spacing w:after="0"/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T5">
    <w:name w:val="toc 5"/>
    <w:basedOn w:val="Normal"/>
    <w:next w:val="Normal"/>
    <w:autoRedefine/>
    <w:uiPriority w:val="39"/>
    <w:semiHidden/>
    <w:unhideWhenUsed/>
    <w:rsid w:val="00E83067"/>
    <w:pPr>
      <w:spacing w:after="0"/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T6">
    <w:name w:val="toc 6"/>
    <w:basedOn w:val="Normal"/>
    <w:next w:val="Normal"/>
    <w:autoRedefine/>
    <w:uiPriority w:val="39"/>
    <w:semiHidden/>
    <w:unhideWhenUsed/>
    <w:rsid w:val="00E83067"/>
    <w:pPr>
      <w:spacing w:after="0"/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7">
    <w:name w:val="toc 7"/>
    <w:basedOn w:val="Normal"/>
    <w:next w:val="Normal"/>
    <w:autoRedefine/>
    <w:uiPriority w:val="39"/>
    <w:semiHidden/>
    <w:unhideWhenUsed/>
    <w:rsid w:val="00E83067"/>
    <w:pPr>
      <w:spacing w:after="0"/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T8">
    <w:name w:val="toc 8"/>
    <w:basedOn w:val="Normal"/>
    <w:next w:val="Normal"/>
    <w:autoRedefine/>
    <w:uiPriority w:val="39"/>
    <w:semiHidden/>
    <w:unhideWhenUsed/>
    <w:rsid w:val="00E83067"/>
    <w:pPr>
      <w:spacing w:after="0"/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T9">
    <w:name w:val="toc 9"/>
    <w:basedOn w:val="Normal"/>
    <w:next w:val="Normal"/>
    <w:autoRedefine/>
    <w:uiPriority w:val="39"/>
    <w:semiHidden/>
    <w:unhideWhenUsed/>
    <w:rsid w:val="00E83067"/>
    <w:pPr>
      <w:spacing w:after="0"/>
      <w:ind w:left="1920"/>
      <w:jc w:val="left"/>
    </w:pPr>
    <w:rPr>
      <w:rFonts w:asciiTheme="minorHAnsi" w:hAnsiTheme="minorHAnsi" w:cstheme="minorHAnsi"/>
      <w:sz w:val="18"/>
      <w:szCs w:val="18"/>
    </w:rPr>
  </w:style>
  <w:style w:type="character" w:customStyle="1" w:styleId="Balk2Char">
    <w:name w:val="Başlık 2 Char"/>
    <w:basedOn w:val="VarsaylanParagrafYazTipi"/>
    <w:link w:val="Balk2"/>
    <w:uiPriority w:val="9"/>
    <w:rsid w:val="0014278F"/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tr-TR"/>
    </w:rPr>
  </w:style>
  <w:style w:type="character" w:styleId="Kpr">
    <w:name w:val="Hyperlink"/>
    <w:basedOn w:val="VarsaylanParagrafYazTipi"/>
    <w:uiPriority w:val="99"/>
    <w:unhideWhenUsed/>
    <w:rsid w:val="00A716BC"/>
    <w:rPr>
      <w:color w:val="0563C1" w:themeColor="hyperlink"/>
      <w:u w:val="single"/>
    </w:rPr>
  </w:style>
  <w:style w:type="character" w:customStyle="1" w:styleId="Balk3Char">
    <w:name w:val="Başlık 3 Char"/>
    <w:basedOn w:val="VarsaylanParagrafYazTipi"/>
    <w:link w:val="Balk3"/>
    <w:uiPriority w:val="9"/>
    <w:rsid w:val="00FA5C6A"/>
    <w:rPr>
      <w:rFonts w:ascii="Times New Roman" w:eastAsiaTheme="majorEastAsia" w:hAnsi="Times New Roman" w:cstheme="majorBidi"/>
      <w:b/>
      <w:color w:val="000000" w:themeColor="text1"/>
      <w:lang w:eastAsia="tr-TR"/>
    </w:rPr>
  </w:style>
  <w:style w:type="paragraph" w:customStyle="1" w:styleId="WW-NormalWeb1">
    <w:name w:val="WW-Normal (Web)1"/>
    <w:basedOn w:val="Normal"/>
    <w:rsid w:val="003365FB"/>
    <w:pPr>
      <w:spacing w:before="280" w:after="119" w:line="240" w:lineRule="auto"/>
      <w:ind w:left="0" w:right="0" w:firstLine="0"/>
      <w:jc w:val="left"/>
    </w:pPr>
    <w:rPr>
      <w:color w:val="auto"/>
      <w:szCs w:val="24"/>
      <w:lang w:eastAsia="ar-SA"/>
    </w:r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7F38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7F38EB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y2iqfc">
    <w:name w:val="y2iqfc"/>
    <w:basedOn w:val="VarsaylanParagrafYazTipi"/>
    <w:rsid w:val="007F38EB"/>
  </w:style>
  <w:style w:type="character" w:customStyle="1" w:styleId="author">
    <w:name w:val="author"/>
    <w:basedOn w:val="VarsaylanParagrafYazTipi"/>
    <w:rsid w:val="0010797E"/>
  </w:style>
  <w:style w:type="character" w:customStyle="1" w:styleId="chaptertitle">
    <w:name w:val="chaptertitle"/>
    <w:basedOn w:val="VarsaylanParagrafYazTipi"/>
    <w:rsid w:val="0010797E"/>
  </w:style>
  <w:style w:type="character" w:customStyle="1" w:styleId="editor">
    <w:name w:val="editor"/>
    <w:basedOn w:val="VarsaylanParagrafYazTipi"/>
    <w:rsid w:val="0010797E"/>
  </w:style>
  <w:style w:type="character" w:customStyle="1" w:styleId="booktitle">
    <w:name w:val="booktitle"/>
    <w:basedOn w:val="VarsaylanParagrafYazTipi"/>
    <w:rsid w:val="0010797E"/>
  </w:style>
  <w:style w:type="character" w:customStyle="1" w:styleId="edition">
    <w:name w:val="edition"/>
    <w:basedOn w:val="VarsaylanParagrafYazTipi"/>
    <w:rsid w:val="0010797E"/>
  </w:style>
  <w:style w:type="character" w:customStyle="1" w:styleId="publisherlocation">
    <w:name w:val="publisherlocation"/>
    <w:basedOn w:val="VarsaylanParagrafYazTipi"/>
    <w:rsid w:val="0010797E"/>
  </w:style>
  <w:style w:type="character" w:customStyle="1" w:styleId="pubyear">
    <w:name w:val="pubyear"/>
    <w:basedOn w:val="VarsaylanParagrafYazTipi"/>
    <w:rsid w:val="0010797E"/>
  </w:style>
  <w:style w:type="character" w:customStyle="1" w:styleId="pagefirst">
    <w:name w:val="pagefirst"/>
    <w:basedOn w:val="VarsaylanParagrafYazTipi"/>
    <w:rsid w:val="0010797E"/>
  </w:style>
  <w:style w:type="character" w:customStyle="1" w:styleId="pagelast">
    <w:name w:val="pagelast"/>
    <w:basedOn w:val="VarsaylanParagrafYazTipi"/>
    <w:rsid w:val="0010797E"/>
  </w:style>
  <w:style w:type="paragraph" w:styleId="ListeParagraf">
    <w:name w:val="List Paragraph"/>
    <w:basedOn w:val="Normal"/>
    <w:uiPriority w:val="34"/>
    <w:qFormat/>
    <w:rsid w:val="007D33BA"/>
    <w:pPr>
      <w:ind w:left="720"/>
      <w:contextualSpacing/>
    </w:pPr>
  </w:style>
  <w:style w:type="table" w:styleId="KlavuzuTablo4-Vurgu3">
    <w:name w:val="Grid Table 4 Accent 3"/>
    <w:basedOn w:val="NormalTablo"/>
    <w:uiPriority w:val="49"/>
    <w:rsid w:val="00483D5D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avuzuTablo4-Vurgu5">
    <w:name w:val="Grid Table 4 Accent 5"/>
    <w:basedOn w:val="NormalTablo"/>
    <w:uiPriority w:val="49"/>
    <w:rsid w:val="008B0A66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KlavuzuTablo4-Vurgu6">
    <w:name w:val="Grid Table 4 Accent 6"/>
    <w:basedOn w:val="NormalTablo"/>
    <w:uiPriority w:val="49"/>
    <w:rsid w:val="001F42D3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oKlavuzu">
    <w:name w:val="Table Grid"/>
    <w:basedOn w:val="NormalTablo"/>
    <w:uiPriority w:val="59"/>
    <w:rsid w:val="000C2617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il1">
    <w:name w:val="Stil1"/>
    <w:basedOn w:val="VarsaylanParagrafYazTipi"/>
    <w:uiPriority w:val="1"/>
    <w:rsid w:val="004D6F82"/>
    <w:rPr>
      <w:rFonts w:ascii="Arial" w:hAnsi="Arial"/>
      <w:sz w:val="22"/>
    </w:rPr>
  </w:style>
  <w:style w:type="paragraph" w:styleId="GvdeMetni">
    <w:name w:val="Body Text"/>
    <w:basedOn w:val="Normal"/>
    <w:link w:val="GvdeMetniChar"/>
    <w:uiPriority w:val="1"/>
    <w:qFormat/>
    <w:rsid w:val="004D6F82"/>
    <w:pPr>
      <w:widowControl w:val="0"/>
      <w:spacing w:after="0" w:line="240" w:lineRule="auto"/>
      <w:ind w:left="117" w:right="0" w:firstLine="0"/>
      <w:jc w:val="left"/>
    </w:pPr>
    <w:rPr>
      <w:rFonts w:ascii="Arial" w:eastAsia="Arial" w:hAnsi="Arial" w:cstheme="minorBidi"/>
      <w:color w:val="auto"/>
      <w:sz w:val="22"/>
      <w:lang w:val="en-US" w:eastAsia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4D6F82"/>
    <w:rPr>
      <w:rFonts w:ascii="Arial" w:eastAsia="Arial" w:hAnsi="Arial"/>
      <w:sz w:val="22"/>
      <w:szCs w:val="22"/>
      <w:lang w:val="en-US"/>
    </w:rPr>
  </w:style>
  <w:style w:type="table" w:styleId="DzTablo3">
    <w:name w:val="Plain Table 3"/>
    <w:basedOn w:val="NormalTablo"/>
    <w:uiPriority w:val="43"/>
    <w:rsid w:val="00A0534C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KlavuzTablo1Ak">
    <w:name w:val="Grid Table 1 Light"/>
    <w:basedOn w:val="NormalTablo"/>
    <w:uiPriority w:val="46"/>
    <w:rsid w:val="00A0534C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Gl">
    <w:name w:val="Strong"/>
    <w:basedOn w:val="VarsaylanParagrafYazTipi"/>
    <w:uiPriority w:val="22"/>
    <w:qFormat/>
    <w:rsid w:val="00C368BC"/>
    <w:rPr>
      <w:b/>
      <w:bCs/>
    </w:rPr>
  </w:style>
  <w:style w:type="character" w:customStyle="1" w:styleId="author-sup-separator">
    <w:name w:val="author-sup-separator"/>
    <w:basedOn w:val="VarsaylanParagrafYazTipi"/>
    <w:rsid w:val="002D493F"/>
  </w:style>
  <w:style w:type="character" w:styleId="AklamaBavurusu">
    <w:name w:val="annotation reference"/>
    <w:basedOn w:val="VarsaylanParagrafYazTipi"/>
    <w:uiPriority w:val="99"/>
    <w:semiHidden/>
    <w:unhideWhenUsed/>
    <w:rsid w:val="00A741A2"/>
    <w:rPr>
      <w:sz w:val="16"/>
      <w:szCs w:val="16"/>
    </w:rPr>
  </w:style>
  <w:style w:type="paragraph" w:styleId="KonuBal">
    <w:name w:val="Title"/>
    <w:basedOn w:val="Normal"/>
    <w:next w:val="Normal"/>
    <w:link w:val="KonuBalChar"/>
    <w:uiPriority w:val="10"/>
    <w:qFormat/>
    <w:rsid w:val="006C41E7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C41E7"/>
    <w:rPr>
      <w:rFonts w:asciiTheme="majorHAnsi" w:eastAsiaTheme="majorEastAsia" w:hAnsiTheme="majorHAnsi" w:cstheme="majorBidi"/>
      <w:spacing w:val="-10"/>
      <w:kern w:val="28"/>
      <w:sz w:val="56"/>
      <w:szCs w:val="56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4EC"/>
    <w:rsid w:val="000771A3"/>
    <w:rsid w:val="00084350"/>
    <w:rsid w:val="000C3A06"/>
    <w:rsid w:val="001102A0"/>
    <w:rsid w:val="0014096C"/>
    <w:rsid w:val="00153996"/>
    <w:rsid w:val="00164E2F"/>
    <w:rsid w:val="00183A18"/>
    <w:rsid w:val="001E156A"/>
    <w:rsid w:val="001E2945"/>
    <w:rsid w:val="002831E5"/>
    <w:rsid w:val="0029309C"/>
    <w:rsid w:val="002D1A37"/>
    <w:rsid w:val="002E1183"/>
    <w:rsid w:val="00356B0C"/>
    <w:rsid w:val="00364A49"/>
    <w:rsid w:val="003B4714"/>
    <w:rsid w:val="003D4E4E"/>
    <w:rsid w:val="003E2AEB"/>
    <w:rsid w:val="0048640E"/>
    <w:rsid w:val="004D7567"/>
    <w:rsid w:val="004E589D"/>
    <w:rsid w:val="004E5924"/>
    <w:rsid w:val="00554AE9"/>
    <w:rsid w:val="005C6687"/>
    <w:rsid w:val="00655A8C"/>
    <w:rsid w:val="00664900"/>
    <w:rsid w:val="006A7BB0"/>
    <w:rsid w:val="006B7AE6"/>
    <w:rsid w:val="0071234B"/>
    <w:rsid w:val="0072472C"/>
    <w:rsid w:val="00757490"/>
    <w:rsid w:val="007B4980"/>
    <w:rsid w:val="008478DF"/>
    <w:rsid w:val="00886B19"/>
    <w:rsid w:val="009204EC"/>
    <w:rsid w:val="00925ACE"/>
    <w:rsid w:val="00933E42"/>
    <w:rsid w:val="009A2924"/>
    <w:rsid w:val="009C4268"/>
    <w:rsid w:val="00BB4484"/>
    <w:rsid w:val="00BE683C"/>
    <w:rsid w:val="00C15B0C"/>
    <w:rsid w:val="00CA18CD"/>
    <w:rsid w:val="00CB5B2F"/>
    <w:rsid w:val="00CD527B"/>
    <w:rsid w:val="00DD09C0"/>
    <w:rsid w:val="00E23153"/>
    <w:rsid w:val="00E25F72"/>
    <w:rsid w:val="00EC734C"/>
    <w:rsid w:val="00F76956"/>
    <w:rsid w:val="00F8771A"/>
    <w:rsid w:val="00F90283"/>
    <w:rsid w:val="00FA4800"/>
    <w:rsid w:val="00FA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9204EC"/>
    <w:rPr>
      <w:color w:val="808080"/>
    </w:rPr>
  </w:style>
  <w:style w:type="paragraph" w:customStyle="1" w:styleId="FEC471EB6DCF44D4AF01904A4E1AC6EC">
    <w:name w:val="FEC471EB6DCF44D4AF01904A4E1AC6EC"/>
    <w:rsid w:val="009204EC"/>
  </w:style>
  <w:style w:type="paragraph" w:customStyle="1" w:styleId="54056E6066114F1187AE5767D63EE808">
    <w:name w:val="54056E6066114F1187AE5767D63EE808"/>
    <w:rsid w:val="009204EC"/>
  </w:style>
  <w:style w:type="paragraph" w:customStyle="1" w:styleId="5667A24388574AA0B0AFC20DF87B828F">
    <w:name w:val="5667A24388574AA0B0AFC20DF87B828F"/>
    <w:rsid w:val="009204EC"/>
  </w:style>
  <w:style w:type="paragraph" w:customStyle="1" w:styleId="56DCEE6221CE46108B991CE5075CC405">
    <w:name w:val="56DCEE6221CE46108B991CE5075CC405"/>
    <w:rsid w:val="009204EC"/>
  </w:style>
  <w:style w:type="paragraph" w:customStyle="1" w:styleId="F1F0A6A529F84C65B65C81DFE7903B9E">
    <w:name w:val="F1F0A6A529F84C65B65C81DFE7903B9E"/>
    <w:rsid w:val="009204E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50B673-EFE4-4C14-9F7F-55E1CE15F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9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AYLİN ÜNVER</cp:lastModifiedBy>
  <cp:revision>2</cp:revision>
  <cp:lastPrinted>2023-10-03T06:14:00Z</cp:lastPrinted>
  <dcterms:created xsi:type="dcterms:W3CDTF">2025-06-22T19:34:00Z</dcterms:created>
  <dcterms:modified xsi:type="dcterms:W3CDTF">2025-06-2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84c0e1-03ea-32ba-8811-1497795e02cc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f7b02628447c74a0d5107e772cb618f662e21669bf19a8fe6dfa020baa83bf25</vt:lpwstr>
  </property>
</Properties>
</file>